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A255" w14:textId="41BC50CC" w:rsidR="00F61F39" w:rsidRPr="00C52EDF" w:rsidRDefault="008D0665">
      <w:pPr>
        <w:rPr>
          <w:b/>
          <w:bCs/>
          <w:sz w:val="24"/>
          <w:szCs w:val="24"/>
        </w:rPr>
      </w:pPr>
      <w:r w:rsidRPr="00C52EDF">
        <w:rPr>
          <w:b/>
          <w:bCs/>
          <w:sz w:val="24"/>
          <w:szCs w:val="24"/>
        </w:rPr>
        <w:t xml:space="preserve">Supplementary File </w:t>
      </w:r>
      <w:r w:rsidR="00B11E3D">
        <w:rPr>
          <w:b/>
          <w:bCs/>
          <w:sz w:val="24"/>
          <w:szCs w:val="24"/>
        </w:rPr>
        <w:t>3</w:t>
      </w:r>
    </w:p>
    <w:p w14:paraId="00BA12B8" w14:textId="77777777" w:rsidR="007B0CEE" w:rsidRPr="00C52EDF" w:rsidRDefault="007B0CEE" w:rsidP="007B0CEE">
      <w:pPr>
        <w:rPr>
          <w:sz w:val="24"/>
          <w:szCs w:val="24"/>
        </w:rPr>
      </w:pPr>
      <w:r w:rsidRPr="00C52EDF">
        <w:rPr>
          <w:sz w:val="24"/>
          <w:szCs w:val="24"/>
        </w:rPr>
        <w:t xml:space="preserve">Of note, some differences were recorded relating to gender, race, and ethnicity in child participants. Female participants had greater improvement than males for Opioid Knowledge (female mean (sd) = 0.14 (0.16), male = 0.01 (0.21), p = 0.006). Self-efficacy: Opioid Safety for participants who did not identify as White or were Hispanic had greater improvements than White participants (non-White mean (sd) = 0.52 (0.56), White = 0.23 (0.61), p = 0.035). Self-efficacy: Opioid Safety for participants who were Black or African American (mean (sd) = 0.78 (0.43)) had greater improvements than White participants (mean (sd) = 0.23 (0.61), p = 0.006) and Hispanic or Latinx participants (mean (sd) = 0.20 (0.52), p = 0.020). Misuse Harm for participants who were Hispanic or Latinx (mean (sd) = 0.22 (0.23)) had greater improvements than White participants (mean (sd) = -0.17 (0.78), p = 0.0363) and participants of other races (mean (sd) = -0.14 (0.15), p = 0.0048). </w:t>
      </w:r>
    </w:p>
    <w:p w14:paraId="3551245C" w14:textId="6C42CA1A" w:rsidR="00F85AB0" w:rsidRPr="00C52EDF" w:rsidRDefault="007C50F4" w:rsidP="007B0CEE">
      <w:pPr>
        <w:rPr>
          <w:sz w:val="24"/>
          <w:szCs w:val="24"/>
        </w:rPr>
      </w:pPr>
      <w:r w:rsidRPr="00C52EDF">
        <w:rPr>
          <w:b/>
          <w:bCs/>
          <w:sz w:val="24"/>
          <w:szCs w:val="24"/>
        </w:rPr>
        <w:t xml:space="preserve">Table </w:t>
      </w:r>
      <w:r w:rsidR="006C4EC4">
        <w:rPr>
          <w:b/>
          <w:bCs/>
          <w:sz w:val="24"/>
          <w:szCs w:val="24"/>
        </w:rPr>
        <w:t>S</w:t>
      </w:r>
      <w:r w:rsidRPr="00C52EDF">
        <w:rPr>
          <w:b/>
          <w:bCs/>
          <w:sz w:val="24"/>
          <w:szCs w:val="24"/>
        </w:rPr>
        <w:t>1.</w:t>
      </w:r>
      <w:r w:rsidRPr="00C52EDF">
        <w:rPr>
          <w:sz w:val="24"/>
          <w:szCs w:val="24"/>
        </w:rPr>
        <w:t xml:space="preserve"> Child Results: Gender, Race and Ethnicity Differences</w:t>
      </w:r>
    </w:p>
    <w:tbl>
      <w:tblPr>
        <w:tblStyle w:val="TableGrid"/>
        <w:tblW w:w="10260" w:type="dxa"/>
        <w:tblInd w:w="-550" w:type="dxa"/>
        <w:tblLayout w:type="fixed"/>
        <w:tblLook w:val="04A0" w:firstRow="1" w:lastRow="0" w:firstColumn="1" w:lastColumn="0" w:noHBand="0" w:noVBand="1"/>
      </w:tblPr>
      <w:tblGrid>
        <w:gridCol w:w="1344"/>
        <w:gridCol w:w="996"/>
        <w:gridCol w:w="932"/>
        <w:gridCol w:w="737"/>
        <w:gridCol w:w="737"/>
        <w:gridCol w:w="737"/>
        <w:gridCol w:w="737"/>
        <w:gridCol w:w="737"/>
        <w:gridCol w:w="737"/>
        <w:gridCol w:w="737"/>
        <w:gridCol w:w="737"/>
        <w:gridCol w:w="1092"/>
      </w:tblGrid>
      <w:tr w:rsidR="001B0AA2" w:rsidRPr="00444721" w14:paraId="675ADEBD" w14:textId="77777777" w:rsidTr="0010213C">
        <w:trPr>
          <w:trHeight w:val="315"/>
        </w:trPr>
        <w:tc>
          <w:tcPr>
            <w:tcW w:w="23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2438C2E6" w14:textId="77777777" w:rsidR="001B0AA2" w:rsidRPr="00444721" w:rsidRDefault="001B0AA2" w:rsidP="0010213C">
            <w:r w:rsidRPr="00444721">
              <w:rPr>
                <w:b/>
                <w:bCs/>
              </w:rPr>
              <w:t>Characteristic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3099AED9" w14:textId="77777777" w:rsidR="001B0AA2" w:rsidRPr="00444721" w:rsidRDefault="001B0AA2" w:rsidP="0010213C">
            <w:r w:rsidRPr="00444721">
              <w:rPr>
                <w:b/>
                <w:bCs/>
              </w:rPr>
              <w:t xml:space="preserve">Self-efficacy: </w:t>
            </w:r>
            <w:proofErr w:type="spellStart"/>
            <w:r w:rsidRPr="00444721">
              <w:rPr>
                <w:b/>
                <w:bCs/>
              </w:rPr>
              <w:t>MUSE</w:t>
            </w:r>
            <w:r w:rsidRPr="0044472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12D584A4" w14:textId="77777777" w:rsidR="001B0AA2" w:rsidRPr="00444721" w:rsidRDefault="001B0AA2" w:rsidP="0010213C">
            <w:r w:rsidRPr="00444721">
              <w:rPr>
                <w:b/>
                <w:bCs/>
              </w:rPr>
              <w:t>Self-efficacy: opioid safety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244E37D5" w14:textId="77777777" w:rsidR="001B0AA2" w:rsidRPr="00444721" w:rsidRDefault="001B0AA2" w:rsidP="0010213C">
            <w:r w:rsidRPr="00444721">
              <w:rPr>
                <w:b/>
                <w:bCs/>
              </w:rPr>
              <w:t>Perceived knowledg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67C0BF51" w14:textId="77777777" w:rsidR="001B0AA2" w:rsidRPr="00444721" w:rsidRDefault="001B0AA2" w:rsidP="0010213C">
            <w:r w:rsidRPr="00444721">
              <w:rPr>
                <w:b/>
                <w:bCs/>
              </w:rPr>
              <w:t>Misuse harm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68787791" w14:textId="77777777" w:rsidR="001B0AA2" w:rsidRPr="00444721" w:rsidRDefault="001B0AA2" w:rsidP="0010213C">
            <w:r w:rsidRPr="00444721">
              <w:rPr>
                <w:b/>
                <w:bCs/>
              </w:rPr>
              <w:t>Behavioral intent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708FDA27" w14:textId="77777777" w:rsidR="001B0AA2" w:rsidRPr="00444721" w:rsidRDefault="001B0AA2" w:rsidP="0010213C">
            <w:r w:rsidRPr="00444721">
              <w:rPr>
                <w:b/>
                <w:bCs/>
              </w:rPr>
              <w:t>Safe storag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59B0FA42" w14:textId="77777777" w:rsidR="001B0AA2" w:rsidRPr="00444721" w:rsidRDefault="001B0AA2" w:rsidP="0010213C">
            <w:r w:rsidRPr="00444721">
              <w:rPr>
                <w:b/>
                <w:bCs/>
              </w:rPr>
              <w:t>Safe disposal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757DABFC" w14:textId="77777777" w:rsidR="001B0AA2" w:rsidRPr="00444721" w:rsidRDefault="001B0AA2" w:rsidP="0010213C">
            <w:r w:rsidRPr="00444721">
              <w:rPr>
                <w:b/>
                <w:bCs/>
              </w:rPr>
              <w:t>Opioid knowledg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713BE5F8" w14:textId="77777777" w:rsidR="001B0AA2" w:rsidRPr="00444721" w:rsidRDefault="001B0AA2" w:rsidP="0010213C">
            <w:r w:rsidRPr="00444721">
              <w:rPr>
                <w:b/>
                <w:bCs/>
              </w:rPr>
              <w:t>Narcan knowledge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</w:tcPr>
          <w:p w14:paraId="21F24C03" w14:textId="77777777" w:rsidR="001B0AA2" w:rsidRPr="00444721" w:rsidRDefault="001B0AA2" w:rsidP="0010213C">
            <w:r w:rsidRPr="00444721">
              <w:rPr>
                <w:b/>
                <w:bCs/>
              </w:rPr>
              <w:t>Misuse behavior</w:t>
            </w:r>
          </w:p>
        </w:tc>
      </w:tr>
      <w:tr w:rsidR="000240F6" w:rsidRPr="00444721" w14:paraId="18E7E41F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382DD" w14:textId="77777777" w:rsidR="000240F6" w:rsidRPr="00444721" w:rsidRDefault="000240F6" w:rsidP="0010213C">
            <w:r w:rsidRPr="00444721">
              <w:t>By Gender</w:t>
            </w:r>
          </w:p>
          <w:p w14:paraId="6ED013A0" w14:textId="77777777" w:rsidR="000240F6" w:rsidRPr="00444721" w:rsidRDefault="000240F6" w:rsidP="0010213C">
            <w:r w:rsidRPr="00444721">
              <w:t xml:space="preserve"> </w:t>
            </w:r>
          </w:p>
          <w:p w14:paraId="3F8DDBEF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03B2E93" w14:textId="77777777" w:rsidR="000240F6" w:rsidRPr="00444721" w:rsidRDefault="000240F6" w:rsidP="0010213C">
            <w:r w:rsidRPr="00444721">
              <w:t>Female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769392" w14:textId="77777777" w:rsidR="000240F6" w:rsidRPr="00444721" w:rsidRDefault="000240F6" w:rsidP="0010213C">
            <w:r w:rsidRPr="00444721">
              <w:t>-0.18 (0.7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81D89" w14:textId="77777777" w:rsidR="000240F6" w:rsidRPr="00444721" w:rsidRDefault="000240F6" w:rsidP="0010213C">
            <w:r w:rsidRPr="00444721">
              <w:t>0.40 (0.7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61CDE9" w14:textId="77777777" w:rsidR="000240F6" w:rsidRPr="00444721" w:rsidRDefault="000240F6" w:rsidP="0010213C">
            <w:r w:rsidRPr="00444721">
              <w:t>0.88 (1.49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2545E1" w14:textId="77777777" w:rsidR="000240F6" w:rsidRPr="00444721" w:rsidRDefault="000240F6" w:rsidP="0010213C">
            <w:r w:rsidRPr="00444721">
              <w:t>-0.15 (0.9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F6814F" w14:textId="77777777" w:rsidR="000240F6" w:rsidRPr="00444721" w:rsidRDefault="000240F6" w:rsidP="0010213C">
            <w:r w:rsidRPr="00444721">
              <w:t>0.41 (0.4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CB92DB" w14:textId="77777777" w:rsidR="000240F6" w:rsidRPr="00444721" w:rsidRDefault="000240F6" w:rsidP="0010213C">
            <w:r w:rsidRPr="00444721">
              <w:t>0.08 (0.2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DCF9E" w14:textId="77777777" w:rsidR="000240F6" w:rsidRPr="00444721" w:rsidRDefault="000240F6" w:rsidP="0010213C">
            <w:r w:rsidRPr="00444721">
              <w:t>0.08 (0.2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A2EE76" w14:textId="77777777" w:rsidR="000240F6" w:rsidRPr="00444721" w:rsidRDefault="000240F6" w:rsidP="0010213C">
            <w:r w:rsidRPr="00444721">
              <w:rPr>
                <w:b/>
                <w:bCs/>
              </w:rPr>
              <w:t>0.14 (0.1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30DB2" w14:textId="77777777" w:rsidR="000240F6" w:rsidRPr="00444721" w:rsidRDefault="000240F6" w:rsidP="0010213C">
            <w:r w:rsidRPr="00444721">
              <w:t>0.00 (0.00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511D8F" w14:textId="77777777" w:rsidR="000240F6" w:rsidRPr="00444721" w:rsidRDefault="000240F6" w:rsidP="0010213C">
            <w:r w:rsidRPr="00444721">
              <w:t>0.08 (0.19)</w:t>
            </w:r>
          </w:p>
        </w:tc>
      </w:tr>
      <w:tr w:rsidR="000240F6" w:rsidRPr="00444721" w14:paraId="2A28F558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2745B1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A95544" w14:textId="77777777" w:rsidR="000240F6" w:rsidRPr="00444721" w:rsidRDefault="000240F6" w:rsidP="0010213C">
            <w:r w:rsidRPr="00444721">
              <w:t>Male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38F3DC" w14:textId="77777777" w:rsidR="000240F6" w:rsidRPr="00444721" w:rsidRDefault="000240F6" w:rsidP="0010213C">
            <w:r w:rsidRPr="00444721">
              <w:t>0.21 (0.8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016D0" w14:textId="77777777" w:rsidR="000240F6" w:rsidRPr="00444721" w:rsidRDefault="000240F6" w:rsidP="0010213C">
            <w:r w:rsidRPr="00444721">
              <w:t>0.31 (0.5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805E0" w14:textId="77777777" w:rsidR="000240F6" w:rsidRPr="00444721" w:rsidRDefault="000240F6" w:rsidP="0010213C">
            <w:r w:rsidRPr="00444721">
              <w:t>1.14 (0.7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633D2" w14:textId="77777777" w:rsidR="000240F6" w:rsidRPr="00444721" w:rsidRDefault="000240F6" w:rsidP="0010213C">
            <w:r w:rsidRPr="00444721">
              <w:t>0.01 (0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2EEA23" w14:textId="77777777" w:rsidR="000240F6" w:rsidRPr="00444721" w:rsidRDefault="000240F6" w:rsidP="0010213C">
            <w:r w:rsidRPr="00444721">
              <w:t>0.17 (0.3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D91B74" w14:textId="77777777" w:rsidR="000240F6" w:rsidRPr="00444721" w:rsidRDefault="000240F6" w:rsidP="0010213C">
            <w:r w:rsidRPr="00444721">
              <w:t>0.15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F09B5" w14:textId="77777777" w:rsidR="000240F6" w:rsidRPr="00444721" w:rsidRDefault="000240F6" w:rsidP="0010213C">
            <w:r w:rsidRPr="00444721">
              <w:t>0.09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24330D" w14:textId="77777777" w:rsidR="000240F6" w:rsidRPr="00444721" w:rsidRDefault="000240F6" w:rsidP="0010213C">
            <w:r w:rsidRPr="00444721">
              <w:rPr>
                <w:b/>
                <w:bCs/>
              </w:rPr>
              <w:t>0.01 (0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772CF" w14:textId="77777777" w:rsidR="000240F6" w:rsidRPr="00444721" w:rsidRDefault="000240F6" w:rsidP="0010213C">
            <w:r w:rsidRPr="00444721">
              <w:t>0.19 (0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7C8C370D" w14:textId="77777777" w:rsidR="000240F6" w:rsidRPr="00444721" w:rsidRDefault="000240F6" w:rsidP="0010213C">
            <w:r w:rsidRPr="00444721">
              <w:t>0.03 (0.11)</w:t>
            </w:r>
          </w:p>
        </w:tc>
      </w:tr>
      <w:tr w:rsidR="000240F6" w:rsidRPr="00444721" w14:paraId="64917E37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59021F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B307DF" w14:textId="77777777" w:rsidR="000240F6" w:rsidRPr="00444721" w:rsidRDefault="000240F6" w:rsidP="0010213C">
            <w:r w:rsidRPr="00444721">
              <w:t>Kruskal-Wallis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41E115" w14:textId="77777777" w:rsidR="000240F6" w:rsidRPr="00444721" w:rsidRDefault="000240F6" w:rsidP="0010213C">
            <w:r w:rsidRPr="00444721">
              <w:t>0.1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64E096" w14:textId="77777777" w:rsidR="000240F6" w:rsidRPr="00444721" w:rsidRDefault="000240F6" w:rsidP="0010213C">
            <w:r w:rsidRPr="00444721">
              <w:t>0.2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89B01" w14:textId="77777777" w:rsidR="000240F6" w:rsidRPr="00444721" w:rsidRDefault="000240F6" w:rsidP="0010213C">
            <w:r w:rsidRPr="00444721"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2F5E43" w14:textId="77777777" w:rsidR="000240F6" w:rsidRPr="00444721" w:rsidRDefault="000240F6" w:rsidP="0010213C">
            <w:r w:rsidRPr="00444721">
              <w:t>0.8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401591" w14:textId="77777777" w:rsidR="000240F6" w:rsidRPr="00444721" w:rsidRDefault="000240F6" w:rsidP="0010213C">
            <w:r w:rsidRPr="00444721">
              <w:t>0.0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8844B9" w14:textId="77777777" w:rsidR="000240F6" w:rsidRPr="00444721" w:rsidRDefault="000240F6" w:rsidP="0010213C">
            <w:r w:rsidRPr="00444721">
              <w:t>0.3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C16060" w14:textId="77777777" w:rsidR="000240F6" w:rsidRPr="00444721" w:rsidRDefault="000240F6" w:rsidP="0010213C">
            <w:r w:rsidRPr="00444721">
              <w:t>0.8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9AFD52" w14:textId="77777777" w:rsidR="000240F6" w:rsidRPr="00444721" w:rsidRDefault="000240F6" w:rsidP="0010213C">
            <w:r w:rsidRPr="00444721">
              <w:rPr>
                <w:b/>
                <w:bCs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F50057" w14:textId="77777777" w:rsidR="000240F6" w:rsidRPr="00444721" w:rsidRDefault="000240F6" w:rsidP="0010213C">
            <w:r w:rsidRPr="00444721">
              <w:t>0.4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1AE35F" w14:textId="77777777" w:rsidR="000240F6" w:rsidRPr="00444721" w:rsidRDefault="000240F6" w:rsidP="0010213C">
            <w:r w:rsidRPr="00444721">
              <w:t>0.318</w:t>
            </w:r>
          </w:p>
        </w:tc>
      </w:tr>
      <w:tr w:rsidR="000240F6" w:rsidRPr="00444721" w14:paraId="268EC396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CA3E17E" w14:textId="77777777" w:rsidR="000240F6" w:rsidRPr="00444721" w:rsidRDefault="000240F6" w:rsidP="0010213C">
            <w:r w:rsidRPr="00444721">
              <w:t>By Race (Grouping 1)</w:t>
            </w:r>
          </w:p>
          <w:p w14:paraId="760E6C9F" w14:textId="77777777" w:rsidR="000240F6" w:rsidRPr="00444721" w:rsidRDefault="000240F6" w:rsidP="0010213C">
            <w:r w:rsidRPr="00444721">
              <w:t xml:space="preserve"> </w:t>
            </w:r>
          </w:p>
          <w:p w14:paraId="226A0567" w14:textId="77777777" w:rsidR="000240F6" w:rsidRPr="00444721" w:rsidRDefault="000240F6" w:rsidP="0010213C">
            <w:r w:rsidRPr="00444721">
              <w:t xml:space="preserve"> </w:t>
            </w:r>
          </w:p>
          <w:p w14:paraId="585DFAC9" w14:textId="77777777" w:rsidR="000240F6" w:rsidRPr="00444721" w:rsidRDefault="000240F6" w:rsidP="0010213C">
            <w:r w:rsidRPr="00444721">
              <w:t xml:space="preserve"> </w:t>
            </w:r>
          </w:p>
          <w:p w14:paraId="286ADDF8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D22A9E" w14:textId="77777777" w:rsidR="000240F6" w:rsidRPr="00444721" w:rsidRDefault="000240F6" w:rsidP="0010213C">
            <w:r w:rsidRPr="00444721">
              <w:t>White or Caucasian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9B9BA" w14:textId="77777777" w:rsidR="000240F6" w:rsidRPr="00444721" w:rsidRDefault="000240F6" w:rsidP="0010213C">
            <w:r w:rsidRPr="00444721">
              <w:t>-0.07 (0.7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16F59A" w14:textId="77777777" w:rsidR="000240F6" w:rsidRPr="00444721" w:rsidRDefault="000240F6" w:rsidP="0010213C">
            <w:r w:rsidRPr="00444721">
              <w:rPr>
                <w:b/>
                <w:bCs/>
              </w:rPr>
              <w:t>0.23 (0.6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8F767" w14:textId="77777777" w:rsidR="000240F6" w:rsidRPr="00444721" w:rsidRDefault="000240F6" w:rsidP="0010213C">
            <w:r w:rsidRPr="00444721">
              <w:t>1.10 (1.1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7F7D2" w14:textId="77777777" w:rsidR="000240F6" w:rsidRPr="00444721" w:rsidRDefault="000240F6" w:rsidP="0010213C">
            <w:r w:rsidRPr="00444721">
              <w:rPr>
                <w:b/>
                <w:bCs/>
              </w:rPr>
              <w:t>-0.17 (0.7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AFF1E" w14:textId="77777777" w:rsidR="000240F6" w:rsidRPr="00444721" w:rsidRDefault="000240F6" w:rsidP="0010213C">
            <w:r w:rsidRPr="00444721">
              <w:t>0.32 (0.3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E9F4D9" w14:textId="77777777" w:rsidR="000240F6" w:rsidRPr="00444721" w:rsidRDefault="000240F6" w:rsidP="0010213C">
            <w:r w:rsidRPr="00444721">
              <w:t>0.14 (0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2DF3A" w14:textId="77777777" w:rsidR="000240F6" w:rsidRPr="00444721" w:rsidRDefault="000240F6" w:rsidP="0010213C">
            <w:r w:rsidRPr="00444721">
              <w:t>0.14 (0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1AAF53" w14:textId="77777777" w:rsidR="000240F6" w:rsidRPr="00444721" w:rsidRDefault="000240F6" w:rsidP="0010213C">
            <w:r w:rsidRPr="00444721">
              <w:t>0.10 (0.2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4FBA4" w14:textId="77777777" w:rsidR="000240F6" w:rsidRPr="00444721" w:rsidRDefault="000240F6" w:rsidP="0010213C">
            <w:r w:rsidRPr="00444721">
              <w:t>-0.08 (0.24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4CF6790D" w14:textId="77777777" w:rsidR="000240F6" w:rsidRPr="00444721" w:rsidRDefault="000240F6" w:rsidP="0010213C">
            <w:r w:rsidRPr="00444721">
              <w:t>0.01 (0.07)</w:t>
            </w:r>
          </w:p>
        </w:tc>
      </w:tr>
      <w:tr w:rsidR="000240F6" w:rsidRPr="00444721" w14:paraId="5F2A5298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F21F7E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CAF01FC" w14:textId="77777777" w:rsidR="000240F6" w:rsidRPr="00444721" w:rsidRDefault="000240F6" w:rsidP="0010213C">
            <w:r w:rsidRPr="00444721">
              <w:t>Black or African American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EBF8E3" w14:textId="77777777" w:rsidR="000240F6" w:rsidRPr="00444721" w:rsidRDefault="000240F6" w:rsidP="0010213C">
            <w:r w:rsidRPr="00444721">
              <w:t>0.06 (0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7B7FC39" w14:textId="77777777" w:rsidR="000240F6" w:rsidRPr="00444721" w:rsidRDefault="000240F6" w:rsidP="0010213C">
            <w:r w:rsidRPr="00444721">
              <w:rPr>
                <w:b/>
                <w:bCs/>
              </w:rPr>
              <w:t>0.78 (0.4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53F5CB" w14:textId="77777777" w:rsidR="000240F6" w:rsidRPr="00444721" w:rsidRDefault="000240F6" w:rsidP="0010213C">
            <w:r w:rsidRPr="00444721">
              <w:t>1.04 (1.1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09337B" w14:textId="77777777" w:rsidR="000240F6" w:rsidRPr="00444721" w:rsidRDefault="000240F6" w:rsidP="0010213C">
            <w:r w:rsidRPr="00444721">
              <w:rPr>
                <w:b/>
                <w:bCs/>
              </w:rPr>
              <w:t>0.18 (0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08BB24" w14:textId="77777777" w:rsidR="000240F6" w:rsidRPr="00444721" w:rsidRDefault="000240F6" w:rsidP="0010213C">
            <w:r w:rsidRPr="00444721">
              <w:t>0.02 (0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003C87" w14:textId="77777777" w:rsidR="000240F6" w:rsidRPr="00444721" w:rsidRDefault="000240F6" w:rsidP="0010213C">
            <w:r w:rsidRPr="00444721">
              <w:t>0.11 (0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1EE8D4" w14:textId="77777777" w:rsidR="000240F6" w:rsidRPr="00444721" w:rsidRDefault="000240F6" w:rsidP="0010213C">
            <w:r w:rsidRPr="00444721">
              <w:t>-0.00 (0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D6C224" w14:textId="77777777" w:rsidR="000240F6" w:rsidRPr="00444721" w:rsidRDefault="000240F6" w:rsidP="0010213C">
            <w:r w:rsidRPr="00444721">
              <w:t>0.00 (0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FE2B099" w14:textId="77777777" w:rsidR="000240F6" w:rsidRPr="00444721" w:rsidRDefault="000240F6" w:rsidP="0010213C">
            <w:r w:rsidRPr="00444721">
              <w:t>0.33 (NA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9DCF66" w14:textId="77777777" w:rsidR="000240F6" w:rsidRPr="00444721" w:rsidRDefault="000240F6" w:rsidP="0010213C">
            <w:r w:rsidRPr="00444721">
              <w:t>0.07 (0.12)</w:t>
            </w:r>
          </w:p>
        </w:tc>
      </w:tr>
      <w:tr w:rsidR="000240F6" w:rsidRPr="00444721" w14:paraId="679BE0CA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5AF898D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3CDB7C" w14:textId="77777777" w:rsidR="000240F6" w:rsidRPr="00444721" w:rsidRDefault="000240F6" w:rsidP="0010213C">
            <w:r w:rsidRPr="00444721">
              <w:t>Hispanic or Latinx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BD083A" w14:textId="77777777" w:rsidR="000240F6" w:rsidRPr="00444721" w:rsidRDefault="000240F6" w:rsidP="0010213C">
            <w:r w:rsidRPr="00444721">
              <w:t>0.72 (1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16D4A" w14:textId="77777777" w:rsidR="000240F6" w:rsidRPr="00444721" w:rsidRDefault="000240F6" w:rsidP="0010213C">
            <w:r w:rsidRPr="00444721">
              <w:rPr>
                <w:b/>
                <w:bCs/>
              </w:rPr>
              <w:t>0.20 (0.5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A9005" w14:textId="77777777" w:rsidR="000240F6" w:rsidRPr="00444721" w:rsidRDefault="000240F6" w:rsidP="0010213C">
            <w:r w:rsidRPr="00444721">
              <w:t>1.21 (0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3C504" w14:textId="77777777" w:rsidR="000240F6" w:rsidRPr="00444721" w:rsidRDefault="000240F6" w:rsidP="0010213C">
            <w:r w:rsidRPr="00444721">
              <w:rPr>
                <w:b/>
                <w:bCs/>
              </w:rPr>
              <w:t>0.22 (0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5A02F1" w14:textId="77777777" w:rsidR="000240F6" w:rsidRPr="00444721" w:rsidRDefault="000240F6" w:rsidP="0010213C">
            <w:r w:rsidRPr="00444721">
              <w:t>0.30 (0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2FC53F" w14:textId="77777777" w:rsidR="000240F6" w:rsidRPr="00444721" w:rsidRDefault="000240F6" w:rsidP="0010213C">
            <w:r w:rsidRPr="00444721">
              <w:t>0.09 (0.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ED8BB" w14:textId="77777777" w:rsidR="000240F6" w:rsidRPr="00444721" w:rsidRDefault="000240F6" w:rsidP="0010213C">
            <w:r w:rsidRPr="00444721">
              <w:t>0.06 (0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D456A" w14:textId="77777777" w:rsidR="000240F6" w:rsidRPr="00444721" w:rsidRDefault="000240F6" w:rsidP="0010213C">
            <w:r w:rsidRPr="00444721">
              <w:t>0.05 (0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CD849" w14:textId="77777777" w:rsidR="000240F6" w:rsidRPr="00444721" w:rsidRDefault="000240F6" w:rsidP="0010213C">
            <w:r w:rsidRPr="00444721">
              <w:t>0.50 (0.7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42A24E1F" w14:textId="77777777" w:rsidR="000240F6" w:rsidRPr="00444721" w:rsidRDefault="000240F6" w:rsidP="0010213C">
            <w:r w:rsidRPr="00444721">
              <w:t>0.08 (0.18)</w:t>
            </w:r>
          </w:p>
        </w:tc>
      </w:tr>
      <w:tr w:rsidR="000240F6" w:rsidRPr="00444721" w14:paraId="150248D3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20B83F1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D1973B" w14:textId="77777777" w:rsidR="000240F6" w:rsidRPr="00444721" w:rsidRDefault="000240F6" w:rsidP="0010213C">
            <w:r w:rsidRPr="00444721">
              <w:t>Other or missing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9A394BC" w14:textId="77777777" w:rsidR="000240F6" w:rsidRPr="00444721" w:rsidRDefault="000240F6" w:rsidP="0010213C">
            <w:r w:rsidRPr="00444721">
              <w:t>0.11 (0.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8DFC7E" w14:textId="77777777" w:rsidR="000240F6" w:rsidRPr="00444721" w:rsidRDefault="000240F6" w:rsidP="0010213C">
            <w:r w:rsidRPr="00444721">
              <w:rPr>
                <w:b/>
                <w:bCs/>
              </w:rPr>
              <w:t>0.55 (0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1C1B8E" w14:textId="77777777" w:rsidR="000240F6" w:rsidRPr="00444721" w:rsidRDefault="000240F6" w:rsidP="0010213C">
            <w:r w:rsidRPr="00444721">
              <w:t>0.95 (0.6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59EFC0" w14:textId="77777777" w:rsidR="000240F6" w:rsidRPr="00444721" w:rsidRDefault="000240F6" w:rsidP="0010213C">
            <w:r w:rsidRPr="00444721">
              <w:rPr>
                <w:b/>
                <w:bCs/>
              </w:rPr>
              <w:t>-0.14 (0.1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4F786F" w14:textId="77777777" w:rsidR="000240F6" w:rsidRPr="00444721" w:rsidRDefault="000240F6" w:rsidP="0010213C">
            <w:r w:rsidRPr="00444721">
              <w:t>0.27 (0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CC1271" w14:textId="77777777" w:rsidR="000240F6" w:rsidRPr="00444721" w:rsidRDefault="000240F6" w:rsidP="0010213C">
            <w:r w:rsidRPr="00444721">
              <w:t>0.07 (0.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EC43E7" w14:textId="77777777" w:rsidR="000240F6" w:rsidRPr="00444721" w:rsidRDefault="000240F6" w:rsidP="0010213C">
            <w:r w:rsidRPr="00444721">
              <w:t>0.05 (0.0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F5E05E" w14:textId="77777777" w:rsidR="000240F6" w:rsidRPr="00444721" w:rsidRDefault="000240F6" w:rsidP="0010213C">
            <w:r w:rsidRPr="00444721">
              <w:t>0.14 (0.1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AD3BE8" w14:textId="77777777" w:rsidR="000240F6" w:rsidRPr="00444721" w:rsidRDefault="000240F6" w:rsidP="0010213C">
            <w:r w:rsidRPr="00444721">
              <w:t>0.00 (0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E0113E" w14:textId="77777777" w:rsidR="000240F6" w:rsidRPr="00444721" w:rsidRDefault="000240F6" w:rsidP="0010213C">
            <w:r w:rsidRPr="00444721">
              <w:t>0.14 (0.31)</w:t>
            </w:r>
          </w:p>
        </w:tc>
      </w:tr>
      <w:tr w:rsidR="000240F6" w:rsidRPr="00444721" w14:paraId="52EE02F6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3B07D34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4BFF05B" w14:textId="77777777" w:rsidR="000240F6" w:rsidRPr="00444721" w:rsidRDefault="000240F6" w:rsidP="0010213C">
            <w:r w:rsidRPr="00444721">
              <w:t>Kruskal-Wallis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274C34E" w14:textId="77777777" w:rsidR="000240F6" w:rsidRPr="00444721" w:rsidRDefault="000240F6" w:rsidP="0010213C">
            <w:r w:rsidRPr="00444721">
              <w:t>0.3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4753EB5" w14:textId="77777777" w:rsidR="000240F6" w:rsidRPr="00444721" w:rsidRDefault="000240F6" w:rsidP="0010213C">
            <w:r w:rsidRPr="00444721">
              <w:rPr>
                <w:b/>
                <w:bCs/>
              </w:rPr>
              <w:t>0.0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0F38883" w14:textId="77777777" w:rsidR="000240F6" w:rsidRPr="00444721" w:rsidRDefault="000240F6" w:rsidP="0010213C">
            <w:r w:rsidRPr="00444721">
              <w:t>0.8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9C8E382" w14:textId="77777777" w:rsidR="000240F6" w:rsidRPr="00444721" w:rsidRDefault="000240F6" w:rsidP="0010213C">
            <w:r w:rsidRPr="00444721">
              <w:rPr>
                <w:b/>
                <w:bCs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ACCA480" w14:textId="77777777" w:rsidR="000240F6" w:rsidRPr="00444721" w:rsidRDefault="000240F6" w:rsidP="0010213C">
            <w:r w:rsidRPr="00444721">
              <w:t>0.4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7CFBE22" w14:textId="77777777" w:rsidR="000240F6" w:rsidRPr="00444721" w:rsidRDefault="000240F6" w:rsidP="0010213C">
            <w:r w:rsidRPr="00444721">
              <w:t>0.9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7BDED1B" w14:textId="77777777" w:rsidR="000240F6" w:rsidRPr="00444721" w:rsidRDefault="000240F6" w:rsidP="0010213C">
            <w:r w:rsidRPr="00444721">
              <w:t>0.9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C3DD49C" w14:textId="77777777" w:rsidR="000240F6" w:rsidRPr="00444721" w:rsidRDefault="000240F6" w:rsidP="0010213C">
            <w:r w:rsidRPr="00444721">
              <w:t>0.5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B126088" w14:textId="77777777" w:rsidR="000240F6" w:rsidRPr="00444721" w:rsidRDefault="000240F6" w:rsidP="0010213C">
            <w:r w:rsidRPr="00444721">
              <w:t>0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B0DFEA0" w14:textId="77777777" w:rsidR="000240F6" w:rsidRPr="00444721" w:rsidRDefault="000240F6" w:rsidP="0010213C">
            <w:r w:rsidRPr="00444721">
              <w:t>0.317</w:t>
            </w:r>
          </w:p>
        </w:tc>
      </w:tr>
      <w:tr w:rsidR="000240F6" w:rsidRPr="00444721" w14:paraId="4AD5B912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4721C" w14:textId="77777777" w:rsidR="000240F6" w:rsidRPr="00444721" w:rsidRDefault="000240F6" w:rsidP="0010213C">
            <w:r w:rsidRPr="00444721">
              <w:t>By Race (Grouping 2)</w:t>
            </w:r>
            <w:r w:rsidRPr="00444721">
              <w:rPr>
                <w:vertAlign w:val="superscript"/>
              </w:rPr>
              <w:t>b</w:t>
            </w:r>
          </w:p>
          <w:p w14:paraId="2FCA4E60" w14:textId="77777777" w:rsidR="000240F6" w:rsidRPr="00444721" w:rsidRDefault="000240F6" w:rsidP="0010213C">
            <w:r w:rsidRPr="00444721">
              <w:t xml:space="preserve"> </w:t>
            </w:r>
          </w:p>
          <w:p w14:paraId="7F2D872C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0A79C12" w14:textId="77777777" w:rsidR="000240F6" w:rsidRPr="00444721" w:rsidRDefault="000240F6" w:rsidP="0010213C">
            <w:r w:rsidRPr="00444721">
              <w:t>White or Caucasian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B2666" w14:textId="77777777" w:rsidR="000240F6" w:rsidRPr="00444721" w:rsidRDefault="000240F6" w:rsidP="0010213C">
            <w:r w:rsidRPr="00444721">
              <w:t>-0.07 (0.7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CD1F2" w14:textId="77777777" w:rsidR="000240F6" w:rsidRPr="00444721" w:rsidRDefault="000240F6" w:rsidP="0010213C">
            <w:r w:rsidRPr="00444721">
              <w:rPr>
                <w:b/>
                <w:bCs/>
              </w:rPr>
              <w:t>0.23 (0.6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2F2847" w14:textId="77777777" w:rsidR="000240F6" w:rsidRPr="00444721" w:rsidRDefault="000240F6" w:rsidP="0010213C">
            <w:r w:rsidRPr="00444721">
              <w:t>1.10 (1.1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28ECE8" w14:textId="77777777" w:rsidR="000240F6" w:rsidRPr="00444721" w:rsidRDefault="000240F6" w:rsidP="0010213C">
            <w:r w:rsidRPr="00444721">
              <w:t>-0.17 (0.7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155434" w14:textId="77777777" w:rsidR="000240F6" w:rsidRPr="00444721" w:rsidRDefault="000240F6" w:rsidP="0010213C">
            <w:r w:rsidRPr="00444721">
              <w:t>0.32 (0.3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4C1326" w14:textId="77777777" w:rsidR="000240F6" w:rsidRPr="00444721" w:rsidRDefault="000240F6" w:rsidP="0010213C">
            <w:r w:rsidRPr="00444721">
              <w:t>0.14 (0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8784D9" w14:textId="77777777" w:rsidR="000240F6" w:rsidRPr="00444721" w:rsidRDefault="000240F6" w:rsidP="0010213C">
            <w:r w:rsidRPr="00444721">
              <w:t>0.14 (0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00762F" w14:textId="77777777" w:rsidR="000240F6" w:rsidRPr="00444721" w:rsidRDefault="000240F6" w:rsidP="0010213C">
            <w:r w:rsidRPr="00444721">
              <w:t>0.10 (0.2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C2E4DB" w14:textId="77777777" w:rsidR="000240F6" w:rsidRPr="00444721" w:rsidRDefault="000240F6" w:rsidP="0010213C">
            <w:r w:rsidRPr="00444721">
              <w:t>-0.08 (0.24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4D28218" w14:textId="77777777" w:rsidR="000240F6" w:rsidRPr="00444721" w:rsidRDefault="000240F6" w:rsidP="0010213C">
            <w:r w:rsidRPr="00444721">
              <w:t>0.01 (0.07)</w:t>
            </w:r>
          </w:p>
        </w:tc>
      </w:tr>
      <w:tr w:rsidR="000240F6" w:rsidRPr="00444721" w14:paraId="6CDD4BF8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29C62D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46FA2" w14:textId="77777777" w:rsidR="000240F6" w:rsidRPr="00444721" w:rsidRDefault="000240F6" w:rsidP="0010213C">
            <w:r w:rsidRPr="00444721">
              <w:t>Not white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B780A" w14:textId="77777777" w:rsidR="000240F6" w:rsidRPr="00444721" w:rsidRDefault="000240F6" w:rsidP="0010213C">
            <w:r w:rsidRPr="00444721">
              <w:t>0.29 (0.9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8D779" w14:textId="77777777" w:rsidR="000240F6" w:rsidRPr="00444721" w:rsidRDefault="000240F6" w:rsidP="0010213C">
            <w:r w:rsidRPr="00444721">
              <w:rPr>
                <w:b/>
                <w:bCs/>
              </w:rPr>
              <w:t>0.52 (0.5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0F0D81" w14:textId="77777777" w:rsidR="000240F6" w:rsidRPr="00444721" w:rsidRDefault="000240F6" w:rsidP="0010213C">
            <w:r w:rsidRPr="00444721">
              <w:t>1.07 (0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5F1D2" w14:textId="77777777" w:rsidR="000240F6" w:rsidRPr="00444721" w:rsidRDefault="000240F6" w:rsidP="0010213C">
            <w:r w:rsidRPr="00444721">
              <w:t>0.10 (0.3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AC4C2" w14:textId="77777777" w:rsidR="000240F6" w:rsidRPr="00444721" w:rsidRDefault="000240F6" w:rsidP="0010213C">
            <w:r w:rsidRPr="00444721">
              <w:t>0.18 (0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7AF430" w14:textId="77777777" w:rsidR="000240F6" w:rsidRPr="00444721" w:rsidRDefault="000240F6" w:rsidP="0010213C">
            <w:r w:rsidRPr="00444721">
              <w:t>0.09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F68146" w14:textId="77777777" w:rsidR="000240F6" w:rsidRPr="00444721" w:rsidRDefault="000240F6" w:rsidP="0010213C">
            <w:r w:rsidRPr="00444721">
              <w:t>0.03 (0.1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A17DE" w14:textId="77777777" w:rsidR="000240F6" w:rsidRPr="00444721" w:rsidRDefault="000240F6" w:rsidP="0010213C">
            <w:r w:rsidRPr="00444721">
              <w:t>0.06 (0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29DC1" w14:textId="77777777" w:rsidR="000240F6" w:rsidRPr="00444721" w:rsidRDefault="000240F6" w:rsidP="0010213C">
            <w:r w:rsidRPr="00444721">
              <w:t>0.27 (0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7A6AC38F" w14:textId="77777777" w:rsidR="000240F6" w:rsidRPr="00444721" w:rsidRDefault="000240F6" w:rsidP="0010213C">
            <w:r w:rsidRPr="00444721">
              <w:t>0.10 (0.20)</w:t>
            </w:r>
          </w:p>
        </w:tc>
      </w:tr>
      <w:tr w:rsidR="000240F6" w:rsidRPr="00444721" w14:paraId="5FDB76CB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B84F3A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C4075D" w14:textId="77777777" w:rsidR="000240F6" w:rsidRPr="00444721" w:rsidRDefault="000240F6" w:rsidP="0010213C">
            <w:r w:rsidRPr="00444721">
              <w:t>Kruskal-Wallis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B4378" w14:textId="77777777" w:rsidR="000240F6" w:rsidRPr="00444721" w:rsidRDefault="000240F6" w:rsidP="0010213C">
            <w:r w:rsidRPr="00444721">
              <w:t>0.2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3818E1" w14:textId="77777777" w:rsidR="000240F6" w:rsidRPr="00444721" w:rsidRDefault="000240F6" w:rsidP="0010213C">
            <w:r w:rsidRPr="00444721">
              <w:rPr>
                <w:b/>
                <w:bCs/>
              </w:rPr>
              <w:t>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F31C0" w14:textId="77777777" w:rsidR="000240F6" w:rsidRPr="00444721" w:rsidRDefault="000240F6" w:rsidP="0010213C">
            <w:r w:rsidRPr="00444721">
              <w:t>0.6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46D90" w14:textId="77777777" w:rsidR="000240F6" w:rsidRPr="00444721" w:rsidRDefault="000240F6" w:rsidP="0010213C">
            <w:r w:rsidRPr="00444721">
              <w:t>0.5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AC0CD9" w14:textId="77777777" w:rsidR="000240F6" w:rsidRPr="00444721" w:rsidRDefault="000240F6" w:rsidP="0010213C">
            <w:r w:rsidRPr="00444721">
              <w:t>0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5AB04" w14:textId="77777777" w:rsidR="000240F6" w:rsidRPr="00444721" w:rsidRDefault="000240F6" w:rsidP="0010213C">
            <w:r w:rsidRPr="00444721">
              <w:t>0.5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2E6530" w14:textId="77777777" w:rsidR="000240F6" w:rsidRPr="00444721" w:rsidRDefault="000240F6" w:rsidP="0010213C">
            <w:r w:rsidRPr="00444721">
              <w:t>0.8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CA6C5" w14:textId="77777777" w:rsidR="000240F6" w:rsidRPr="00444721" w:rsidRDefault="000240F6" w:rsidP="0010213C">
            <w:r w:rsidRPr="00444721"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C6C695" w14:textId="77777777" w:rsidR="000240F6" w:rsidRPr="00444721" w:rsidRDefault="000240F6" w:rsidP="0010213C">
            <w:r w:rsidRPr="00444721">
              <w:t>0.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BD1500" w14:textId="77777777" w:rsidR="000240F6" w:rsidRPr="00444721" w:rsidRDefault="000240F6" w:rsidP="0010213C">
            <w:r w:rsidRPr="00444721">
              <w:t>0.061</w:t>
            </w:r>
          </w:p>
        </w:tc>
      </w:tr>
      <w:tr w:rsidR="000240F6" w:rsidRPr="00444721" w14:paraId="76684BA0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16922C4" w14:textId="77777777" w:rsidR="000240F6" w:rsidRPr="00444721" w:rsidRDefault="000240F6" w:rsidP="0010213C">
            <w:r w:rsidRPr="00444721">
              <w:t>By School</w:t>
            </w:r>
          </w:p>
          <w:p w14:paraId="39676496" w14:textId="77777777" w:rsidR="000240F6" w:rsidRPr="00444721" w:rsidRDefault="000240F6" w:rsidP="0010213C">
            <w:r w:rsidRPr="00444721">
              <w:t xml:space="preserve"> </w:t>
            </w:r>
          </w:p>
          <w:p w14:paraId="4E8AAEDA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962B6C4" w14:textId="77777777" w:rsidR="000240F6" w:rsidRPr="00444721" w:rsidRDefault="000240F6" w:rsidP="0010213C">
            <w:r w:rsidRPr="00444721">
              <w:t>High school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A4151" w14:textId="77777777" w:rsidR="000240F6" w:rsidRPr="00444721" w:rsidRDefault="000240F6" w:rsidP="0010213C">
            <w:r w:rsidRPr="00444721">
              <w:t>-0.08 (0.6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8782B" w14:textId="77777777" w:rsidR="000240F6" w:rsidRPr="00444721" w:rsidRDefault="000240F6" w:rsidP="0010213C">
            <w:r w:rsidRPr="00444721">
              <w:t>0.35 (0.6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70F37" w14:textId="77777777" w:rsidR="000240F6" w:rsidRPr="00444721" w:rsidRDefault="000240F6" w:rsidP="0010213C">
            <w:r w:rsidRPr="00444721">
              <w:t>1.06 (1.2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FAC16" w14:textId="77777777" w:rsidR="000240F6" w:rsidRPr="00444721" w:rsidRDefault="000240F6" w:rsidP="0010213C">
            <w:r w:rsidRPr="00444721">
              <w:t>-0.10 (0.8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9B29D" w14:textId="77777777" w:rsidR="000240F6" w:rsidRPr="00444721" w:rsidRDefault="000240F6" w:rsidP="0010213C">
            <w:r w:rsidRPr="00444721">
              <w:t>0.26 (0.4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61D28" w14:textId="77777777" w:rsidR="000240F6" w:rsidRPr="00444721" w:rsidRDefault="000240F6" w:rsidP="0010213C">
            <w:r w:rsidRPr="00444721">
              <w:t>0.09 (0.2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9657E" w14:textId="77777777" w:rsidR="000240F6" w:rsidRPr="00444721" w:rsidRDefault="000240F6" w:rsidP="0010213C">
            <w:r w:rsidRPr="00444721">
              <w:t>0.07 (0.29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76411" w14:textId="77777777" w:rsidR="000240F6" w:rsidRPr="00444721" w:rsidRDefault="000240F6" w:rsidP="0010213C">
            <w:r w:rsidRPr="00444721">
              <w:rPr>
                <w:b/>
                <w:bCs/>
              </w:rPr>
              <w:t>0.13 (0.2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6E372" w14:textId="77777777" w:rsidR="000240F6" w:rsidRPr="00444721" w:rsidRDefault="000240F6" w:rsidP="0010213C">
            <w:r w:rsidRPr="00444721">
              <w:t>-0.11 (0.27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9B0959C" w14:textId="77777777" w:rsidR="000240F6" w:rsidRPr="00444721" w:rsidRDefault="000240F6" w:rsidP="0010213C">
            <w:r w:rsidRPr="00444721">
              <w:t>0.02 (0.09)</w:t>
            </w:r>
          </w:p>
        </w:tc>
      </w:tr>
      <w:tr w:rsidR="000240F6" w:rsidRPr="00444721" w14:paraId="6700EC28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A2A1DAE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CC16D0F" w14:textId="77777777" w:rsidR="000240F6" w:rsidRPr="00444721" w:rsidRDefault="000240F6" w:rsidP="0010213C">
            <w:r w:rsidRPr="00444721">
              <w:t>Middle school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381B1EB" w14:textId="77777777" w:rsidR="000240F6" w:rsidRPr="00444721" w:rsidRDefault="000240F6" w:rsidP="0010213C">
            <w:r w:rsidRPr="00444721">
              <w:t>0.20 (0.9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933334" w14:textId="77777777" w:rsidR="000240F6" w:rsidRPr="00444721" w:rsidRDefault="000240F6" w:rsidP="0010213C">
            <w:r w:rsidRPr="00444721">
              <w:t>0.35 (0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201986" w14:textId="77777777" w:rsidR="000240F6" w:rsidRPr="00444721" w:rsidRDefault="000240F6" w:rsidP="0010213C">
            <w:r w:rsidRPr="00444721">
              <w:t>1.10 (0.8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7FF609" w14:textId="77777777" w:rsidR="000240F6" w:rsidRPr="00444721" w:rsidRDefault="000240F6" w:rsidP="0010213C">
            <w:r w:rsidRPr="00444721">
              <w:t>-0.02 (0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0E6E44" w14:textId="77777777" w:rsidR="000240F6" w:rsidRPr="00444721" w:rsidRDefault="000240F6" w:rsidP="0010213C">
            <w:r w:rsidRPr="00444721">
              <w:t>0.27 (0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A90CFA" w14:textId="77777777" w:rsidR="000240F6" w:rsidRPr="00444721" w:rsidRDefault="000240F6" w:rsidP="0010213C">
            <w:r w:rsidRPr="00444721">
              <w:t>0.14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63D0B4" w14:textId="77777777" w:rsidR="000240F6" w:rsidRPr="00444721" w:rsidRDefault="000240F6" w:rsidP="0010213C">
            <w:r w:rsidRPr="00444721">
              <w:t>0.12 (0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4A42DD" w14:textId="77777777" w:rsidR="000240F6" w:rsidRPr="00444721" w:rsidRDefault="000240F6" w:rsidP="0010213C">
            <w:r w:rsidRPr="00444721">
              <w:rPr>
                <w:b/>
                <w:bCs/>
              </w:rPr>
              <w:t>0.04 (0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F3D7FA" w14:textId="77777777" w:rsidR="000240F6" w:rsidRPr="00444721" w:rsidRDefault="000240F6" w:rsidP="0010213C">
            <w:r w:rsidRPr="00444721">
              <w:t>0.19 (0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B1546F" w14:textId="77777777" w:rsidR="000240F6" w:rsidRPr="00444721" w:rsidRDefault="000240F6" w:rsidP="0010213C">
            <w:r w:rsidRPr="00444721">
              <w:t>0.07 (0.18)</w:t>
            </w:r>
          </w:p>
        </w:tc>
      </w:tr>
      <w:tr w:rsidR="000240F6" w:rsidRPr="00444721" w14:paraId="5167F4E4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9709F76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0A23F0B" w14:textId="77777777" w:rsidR="000240F6" w:rsidRPr="00444721" w:rsidRDefault="000240F6" w:rsidP="0010213C">
            <w:r w:rsidRPr="00444721">
              <w:t>Kruskal-Wallis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B596648" w14:textId="77777777" w:rsidR="000240F6" w:rsidRPr="00444721" w:rsidRDefault="000240F6" w:rsidP="0010213C">
            <w:r w:rsidRPr="00444721">
              <w:t>0.5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FB5B777" w14:textId="77777777" w:rsidR="000240F6" w:rsidRPr="00444721" w:rsidRDefault="000240F6" w:rsidP="0010213C">
            <w:r w:rsidRPr="00444721">
              <w:t>0.7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94C2BDE" w14:textId="77777777" w:rsidR="000240F6" w:rsidRPr="00444721" w:rsidRDefault="000240F6" w:rsidP="0010213C">
            <w:r w:rsidRPr="00444721">
              <w:t>0.7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A3BC31C" w14:textId="77777777" w:rsidR="000240F6" w:rsidRPr="00444721" w:rsidRDefault="000240F6" w:rsidP="0010213C">
            <w:r w:rsidRPr="00444721">
              <w:t>0.8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1B8CC62" w14:textId="77777777" w:rsidR="000240F6" w:rsidRPr="00444721" w:rsidRDefault="000240F6" w:rsidP="0010213C">
            <w:r w:rsidRPr="00444721">
              <w:t>0.4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985A2D1" w14:textId="77777777" w:rsidR="000240F6" w:rsidRPr="00444721" w:rsidRDefault="000240F6" w:rsidP="0010213C">
            <w:r w:rsidRPr="00444721">
              <w:t>0.6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6C41640" w14:textId="77777777" w:rsidR="000240F6" w:rsidRPr="00444721" w:rsidRDefault="000240F6" w:rsidP="0010213C">
            <w:r w:rsidRPr="00444721">
              <w:t>0.2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B96656C" w14:textId="77777777" w:rsidR="000240F6" w:rsidRPr="00444721" w:rsidRDefault="000240F6" w:rsidP="0010213C">
            <w:r w:rsidRPr="00444721">
              <w:rPr>
                <w:b/>
                <w:bCs/>
              </w:rPr>
              <w:t>0.0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3BDC7B5" w14:textId="77777777" w:rsidR="000240F6" w:rsidRPr="00444721" w:rsidRDefault="000240F6" w:rsidP="0010213C">
            <w:r w:rsidRPr="00444721">
              <w:t>0.1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A3650A" w14:textId="77777777" w:rsidR="000240F6" w:rsidRPr="00444721" w:rsidRDefault="000240F6" w:rsidP="0010213C">
            <w:r w:rsidRPr="00444721">
              <w:t>0.421</w:t>
            </w:r>
          </w:p>
        </w:tc>
      </w:tr>
      <w:tr w:rsidR="000240F6" w:rsidRPr="00444721" w14:paraId="2F6DCFE3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ABAE1" w14:textId="77777777" w:rsidR="000240F6" w:rsidRPr="00444721" w:rsidRDefault="000240F6" w:rsidP="0010213C">
            <w:r w:rsidRPr="00444721">
              <w:t>By Grade</w:t>
            </w:r>
          </w:p>
          <w:p w14:paraId="2E50115F" w14:textId="77777777" w:rsidR="000240F6" w:rsidRPr="00444721" w:rsidRDefault="000240F6" w:rsidP="0010213C">
            <w:r w:rsidRPr="00444721">
              <w:t xml:space="preserve"> </w:t>
            </w:r>
          </w:p>
          <w:p w14:paraId="50B735DD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F9A3CA6" w14:textId="77777777" w:rsidR="000240F6" w:rsidRPr="00444721" w:rsidRDefault="000240F6" w:rsidP="0010213C">
            <w:r w:rsidRPr="00444721">
              <w:t>Correlation coefficient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156C37" w14:textId="77777777" w:rsidR="000240F6" w:rsidRPr="00444721" w:rsidRDefault="000240F6" w:rsidP="0010213C">
            <w:r w:rsidRPr="00B027F2">
              <w:t>-0.06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E577DB" w14:textId="77777777" w:rsidR="000240F6" w:rsidRPr="00444721" w:rsidRDefault="000240F6" w:rsidP="0010213C">
            <w:r w:rsidRPr="00B027F2">
              <w:t>0.0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3412C2" w14:textId="77777777" w:rsidR="000240F6" w:rsidRPr="00444721" w:rsidRDefault="000240F6" w:rsidP="0010213C">
            <w:r w:rsidRPr="00B027F2">
              <w:t>0.0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C05C3D" w14:textId="77777777" w:rsidR="000240F6" w:rsidRPr="00444721" w:rsidRDefault="000240F6" w:rsidP="0010213C">
            <w:r w:rsidRPr="00B027F2">
              <w:t>-0.0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9F801B" w14:textId="77777777" w:rsidR="000240F6" w:rsidRPr="00444721" w:rsidRDefault="000240F6" w:rsidP="0010213C">
            <w:r w:rsidRPr="00B027F2">
              <w:t>0.0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024D85" w14:textId="77777777" w:rsidR="000240F6" w:rsidRPr="00444721" w:rsidRDefault="000240F6" w:rsidP="0010213C">
            <w:r w:rsidRPr="00B027F2">
              <w:t>-0.0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4CCA0" w14:textId="77777777" w:rsidR="000240F6" w:rsidRPr="00444721" w:rsidRDefault="000240F6" w:rsidP="0010213C">
            <w:r w:rsidRPr="00B027F2">
              <w:t>-0.0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0AB96B" w14:textId="77777777" w:rsidR="000240F6" w:rsidRPr="00444721" w:rsidRDefault="000240F6" w:rsidP="0010213C">
            <w:r w:rsidRPr="00B027F2">
              <w:t>0.2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78068C" w14:textId="77777777" w:rsidR="000240F6" w:rsidRPr="00444721" w:rsidRDefault="000240F6" w:rsidP="0010213C">
            <w:r w:rsidRPr="00B027F2">
              <w:t>-0.39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FA03068" w14:textId="77777777" w:rsidR="000240F6" w:rsidRPr="00444721" w:rsidRDefault="000240F6" w:rsidP="0010213C">
            <w:r w:rsidRPr="00B027F2">
              <w:t>-0.11</w:t>
            </w:r>
          </w:p>
        </w:tc>
      </w:tr>
      <w:tr w:rsidR="000240F6" w:rsidRPr="00444721" w14:paraId="6C9E8C60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CD0398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FA6AD" w14:textId="77777777" w:rsidR="000240F6" w:rsidRPr="00444721" w:rsidRDefault="000240F6" w:rsidP="0010213C">
            <w:r w:rsidRPr="00444721">
              <w:t>95% C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A0720" w14:textId="77777777" w:rsidR="000240F6" w:rsidRPr="00444721" w:rsidRDefault="000240F6" w:rsidP="0010213C">
            <w:r w:rsidRPr="00B027F2">
              <w:t>-0.30 to 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02D04" w14:textId="77777777" w:rsidR="000240F6" w:rsidRPr="00444721" w:rsidRDefault="000240F6" w:rsidP="0010213C">
            <w:r w:rsidRPr="00B027F2">
              <w:t>-0.24 to 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7BDCD9" w14:textId="77777777" w:rsidR="000240F6" w:rsidRPr="00444721" w:rsidRDefault="000240F6" w:rsidP="0010213C">
            <w:r w:rsidRPr="00B027F2">
              <w:t>-0.24 to 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D46E55" w14:textId="77777777" w:rsidR="000240F6" w:rsidRPr="00444721" w:rsidRDefault="000240F6" w:rsidP="0010213C">
            <w:r w:rsidRPr="00B027F2">
              <w:t>-0.26 to 0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9BCAC" w14:textId="77777777" w:rsidR="000240F6" w:rsidRPr="00444721" w:rsidRDefault="000240F6" w:rsidP="0010213C">
            <w:r w:rsidRPr="00B027F2">
              <w:t>-0.22 to 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7EDD2" w14:textId="77777777" w:rsidR="000240F6" w:rsidRPr="00444721" w:rsidRDefault="000240F6" w:rsidP="0010213C">
            <w:r w:rsidRPr="00B027F2">
              <w:t>-0.30 to 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B7B3D" w14:textId="77777777" w:rsidR="000240F6" w:rsidRPr="00444721" w:rsidRDefault="000240F6" w:rsidP="0010213C">
            <w:r w:rsidRPr="00B027F2">
              <w:t>-0.27 to 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D3A701" w14:textId="77777777" w:rsidR="000240F6" w:rsidRPr="00444721" w:rsidRDefault="000240F6" w:rsidP="0010213C">
            <w:r w:rsidRPr="00B027F2">
              <w:t>-0.05 to 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AB504" w14:textId="77777777" w:rsidR="000240F6" w:rsidRPr="00444721" w:rsidRDefault="000240F6" w:rsidP="0010213C">
            <w:r w:rsidRPr="00B027F2">
              <w:t>-0.78 to 0.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53BF4A9F" w14:textId="77777777" w:rsidR="000240F6" w:rsidRPr="00444721" w:rsidRDefault="000240F6" w:rsidP="0010213C">
            <w:r w:rsidRPr="00B027F2">
              <w:t>-0.36 to 0.14</w:t>
            </w:r>
          </w:p>
        </w:tc>
      </w:tr>
      <w:tr w:rsidR="000240F6" w:rsidRPr="00444721" w14:paraId="5CF5EBA2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97C3E2E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A3590" w14:textId="77777777" w:rsidR="000240F6" w:rsidRPr="00444721" w:rsidRDefault="000240F6" w:rsidP="0010213C">
            <w:r>
              <w:t>Kendall</w:t>
            </w:r>
            <w:r w:rsidRPr="00444721">
              <w:t>'s correlation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95C0C2" w14:textId="77777777" w:rsidR="000240F6" w:rsidRPr="00444721" w:rsidRDefault="000240F6" w:rsidP="0010213C">
            <w:r w:rsidRPr="00B027F2">
              <w:t>0.8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10BE73" w14:textId="77777777" w:rsidR="000240F6" w:rsidRPr="00444721" w:rsidRDefault="000240F6" w:rsidP="0010213C">
            <w:r w:rsidRPr="00B027F2">
              <w:t>0.8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6711CC" w14:textId="77777777" w:rsidR="000240F6" w:rsidRPr="00444721" w:rsidRDefault="000240F6" w:rsidP="0010213C">
            <w:r w:rsidRPr="00B027F2">
              <w:t>0.8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22BF03" w14:textId="77777777" w:rsidR="000240F6" w:rsidRPr="00444721" w:rsidRDefault="000240F6" w:rsidP="0010213C">
            <w:r w:rsidRPr="00B027F2">
              <w:t>0.8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6B253" w14:textId="77777777" w:rsidR="000240F6" w:rsidRPr="00444721" w:rsidRDefault="000240F6" w:rsidP="0010213C">
            <w:r w:rsidRPr="00B027F2">
              <w:t>0.1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F40AFE" w14:textId="77777777" w:rsidR="000240F6" w:rsidRPr="00444721" w:rsidRDefault="000240F6" w:rsidP="0010213C">
            <w:r w:rsidRPr="00B027F2">
              <w:t>0.5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56A13E" w14:textId="77777777" w:rsidR="000240F6" w:rsidRPr="00444721" w:rsidRDefault="000240F6" w:rsidP="0010213C">
            <w:r w:rsidRPr="00B027F2">
              <w:t>0.3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74A1D0" w14:textId="77777777" w:rsidR="000240F6" w:rsidRPr="00444721" w:rsidRDefault="000240F6" w:rsidP="0010213C">
            <w:r w:rsidRPr="00B027F2">
              <w:t>0.0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707DAE" w14:textId="77777777" w:rsidR="000240F6" w:rsidRPr="00444721" w:rsidRDefault="000240F6" w:rsidP="0010213C">
            <w:r w:rsidRPr="00B027F2">
              <w:t>0.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92633C" w14:textId="77777777" w:rsidR="000240F6" w:rsidRPr="00444721" w:rsidRDefault="000240F6" w:rsidP="0010213C">
            <w:r w:rsidRPr="00B027F2">
              <w:t>0.588</w:t>
            </w:r>
          </w:p>
        </w:tc>
      </w:tr>
      <w:tr w:rsidR="000240F6" w:rsidRPr="00444721" w14:paraId="56D58EE4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15D82FC" w14:textId="77777777" w:rsidR="000240F6" w:rsidRPr="00444721" w:rsidRDefault="000240F6" w:rsidP="0010213C">
            <w:r w:rsidRPr="00444721">
              <w:t>By Age</w:t>
            </w:r>
          </w:p>
          <w:p w14:paraId="5B76F548" w14:textId="77777777" w:rsidR="000240F6" w:rsidRPr="00444721" w:rsidRDefault="000240F6" w:rsidP="0010213C">
            <w:r w:rsidRPr="00444721">
              <w:t xml:space="preserve"> </w:t>
            </w:r>
          </w:p>
          <w:p w14:paraId="7DACAF08" w14:textId="77777777" w:rsidR="000240F6" w:rsidRPr="00444721" w:rsidRDefault="000240F6" w:rsidP="0010213C">
            <w:r w:rsidRPr="00444721">
              <w:t xml:space="preserve">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4C3CAFA" w14:textId="77777777" w:rsidR="000240F6" w:rsidRPr="00444721" w:rsidRDefault="000240F6" w:rsidP="0010213C">
            <w:r w:rsidRPr="00444721">
              <w:t>Correlation coefficient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EC970" w14:textId="77777777" w:rsidR="000240F6" w:rsidRPr="00444721" w:rsidRDefault="000240F6" w:rsidP="0010213C">
            <w:r w:rsidRPr="000A6250">
              <w:t>0.0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2A7C0" w14:textId="77777777" w:rsidR="000240F6" w:rsidRPr="00444721" w:rsidRDefault="000240F6" w:rsidP="0010213C">
            <w:r w:rsidRPr="000A6250">
              <w:t>0.0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A5754" w14:textId="77777777" w:rsidR="000240F6" w:rsidRPr="00444721" w:rsidRDefault="000240F6" w:rsidP="0010213C">
            <w:r w:rsidRPr="000A6250">
              <w:t>0.0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4FE8B" w14:textId="77777777" w:rsidR="000240F6" w:rsidRPr="00444721" w:rsidRDefault="000240F6" w:rsidP="0010213C">
            <w:r w:rsidRPr="000A6250">
              <w:t>0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5E9D9" w14:textId="77777777" w:rsidR="000240F6" w:rsidRPr="00444721" w:rsidRDefault="000240F6" w:rsidP="0010213C">
            <w:r w:rsidRPr="000A6250">
              <w:t>-0.0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8EB06" w14:textId="77777777" w:rsidR="000240F6" w:rsidRPr="00444721" w:rsidRDefault="000240F6" w:rsidP="0010213C">
            <w:r w:rsidRPr="000A6250">
              <w:t>-0.0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CF9B5" w14:textId="77777777" w:rsidR="000240F6" w:rsidRPr="00444721" w:rsidRDefault="000240F6" w:rsidP="0010213C">
            <w:r w:rsidRPr="000A6250">
              <w:t>-0.0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454E4" w14:textId="77777777" w:rsidR="000240F6" w:rsidRPr="00444721" w:rsidRDefault="000240F6" w:rsidP="0010213C">
            <w:r w:rsidRPr="000A6250">
              <w:t>0.15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99B41" w14:textId="77777777" w:rsidR="000240F6" w:rsidRPr="00444721" w:rsidRDefault="000240F6" w:rsidP="0010213C">
            <w:r w:rsidRPr="000A6250">
              <w:t>-0.04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EA5B9CC" w14:textId="77777777" w:rsidR="000240F6" w:rsidRPr="00444721" w:rsidRDefault="000240F6" w:rsidP="0010213C">
            <w:r w:rsidRPr="000A6250">
              <w:t>-0.14</w:t>
            </w:r>
          </w:p>
        </w:tc>
      </w:tr>
      <w:tr w:rsidR="000240F6" w:rsidRPr="00444721" w14:paraId="722B85AD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D79B1E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66A304" w14:textId="77777777" w:rsidR="000240F6" w:rsidRPr="00444721" w:rsidRDefault="000240F6" w:rsidP="0010213C">
            <w:r w:rsidRPr="00444721">
              <w:t>95% C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F88B77A" w14:textId="77777777" w:rsidR="000240F6" w:rsidRPr="00444721" w:rsidRDefault="000240F6" w:rsidP="0010213C">
            <w:r w:rsidRPr="000A6250">
              <w:t>-0.22 to 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F3BA29" w14:textId="77777777" w:rsidR="000240F6" w:rsidRPr="00444721" w:rsidRDefault="000240F6" w:rsidP="0010213C">
            <w:r w:rsidRPr="000A6250">
              <w:t>-0.25 to 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396D85" w14:textId="77777777" w:rsidR="000240F6" w:rsidRPr="00444721" w:rsidRDefault="000240F6" w:rsidP="0010213C">
            <w:r w:rsidRPr="000A6250">
              <w:t>-0.23 to 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2B4AC1" w14:textId="77777777" w:rsidR="000240F6" w:rsidRPr="00444721" w:rsidRDefault="000240F6" w:rsidP="0010213C">
            <w:r w:rsidRPr="000A6250">
              <w:t>-0.25 to 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DF93E0" w14:textId="77777777" w:rsidR="000240F6" w:rsidRPr="00444721" w:rsidRDefault="000240F6" w:rsidP="0010213C">
            <w:r w:rsidRPr="000A6250">
              <w:t>-0.31 to 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38AFF9" w14:textId="77777777" w:rsidR="000240F6" w:rsidRPr="00444721" w:rsidRDefault="000240F6" w:rsidP="0010213C">
            <w:r w:rsidRPr="000A6250">
              <w:t>-0.30 to 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C3B4C1" w14:textId="77777777" w:rsidR="000240F6" w:rsidRPr="00444721" w:rsidRDefault="000240F6" w:rsidP="0010213C">
            <w:r w:rsidRPr="000A6250">
              <w:t>-0.28 to 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FA2D07" w14:textId="77777777" w:rsidR="000240F6" w:rsidRPr="00444721" w:rsidRDefault="000240F6" w:rsidP="0010213C">
            <w:r w:rsidRPr="000A6250">
              <w:t>-0.11 to 0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9E2202" w14:textId="77777777" w:rsidR="000240F6" w:rsidRPr="00444721" w:rsidRDefault="000240F6" w:rsidP="0010213C">
            <w:r w:rsidRPr="000A6250">
              <w:t>-0.58 to 0.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8B96F8" w14:textId="77777777" w:rsidR="000240F6" w:rsidRPr="00444721" w:rsidRDefault="000240F6" w:rsidP="0010213C">
            <w:r w:rsidRPr="000A6250">
              <w:t>-0.38 to 0.12</w:t>
            </w:r>
          </w:p>
        </w:tc>
      </w:tr>
      <w:tr w:rsidR="000240F6" w:rsidRPr="00444721" w14:paraId="6D14432D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AB43909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EFCB30F" w14:textId="77777777" w:rsidR="000240F6" w:rsidRPr="00444721" w:rsidRDefault="000240F6" w:rsidP="0010213C">
            <w:r>
              <w:t>Kendall</w:t>
            </w:r>
            <w:r w:rsidRPr="00444721">
              <w:t>'s correlation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F6E2767" w14:textId="77777777" w:rsidR="000240F6" w:rsidRPr="00444721" w:rsidRDefault="000240F6" w:rsidP="0010213C">
            <w:r w:rsidRPr="000A6250">
              <w:t>0.7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FEA9C45" w14:textId="77777777" w:rsidR="000240F6" w:rsidRPr="00444721" w:rsidRDefault="000240F6" w:rsidP="0010213C">
            <w:r w:rsidRPr="000A6250">
              <w:t>0.8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679D4AA" w14:textId="77777777" w:rsidR="000240F6" w:rsidRPr="00444721" w:rsidRDefault="000240F6" w:rsidP="0010213C">
            <w:r w:rsidRPr="000A6250">
              <w:t>0.7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AE0502E" w14:textId="77777777" w:rsidR="000240F6" w:rsidRPr="00444721" w:rsidRDefault="000240F6" w:rsidP="0010213C">
            <w:r w:rsidRPr="000A6250">
              <w:t>0.8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A70C70E" w14:textId="77777777" w:rsidR="000240F6" w:rsidRPr="00444721" w:rsidRDefault="000240F6" w:rsidP="0010213C">
            <w:r w:rsidRPr="000A6250">
              <w:t>0.3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39155D4" w14:textId="77777777" w:rsidR="000240F6" w:rsidRPr="00444721" w:rsidRDefault="000240F6" w:rsidP="0010213C">
            <w:r w:rsidRPr="000A6250">
              <w:t>0.5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99675AB" w14:textId="77777777" w:rsidR="000240F6" w:rsidRPr="00444721" w:rsidRDefault="000240F6" w:rsidP="0010213C">
            <w:r w:rsidRPr="000A6250"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C2CD7D1" w14:textId="77777777" w:rsidR="000240F6" w:rsidRPr="00444721" w:rsidRDefault="000240F6" w:rsidP="0010213C">
            <w:r w:rsidRPr="000A6250">
              <w:t>0.2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F605DB2" w14:textId="77777777" w:rsidR="000240F6" w:rsidRPr="00444721" w:rsidRDefault="000240F6" w:rsidP="0010213C">
            <w:r w:rsidRPr="000A6250">
              <w:t>0.5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EF7375F" w14:textId="77777777" w:rsidR="000240F6" w:rsidRPr="00444721" w:rsidRDefault="000240F6" w:rsidP="0010213C">
            <w:r w:rsidRPr="000A6250">
              <w:t>0.713</w:t>
            </w:r>
          </w:p>
        </w:tc>
      </w:tr>
      <w:tr w:rsidR="000240F6" w:rsidRPr="00444721" w14:paraId="42E9DB88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2055E" w14:textId="77777777" w:rsidR="000240F6" w:rsidRPr="00444721" w:rsidRDefault="000240F6" w:rsidP="0010213C">
            <w:r w:rsidRPr="00444721">
              <w:t>By parent’s employment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474AFE7" w14:textId="77777777" w:rsidR="000240F6" w:rsidRPr="00444721" w:rsidRDefault="000240F6" w:rsidP="0010213C">
            <w:r w:rsidRPr="00444721">
              <w:t>Full time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D1912" w14:textId="77777777" w:rsidR="000240F6" w:rsidRPr="00444721" w:rsidRDefault="000240F6" w:rsidP="0010213C">
            <w:r w:rsidRPr="00444721">
              <w:t>0.04 (0.5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078D99" w14:textId="77777777" w:rsidR="000240F6" w:rsidRPr="00444721" w:rsidRDefault="000240F6" w:rsidP="0010213C">
            <w:r w:rsidRPr="00444721">
              <w:t>0.40 (0.5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FFA0D" w14:textId="77777777" w:rsidR="000240F6" w:rsidRPr="00444721" w:rsidRDefault="000240F6" w:rsidP="0010213C">
            <w:r w:rsidRPr="00444721">
              <w:rPr>
                <w:b/>
                <w:bCs/>
              </w:rPr>
              <w:t>1.42 (0.6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8ABE5" w14:textId="77777777" w:rsidR="000240F6" w:rsidRPr="00444721" w:rsidRDefault="000240F6" w:rsidP="0010213C">
            <w:r w:rsidRPr="00444721">
              <w:t>0.04 (0.3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774F6" w14:textId="77777777" w:rsidR="000240F6" w:rsidRPr="00444721" w:rsidRDefault="000240F6" w:rsidP="0010213C">
            <w:r w:rsidRPr="00444721">
              <w:t>0.28 (0.2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EFC7A" w14:textId="77777777" w:rsidR="000240F6" w:rsidRPr="00444721" w:rsidRDefault="000240F6" w:rsidP="0010213C">
            <w:r w:rsidRPr="00444721">
              <w:t>0.16 (0.2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89882" w14:textId="77777777" w:rsidR="000240F6" w:rsidRPr="00444721" w:rsidRDefault="000240F6" w:rsidP="0010213C">
            <w:r w:rsidRPr="00444721">
              <w:t>0.09 (0.2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F71F1" w14:textId="77777777" w:rsidR="000240F6" w:rsidRPr="00444721" w:rsidRDefault="000240F6" w:rsidP="0010213C">
            <w:r w:rsidRPr="00444721">
              <w:t>0.10 (0.1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305A9" w14:textId="77777777" w:rsidR="000240F6" w:rsidRPr="00444721" w:rsidRDefault="000240F6" w:rsidP="0010213C">
            <w:r w:rsidRPr="00444721">
              <w:t>-0.17 (0.33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BED1FCE" w14:textId="77777777" w:rsidR="000240F6" w:rsidRPr="00444721" w:rsidRDefault="000240F6" w:rsidP="0010213C">
            <w:r w:rsidRPr="00444721">
              <w:t>0.01 (0.10)</w:t>
            </w:r>
          </w:p>
        </w:tc>
      </w:tr>
      <w:tr w:rsidR="000240F6" w:rsidRPr="00444721" w14:paraId="70487C6F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97C501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6D6D9C" w14:textId="77777777" w:rsidR="000240F6" w:rsidRPr="00444721" w:rsidRDefault="000240F6" w:rsidP="0010213C">
            <w:r w:rsidRPr="00444721">
              <w:t>Part time, unemployed, retired, and other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612E6FD" w14:textId="77777777" w:rsidR="000240F6" w:rsidRPr="00444721" w:rsidRDefault="000240F6" w:rsidP="0010213C">
            <w:r w:rsidRPr="00444721">
              <w:t>0.10 (1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3478B6" w14:textId="77777777" w:rsidR="000240F6" w:rsidRPr="00444721" w:rsidRDefault="000240F6" w:rsidP="0010213C">
            <w:r w:rsidRPr="00444721">
              <w:t>0.26 (0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07C13F" w14:textId="77777777" w:rsidR="000240F6" w:rsidRPr="00444721" w:rsidRDefault="000240F6" w:rsidP="0010213C">
            <w:r w:rsidRPr="00444721">
              <w:rPr>
                <w:b/>
                <w:bCs/>
              </w:rPr>
              <w:t>0.76 (1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8D73A4" w14:textId="77777777" w:rsidR="000240F6" w:rsidRPr="00444721" w:rsidRDefault="000240F6" w:rsidP="0010213C">
            <w:r w:rsidRPr="00444721">
              <w:t>-0.10 (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F9A27AE" w14:textId="77777777" w:rsidR="000240F6" w:rsidRPr="00444721" w:rsidRDefault="000240F6" w:rsidP="0010213C">
            <w:r w:rsidRPr="00444721">
              <w:t>0.23 (0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F11488" w14:textId="77777777" w:rsidR="000240F6" w:rsidRPr="00444721" w:rsidRDefault="000240F6" w:rsidP="0010213C">
            <w:r w:rsidRPr="00444721">
              <w:t>0.10 (0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AD627A" w14:textId="77777777" w:rsidR="000240F6" w:rsidRPr="00444721" w:rsidRDefault="000240F6" w:rsidP="0010213C">
            <w:r w:rsidRPr="00444721">
              <w:t>0.08 (0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A79739" w14:textId="77777777" w:rsidR="000240F6" w:rsidRPr="00444721" w:rsidRDefault="000240F6" w:rsidP="0010213C">
            <w:r w:rsidRPr="00444721">
              <w:t>0.05 (0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C612252" w14:textId="77777777" w:rsidR="000240F6" w:rsidRPr="00444721" w:rsidRDefault="000240F6" w:rsidP="0010213C">
            <w:r w:rsidRPr="00444721">
              <w:t>0.12 (0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6EA1F8" w14:textId="77777777" w:rsidR="000240F6" w:rsidRPr="00444721" w:rsidRDefault="000240F6" w:rsidP="0010213C">
            <w:r w:rsidRPr="00444721">
              <w:t>0.05 (0.10)</w:t>
            </w:r>
          </w:p>
        </w:tc>
      </w:tr>
      <w:tr w:rsidR="000240F6" w:rsidRPr="00444721" w14:paraId="7C3A047C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DAAA42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AC26A3D" w14:textId="77777777" w:rsidR="000240F6" w:rsidRPr="00444721" w:rsidRDefault="000240F6" w:rsidP="0010213C">
            <w:r w:rsidRPr="00444721">
              <w:t>Kruskal-Wallis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F726BD8" w14:textId="77777777" w:rsidR="000240F6" w:rsidRPr="00444721" w:rsidRDefault="000240F6" w:rsidP="0010213C">
            <w:r w:rsidRPr="00444721"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3A01476" w14:textId="77777777" w:rsidR="000240F6" w:rsidRPr="00444721" w:rsidRDefault="000240F6" w:rsidP="0010213C">
            <w:r w:rsidRPr="00444721"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F3DC848" w14:textId="77777777" w:rsidR="000240F6" w:rsidRPr="00444721" w:rsidRDefault="000240F6" w:rsidP="0010213C">
            <w:r w:rsidRPr="00444721">
              <w:rPr>
                <w:b/>
                <w:bCs/>
              </w:rPr>
              <w:t>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039750F" w14:textId="77777777" w:rsidR="000240F6" w:rsidRPr="00444721" w:rsidRDefault="000240F6" w:rsidP="0010213C">
            <w:r w:rsidRPr="00444721">
              <w:t>0.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74C8084" w14:textId="77777777" w:rsidR="000240F6" w:rsidRPr="00444721" w:rsidRDefault="000240F6" w:rsidP="0010213C">
            <w:r w:rsidRPr="00444721">
              <w:t>0.5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CEB070B" w14:textId="77777777" w:rsidR="000240F6" w:rsidRPr="00444721" w:rsidRDefault="000240F6" w:rsidP="0010213C">
            <w:r w:rsidRPr="00444721">
              <w:t>0.1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F7A0897" w14:textId="77777777" w:rsidR="000240F6" w:rsidRPr="00444721" w:rsidRDefault="000240F6" w:rsidP="0010213C">
            <w:r w:rsidRPr="00444721">
              <w:t>0.6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7A8494C" w14:textId="77777777" w:rsidR="000240F6" w:rsidRPr="00444721" w:rsidRDefault="000240F6" w:rsidP="0010213C">
            <w:r w:rsidRPr="00444721">
              <w:t>0.6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E10A42D" w14:textId="77777777" w:rsidR="000240F6" w:rsidRPr="00444721" w:rsidRDefault="000240F6" w:rsidP="0010213C">
            <w:r w:rsidRPr="00444721">
              <w:t>0.1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F773BB2" w14:textId="77777777" w:rsidR="000240F6" w:rsidRPr="00444721" w:rsidRDefault="000240F6" w:rsidP="0010213C">
            <w:r w:rsidRPr="00444721">
              <w:t>0.135</w:t>
            </w:r>
          </w:p>
        </w:tc>
      </w:tr>
      <w:tr w:rsidR="000240F6" w:rsidRPr="00444721" w14:paraId="65098B09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58CB0DAB" w14:textId="77777777" w:rsidR="000240F6" w:rsidRPr="00444721" w:rsidRDefault="000240F6" w:rsidP="0010213C">
            <w:r w:rsidRPr="00444721">
              <w:t>By income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0D84672" w14:textId="77777777" w:rsidR="000240F6" w:rsidRPr="00444721" w:rsidRDefault="000240F6" w:rsidP="0010213C">
            <w:r w:rsidRPr="00444721">
              <w:t>$100,001 - $250,000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3376B" w14:textId="77777777" w:rsidR="000240F6" w:rsidRPr="00444721" w:rsidRDefault="000240F6" w:rsidP="0010213C">
            <w:r w:rsidRPr="00444721">
              <w:t>-0.04 (0.6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1B998" w14:textId="77777777" w:rsidR="000240F6" w:rsidRPr="00444721" w:rsidRDefault="000240F6" w:rsidP="0010213C">
            <w:r w:rsidRPr="00444721">
              <w:t>0.38 (0.5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79EA9F" w14:textId="77777777" w:rsidR="000240F6" w:rsidRPr="00444721" w:rsidRDefault="000240F6" w:rsidP="0010213C">
            <w:r w:rsidRPr="00444721">
              <w:rPr>
                <w:b/>
                <w:bCs/>
              </w:rPr>
              <w:t>1.38 (0.6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AADA6" w14:textId="77777777" w:rsidR="000240F6" w:rsidRPr="00444721" w:rsidRDefault="000240F6" w:rsidP="0010213C">
            <w:r w:rsidRPr="00444721">
              <w:t>0.04 (0.4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4BBFB" w14:textId="77777777" w:rsidR="000240F6" w:rsidRPr="00444721" w:rsidRDefault="000240F6" w:rsidP="0010213C">
            <w:r w:rsidRPr="00444721">
              <w:t>0.25 (0.4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C5DA1" w14:textId="77777777" w:rsidR="000240F6" w:rsidRPr="00444721" w:rsidRDefault="000240F6" w:rsidP="0010213C">
            <w:r w:rsidRPr="00444721">
              <w:t>0.13 (0.2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0D457" w14:textId="77777777" w:rsidR="000240F6" w:rsidRPr="00444721" w:rsidRDefault="000240F6" w:rsidP="0010213C">
            <w:r w:rsidRPr="00444721">
              <w:t>0.08 (0.3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BEC1D5" w14:textId="77777777" w:rsidR="000240F6" w:rsidRPr="00444721" w:rsidRDefault="000240F6" w:rsidP="0010213C">
            <w:r w:rsidRPr="00444721">
              <w:t>0.08 (0.19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ED302" w14:textId="77777777" w:rsidR="000240F6" w:rsidRPr="00444721" w:rsidRDefault="000240F6" w:rsidP="0010213C">
            <w:r w:rsidRPr="00444721">
              <w:t>-0.22 (0.38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591CA45" w14:textId="77777777" w:rsidR="000240F6" w:rsidRPr="00444721" w:rsidRDefault="000240F6" w:rsidP="0010213C">
            <w:r w:rsidRPr="00444721">
              <w:t>0.03 (0.10)</w:t>
            </w:r>
          </w:p>
        </w:tc>
      </w:tr>
      <w:tr w:rsidR="000240F6" w:rsidRPr="00444721" w14:paraId="62A661EC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27CD88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404BE83" w14:textId="77777777" w:rsidR="000240F6" w:rsidRPr="00444721" w:rsidRDefault="000240F6" w:rsidP="0010213C">
            <w:r w:rsidRPr="00444721">
              <w:t>$50,001 - $100,000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50D74D7" w14:textId="77777777" w:rsidR="000240F6" w:rsidRPr="00444721" w:rsidRDefault="000240F6" w:rsidP="0010213C">
            <w:r w:rsidRPr="00444721">
              <w:t>0.39 (1.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48405C" w14:textId="77777777" w:rsidR="000240F6" w:rsidRPr="00444721" w:rsidRDefault="000240F6" w:rsidP="0010213C">
            <w:r w:rsidRPr="00444721">
              <w:t>0.33 (0.5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ED9E49B" w14:textId="77777777" w:rsidR="000240F6" w:rsidRPr="00444721" w:rsidRDefault="000240F6" w:rsidP="0010213C">
            <w:r w:rsidRPr="00444721">
              <w:rPr>
                <w:b/>
                <w:bCs/>
              </w:rPr>
              <w:t>0.90 (0.9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2410B0" w14:textId="77777777" w:rsidR="000240F6" w:rsidRPr="00444721" w:rsidRDefault="000240F6" w:rsidP="0010213C">
            <w:r w:rsidRPr="00444721">
              <w:t>0.08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A0E582" w14:textId="77777777" w:rsidR="000240F6" w:rsidRPr="00444721" w:rsidRDefault="000240F6" w:rsidP="0010213C">
            <w:r w:rsidRPr="00444721">
              <w:t>0.31 (0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91A78F" w14:textId="77777777" w:rsidR="000240F6" w:rsidRPr="00444721" w:rsidRDefault="000240F6" w:rsidP="0010213C">
            <w:r w:rsidRPr="00444721">
              <w:t>0.13 (0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D5F20A" w14:textId="77777777" w:rsidR="000240F6" w:rsidRPr="00444721" w:rsidRDefault="000240F6" w:rsidP="0010213C">
            <w:r w:rsidRPr="00444721">
              <w:t>0.07 (0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B34259" w14:textId="77777777" w:rsidR="000240F6" w:rsidRPr="00444721" w:rsidRDefault="000240F6" w:rsidP="0010213C">
            <w:r w:rsidRPr="00444721">
              <w:t>0.07 (0.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052C92" w14:textId="77777777" w:rsidR="000240F6" w:rsidRPr="00444721" w:rsidRDefault="000240F6" w:rsidP="0010213C">
            <w:r w:rsidRPr="00444721">
              <w:t>0.20 (0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8BA785" w14:textId="77777777" w:rsidR="000240F6" w:rsidRPr="00444721" w:rsidRDefault="000240F6" w:rsidP="0010213C">
            <w:r w:rsidRPr="00444721">
              <w:t>0.04 (0.12)</w:t>
            </w:r>
          </w:p>
        </w:tc>
      </w:tr>
      <w:tr w:rsidR="000240F6" w:rsidRPr="00444721" w14:paraId="41EFAC31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40774F3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E5C6D" w14:textId="77777777" w:rsidR="000240F6" w:rsidRPr="00444721" w:rsidRDefault="000240F6" w:rsidP="0010213C">
            <w:r w:rsidRPr="00444721">
              <w:t>$25,001 - $50,000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CACBF" w14:textId="77777777" w:rsidR="000240F6" w:rsidRPr="00444721" w:rsidRDefault="000240F6" w:rsidP="0010213C">
            <w:r w:rsidRPr="00444721">
              <w:t>-0.41 (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BEB7C" w14:textId="77777777" w:rsidR="000240F6" w:rsidRPr="00444721" w:rsidRDefault="000240F6" w:rsidP="0010213C">
            <w:r w:rsidRPr="00444721">
              <w:t>0.05 (0.8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5D48E" w14:textId="77777777" w:rsidR="000240F6" w:rsidRPr="00444721" w:rsidRDefault="000240F6" w:rsidP="0010213C">
            <w:r w:rsidRPr="00444721">
              <w:rPr>
                <w:b/>
                <w:bCs/>
              </w:rPr>
              <w:t>0.25 (1.8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823A1" w14:textId="77777777" w:rsidR="000240F6" w:rsidRPr="00444721" w:rsidRDefault="000240F6" w:rsidP="0010213C">
            <w:r w:rsidRPr="00444721">
              <w:t>-0.45 (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B9B5F" w14:textId="77777777" w:rsidR="000240F6" w:rsidRPr="00444721" w:rsidRDefault="000240F6" w:rsidP="0010213C">
            <w:r w:rsidRPr="00444721">
              <w:t>0.18 (0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47B14" w14:textId="77777777" w:rsidR="000240F6" w:rsidRPr="00444721" w:rsidRDefault="000240F6" w:rsidP="0010213C">
            <w:r w:rsidRPr="00444721">
              <w:t>0.06 (0.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0299DD" w14:textId="77777777" w:rsidR="000240F6" w:rsidRPr="00444721" w:rsidRDefault="000240F6" w:rsidP="0010213C">
            <w:r w:rsidRPr="00444721">
              <w:t>0.12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586D5" w14:textId="77777777" w:rsidR="000240F6" w:rsidRPr="00444721" w:rsidRDefault="000240F6" w:rsidP="0010213C">
            <w:r w:rsidRPr="00444721">
              <w:t>0.09 (0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26129" w14:textId="77777777" w:rsidR="000240F6" w:rsidRPr="00444721" w:rsidRDefault="000240F6" w:rsidP="0010213C">
            <w:r w:rsidRPr="00444721">
              <w:t>0.00 (0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B763C2F" w14:textId="77777777" w:rsidR="000240F6" w:rsidRPr="00444721" w:rsidRDefault="000240F6" w:rsidP="0010213C">
            <w:r w:rsidRPr="00444721">
              <w:t>0.00 (0.00)</w:t>
            </w:r>
          </w:p>
        </w:tc>
      </w:tr>
      <w:tr w:rsidR="000240F6" w:rsidRPr="00444721" w14:paraId="17C7D701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ADBAD4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E5277C" w14:textId="77777777" w:rsidR="000240F6" w:rsidRPr="00444721" w:rsidRDefault="000240F6" w:rsidP="0010213C">
            <w:r w:rsidRPr="00444721">
              <w:t>Under $25,000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B28C365" w14:textId="77777777" w:rsidR="000240F6" w:rsidRPr="00444721" w:rsidRDefault="000240F6" w:rsidP="0010213C">
            <w:r w:rsidRPr="00444721">
              <w:t>0.38 (0.5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DCE391" w14:textId="77777777" w:rsidR="000240F6" w:rsidRPr="00444721" w:rsidRDefault="000240F6" w:rsidP="0010213C">
            <w:r w:rsidRPr="00444721">
              <w:t>0.57 (0.8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12FE67" w14:textId="77777777" w:rsidR="000240F6" w:rsidRPr="00444721" w:rsidRDefault="000240F6" w:rsidP="0010213C">
            <w:r w:rsidRPr="00444721">
              <w:rPr>
                <w:b/>
                <w:bCs/>
              </w:rPr>
              <w:t>2.00 (1.4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B68F41" w14:textId="77777777" w:rsidR="000240F6" w:rsidRPr="00444721" w:rsidRDefault="000240F6" w:rsidP="0010213C">
            <w:r w:rsidRPr="00444721">
              <w:t>-0.30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A2A8A6" w14:textId="77777777" w:rsidR="000240F6" w:rsidRPr="00444721" w:rsidRDefault="000240F6" w:rsidP="0010213C">
            <w:r w:rsidRPr="00444721">
              <w:t>0.07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2CC1B3" w14:textId="77777777" w:rsidR="000240F6" w:rsidRPr="00444721" w:rsidRDefault="000240F6" w:rsidP="0010213C">
            <w:r w:rsidRPr="00444721">
              <w:t>0.25 (0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0F97E5" w14:textId="77777777" w:rsidR="000240F6" w:rsidRPr="00444721" w:rsidRDefault="000240F6" w:rsidP="0010213C">
            <w:r w:rsidRPr="00444721">
              <w:t>0.08 (0.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342D196" w14:textId="77777777" w:rsidR="000240F6" w:rsidRPr="00444721" w:rsidRDefault="000240F6" w:rsidP="0010213C">
            <w:r w:rsidRPr="00444721">
              <w:t>-0.06 (0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6F241B" w14:textId="77777777" w:rsidR="000240F6" w:rsidRPr="00444721" w:rsidRDefault="000240F6" w:rsidP="0010213C">
            <w:r w:rsidRPr="00444721">
              <w:t>0.00 (NA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C8C204" w14:textId="77777777" w:rsidR="000240F6" w:rsidRPr="00444721" w:rsidRDefault="000240F6" w:rsidP="0010213C">
            <w:r w:rsidRPr="00444721">
              <w:t>0.08 (0.12)</w:t>
            </w:r>
          </w:p>
        </w:tc>
      </w:tr>
      <w:tr w:rsidR="000240F6" w:rsidRPr="00444721" w14:paraId="63779EA7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8FFE64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F2D49" w14:textId="77777777" w:rsidR="000240F6" w:rsidRPr="00444721" w:rsidRDefault="000240F6" w:rsidP="0010213C">
            <w:r w:rsidRPr="00444721">
              <w:t>Jonckheere-Terpstra p-valu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941B5" w14:textId="77777777" w:rsidR="000240F6" w:rsidRPr="00444721" w:rsidRDefault="000240F6" w:rsidP="0010213C">
            <w:r w:rsidRPr="00444721">
              <w:t>0.3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A7DB8" w14:textId="77777777" w:rsidR="000240F6" w:rsidRPr="00444721" w:rsidRDefault="000240F6" w:rsidP="0010213C">
            <w:r w:rsidRPr="00444721">
              <w:t>0.8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5C1D5" w14:textId="77777777" w:rsidR="000240F6" w:rsidRPr="00444721" w:rsidRDefault="000240F6" w:rsidP="0010213C">
            <w:r w:rsidRPr="00444721">
              <w:rPr>
                <w:b/>
                <w:bCs/>
              </w:rPr>
              <w:t>0.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9C586" w14:textId="77777777" w:rsidR="000240F6" w:rsidRPr="00444721" w:rsidRDefault="000240F6" w:rsidP="0010213C">
            <w:r w:rsidRPr="00444721">
              <w:t>0.5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B618D" w14:textId="77777777" w:rsidR="000240F6" w:rsidRPr="00444721" w:rsidRDefault="000240F6" w:rsidP="0010213C">
            <w:r w:rsidRPr="00444721">
              <w:t>0.4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A16B7" w14:textId="77777777" w:rsidR="000240F6" w:rsidRPr="00444721" w:rsidRDefault="000240F6" w:rsidP="0010213C">
            <w:r w:rsidRPr="00444721">
              <w:t>0.7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66909" w14:textId="77777777" w:rsidR="000240F6" w:rsidRPr="00444721" w:rsidRDefault="000240F6" w:rsidP="0010213C">
            <w:r w:rsidRPr="00444721">
              <w:t>0.4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8502A" w14:textId="77777777" w:rsidR="000240F6" w:rsidRPr="00444721" w:rsidRDefault="000240F6" w:rsidP="0010213C">
            <w:r w:rsidRPr="00444721">
              <w:t>0.9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48498D" w14:textId="77777777" w:rsidR="000240F6" w:rsidRPr="00444721" w:rsidRDefault="000240F6" w:rsidP="0010213C">
            <w:r w:rsidRPr="00444721">
              <w:t>0.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6A3A8E72" w14:textId="77777777" w:rsidR="000240F6" w:rsidRPr="00444721" w:rsidRDefault="000240F6" w:rsidP="0010213C">
            <w:r w:rsidRPr="00444721">
              <w:t>0.994</w:t>
            </w:r>
          </w:p>
        </w:tc>
      </w:tr>
      <w:tr w:rsidR="000240F6" w:rsidRPr="00444721" w14:paraId="55A0348B" w14:textId="77777777" w:rsidTr="0010213C">
        <w:trPr>
          <w:trHeight w:val="315"/>
        </w:trPr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E5471" w14:textId="77777777" w:rsidR="000240F6" w:rsidRPr="00444721" w:rsidRDefault="000240F6" w:rsidP="0010213C">
            <w:r w:rsidRPr="00444721">
              <w:t>By parent’s education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3CA62D8" w14:textId="77777777" w:rsidR="000240F6" w:rsidRPr="00444721" w:rsidRDefault="000240F6" w:rsidP="0010213C">
            <w:r w:rsidRPr="00444721">
              <w:t>Associates or trade school, mean (sd)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ED29B" w14:textId="77777777" w:rsidR="000240F6" w:rsidRPr="00444721" w:rsidRDefault="000240F6" w:rsidP="0010213C">
            <w:r w:rsidRPr="00444721">
              <w:t>0.04 (1.3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2271DB" w14:textId="77777777" w:rsidR="000240F6" w:rsidRPr="00444721" w:rsidRDefault="000240F6" w:rsidP="0010213C">
            <w:r w:rsidRPr="00444721">
              <w:t>0.39 (1.1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6A777" w14:textId="77777777" w:rsidR="000240F6" w:rsidRPr="00444721" w:rsidRDefault="000240F6" w:rsidP="0010213C">
            <w:r w:rsidRPr="00444721">
              <w:t>0.45 (2.4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34FF5" w14:textId="77777777" w:rsidR="000240F6" w:rsidRPr="00444721" w:rsidRDefault="000240F6" w:rsidP="0010213C">
            <w:r w:rsidRPr="00444721">
              <w:t>-0.69 (1.4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1F27AB" w14:textId="77777777" w:rsidR="000240F6" w:rsidRPr="00444721" w:rsidRDefault="000240F6" w:rsidP="0010213C">
            <w:r w:rsidRPr="00444721">
              <w:t>0.24 (0.37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41B7C5" w14:textId="77777777" w:rsidR="000240F6" w:rsidRPr="00444721" w:rsidRDefault="000240F6" w:rsidP="0010213C">
            <w:r w:rsidRPr="00444721">
              <w:t>0.14 (0.2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33D995" w14:textId="77777777" w:rsidR="000240F6" w:rsidRPr="00444721" w:rsidRDefault="000240F6" w:rsidP="0010213C">
            <w:r w:rsidRPr="00444721">
              <w:t>0.05 (0.0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EFAE1" w14:textId="77777777" w:rsidR="000240F6" w:rsidRPr="00444721" w:rsidRDefault="000240F6" w:rsidP="0010213C">
            <w:r w:rsidRPr="00444721">
              <w:t>0.12 (0.1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B43BC" w14:textId="77777777" w:rsidR="000240F6" w:rsidRPr="00444721" w:rsidRDefault="000240F6" w:rsidP="0010213C">
            <w:r w:rsidRPr="00444721">
              <w:t>0.00 (0.00)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7424D67" w14:textId="77777777" w:rsidR="000240F6" w:rsidRPr="00444721" w:rsidRDefault="000240F6" w:rsidP="0010213C">
            <w:r w:rsidRPr="00444721">
              <w:t>0.10 (0.13)</w:t>
            </w:r>
          </w:p>
        </w:tc>
      </w:tr>
      <w:tr w:rsidR="000240F6" w:rsidRPr="00444721" w14:paraId="6C9B9380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E0CA750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7B9AB4" w14:textId="77777777" w:rsidR="000240F6" w:rsidRPr="00444721" w:rsidRDefault="000240F6" w:rsidP="0010213C">
            <w:r w:rsidRPr="00444721">
              <w:t>Bachelor's degree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EAC1F0" w14:textId="77777777" w:rsidR="000240F6" w:rsidRPr="00444721" w:rsidRDefault="000240F6" w:rsidP="0010213C">
            <w:r w:rsidRPr="00444721">
              <w:t>-0.05 (0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1EBFCB" w14:textId="77777777" w:rsidR="000240F6" w:rsidRPr="00444721" w:rsidRDefault="000240F6" w:rsidP="0010213C">
            <w:r w:rsidRPr="00444721">
              <w:t>0.34 (0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B0C402" w14:textId="77777777" w:rsidR="000240F6" w:rsidRPr="00444721" w:rsidRDefault="000240F6" w:rsidP="0010213C">
            <w:r w:rsidRPr="00444721">
              <w:t>1.11 (0.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5C64D5" w14:textId="77777777" w:rsidR="000240F6" w:rsidRPr="00444721" w:rsidRDefault="000240F6" w:rsidP="0010213C">
            <w:r w:rsidRPr="00444721">
              <w:t>0.16 (0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950CA1" w14:textId="77777777" w:rsidR="000240F6" w:rsidRPr="00444721" w:rsidRDefault="000240F6" w:rsidP="0010213C">
            <w:r w:rsidRPr="00444721">
              <w:t>0.17 (0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1260BE" w14:textId="77777777" w:rsidR="000240F6" w:rsidRPr="00444721" w:rsidRDefault="000240F6" w:rsidP="0010213C">
            <w:r w:rsidRPr="00444721">
              <w:t>0.06 (0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16345D" w14:textId="77777777" w:rsidR="000240F6" w:rsidRPr="00444721" w:rsidRDefault="000240F6" w:rsidP="0010213C">
            <w:r w:rsidRPr="00444721">
              <w:t>0.10 (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E3975F" w14:textId="77777777" w:rsidR="000240F6" w:rsidRPr="00444721" w:rsidRDefault="000240F6" w:rsidP="0010213C">
            <w:r w:rsidRPr="00444721">
              <w:t>0.05 (0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32EB35" w14:textId="77777777" w:rsidR="000240F6" w:rsidRPr="00444721" w:rsidRDefault="000240F6" w:rsidP="0010213C">
            <w:r w:rsidRPr="00444721">
              <w:t>0.00 (0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417625F9" w14:textId="77777777" w:rsidR="000240F6" w:rsidRPr="00444721" w:rsidRDefault="000240F6" w:rsidP="0010213C">
            <w:r w:rsidRPr="00444721">
              <w:t>0.03 (0.06)</w:t>
            </w:r>
          </w:p>
        </w:tc>
      </w:tr>
      <w:tr w:rsidR="000240F6" w:rsidRPr="00444721" w14:paraId="4848079A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77691BC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AC19312" w14:textId="77777777" w:rsidR="000240F6" w:rsidRPr="00444721" w:rsidRDefault="000240F6" w:rsidP="0010213C">
            <w:r w:rsidRPr="00444721">
              <w:t>High school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F33CEBD" w14:textId="77777777" w:rsidR="000240F6" w:rsidRPr="00444721" w:rsidRDefault="000240F6" w:rsidP="0010213C">
            <w:r w:rsidRPr="00444721">
              <w:t>0.92 (2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8F0127" w14:textId="77777777" w:rsidR="000240F6" w:rsidRPr="00444721" w:rsidRDefault="000240F6" w:rsidP="0010213C">
            <w:r w:rsidRPr="00444721">
              <w:t>0.52 (0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2BFC80" w14:textId="77777777" w:rsidR="000240F6" w:rsidRPr="00444721" w:rsidRDefault="000240F6" w:rsidP="0010213C">
            <w:r w:rsidRPr="00444721">
              <w:t>0.83 (1.1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829159" w14:textId="77777777" w:rsidR="000240F6" w:rsidRPr="00444721" w:rsidRDefault="000240F6" w:rsidP="0010213C">
            <w:r w:rsidRPr="00444721">
              <w:t>0.13 (0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0EA474" w14:textId="77777777" w:rsidR="000240F6" w:rsidRPr="00444721" w:rsidRDefault="000240F6" w:rsidP="0010213C">
            <w:r w:rsidRPr="00444721">
              <w:t>0.81 (0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C7B48F" w14:textId="77777777" w:rsidR="000240F6" w:rsidRPr="00444721" w:rsidRDefault="000240F6" w:rsidP="0010213C">
            <w:r w:rsidRPr="00444721">
              <w:t>0.25 (0.4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669CB1" w14:textId="77777777" w:rsidR="000240F6" w:rsidRPr="00444721" w:rsidRDefault="000240F6" w:rsidP="0010213C">
            <w:r w:rsidRPr="00444721">
              <w:t>0.17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960013" w14:textId="77777777" w:rsidR="000240F6" w:rsidRPr="00444721" w:rsidRDefault="000240F6" w:rsidP="0010213C">
            <w:r w:rsidRPr="00444721">
              <w:t>0.04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8DC792" w14:textId="77777777" w:rsidR="000240F6" w:rsidRPr="00444721" w:rsidRDefault="000240F6" w:rsidP="0010213C">
            <w:r w:rsidRPr="00444721">
              <w:t>1.00 (NA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2E10D0" w14:textId="77777777" w:rsidR="000240F6" w:rsidRPr="00444721" w:rsidRDefault="000240F6" w:rsidP="0010213C">
            <w:r w:rsidRPr="00444721">
              <w:t>0.11 (0.19)</w:t>
            </w:r>
          </w:p>
        </w:tc>
      </w:tr>
      <w:tr w:rsidR="000240F6" w:rsidRPr="00444721" w14:paraId="5EAE6D0E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588B85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ED285B" w14:textId="77777777" w:rsidR="000240F6" w:rsidRPr="00444721" w:rsidRDefault="000240F6" w:rsidP="0010213C">
            <w:r w:rsidRPr="00444721">
              <w:t>Master's or PhD, mean (sd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32305C" w14:textId="77777777" w:rsidR="000240F6" w:rsidRPr="00444721" w:rsidRDefault="000240F6" w:rsidP="0010213C">
            <w:r w:rsidRPr="00444721">
              <w:t>0.10 (0.5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75F24A" w14:textId="77777777" w:rsidR="000240F6" w:rsidRPr="00444721" w:rsidRDefault="000240F6" w:rsidP="0010213C">
            <w:r w:rsidRPr="00444721">
              <w:t>0.29 (0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DCFBEA" w14:textId="77777777" w:rsidR="000240F6" w:rsidRPr="00444721" w:rsidRDefault="000240F6" w:rsidP="0010213C">
            <w:r w:rsidRPr="00444721">
              <w:t>1.30 (0.7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B923BC" w14:textId="77777777" w:rsidR="000240F6" w:rsidRPr="00444721" w:rsidRDefault="000240F6" w:rsidP="0010213C">
            <w:r w:rsidRPr="00444721">
              <w:t>-0.01 (0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9CDA70" w14:textId="77777777" w:rsidR="000240F6" w:rsidRPr="00444721" w:rsidRDefault="000240F6" w:rsidP="0010213C">
            <w:r w:rsidRPr="00444721">
              <w:t>0.26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74A6D3" w14:textId="77777777" w:rsidR="000240F6" w:rsidRPr="00444721" w:rsidRDefault="000240F6" w:rsidP="0010213C">
            <w:r w:rsidRPr="00444721">
              <w:t>0.17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09F9B" w14:textId="77777777" w:rsidR="000240F6" w:rsidRPr="00444721" w:rsidRDefault="000240F6" w:rsidP="0010213C">
            <w:r w:rsidRPr="00444721">
              <w:t>0.07 (0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67C491" w14:textId="77777777" w:rsidR="000240F6" w:rsidRPr="00444721" w:rsidRDefault="000240F6" w:rsidP="0010213C">
            <w:r w:rsidRPr="00444721">
              <w:t>0.06 (0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ECBE8D" w14:textId="77777777" w:rsidR="000240F6" w:rsidRPr="00444721" w:rsidRDefault="000240F6" w:rsidP="0010213C">
            <w:r w:rsidRPr="00444721">
              <w:t>-0.13 (0.3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C56F2D3" w14:textId="77777777" w:rsidR="000240F6" w:rsidRPr="00444721" w:rsidRDefault="000240F6" w:rsidP="0010213C">
            <w:r w:rsidRPr="00444721">
              <w:t>0.02 (0.10)</w:t>
            </w:r>
          </w:p>
        </w:tc>
      </w:tr>
      <w:tr w:rsidR="000240F6" w:rsidRPr="00444721" w14:paraId="644FCB77" w14:textId="77777777" w:rsidTr="0010213C">
        <w:trPr>
          <w:trHeight w:val="315"/>
        </w:trPr>
        <w:tc>
          <w:tcPr>
            <w:tcW w:w="134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49A9B35" w14:textId="77777777" w:rsidR="000240F6" w:rsidRPr="00444721" w:rsidRDefault="000240F6" w:rsidP="0010213C"/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13A64" w14:textId="77777777" w:rsidR="000240F6" w:rsidRPr="00444721" w:rsidRDefault="000240F6" w:rsidP="0010213C">
            <w:r w:rsidRPr="00444721">
              <w:t>Jonckheere-Terpstra p-valu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9C4A6" w14:textId="77777777" w:rsidR="000240F6" w:rsidRPr="00444721" w:rsidRDefault="000240F6" w:rsidP="0010213C">
            <w:r w:rsidRPr="00444721">
              <w:t>0.8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A0899" w14:textId="77777777" w:rsidR="000240F6" w:rsidRPr="00444721" w:rsidRDefault="000240F6" w:rsidP="0010213C">
            <w:r w:rsidRPr="00444721">
              <w:t>0.2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88576" w14:textId="77777777" w:rsidR="000240F6" w:rsidRPr="00444721" w:rsidRDefault="000240F6" w:rsidP="0010213C">
            <w:r w:rsidRPr="00444721">
              <w:t>0.2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C4DC53" w14:textId="77777777" w:rsidR="000240F6" w:rsidRPr="00444721" w:rsidRDefault="000240F6" w:rsidP="0010213C">
            <w:r w:rsidRPr="00444721"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561E7" w14:textId="77777777" w:rsidR="000240F6" w:rsidRPr="00444721" w:rsidRDefault="000240F6" w:rsidP="0010213C">
            <w:r w:rsidRPr="00444721">
              <w:t>0.7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C9973D" w14:textId="77777777" w:rsidR="000240F6" w:rsidRPr="00444721" w:rsidRDefault="000240F6" w:rsidP="0010213C">
            <w:r w:rsidRPr="00444721"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BBBB1A" w14:textId="77777777" w:rsidR="000240F6" w:rsidRPr="00444721" w:rsidRDefault="000240F6" w:rsidP="0010213C">
            <w:r w:rsidRPr="00444721">
              <w:t>0.5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5BA46" w14:textId="77777777" w:rsidR="000240F6" w:rsidRPr="00444721" w:rsidRDefault="000240F6" w:rsidP="0010213C">
            <w:r w:rsidRPr="00444721">
              <w:t>0.3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C7E381" w14:textId="77777777" w:rsidR="000240F6" w:rsidRPr="00444721" w:rsidRDefault="000240F6" w:rsidP="0010213C">
            <w:r w:rsidRPr="00444721">
              <w:t>0.2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6F77B3" w14:textId="77777777" w:rsidR="000240F6" w:rsidRPr="00444721" w:rsidRDefault="000240F6" w:rsidP="0010213C">
            <w:r w:rsidRPr="00444721">
              <w:t>0.229</w:t>
            </w:r>
          </w:p>
        </w:tc>
      </w:tr>
    </w:tbl>
    <w:p w14:paraId="4DFD7A8E" w14:textId="77777777" w:rsidR="000240F6" w:rsidRDefault="000240F6" w:rsidP="007B0CEE"/>
    <w:p w14:paraId="2B691B61" w14:textId="7D43A1C7" w:rsidR="00C52EDF" w:rsidRPr="00DB10B7" w:rsidRDefault="00CD0741" w:rsidP="00C52EDF">
      <w:pPr>
        <w:rPr>
          <w:rFonts w:eastAsia="Calibri" w:cstheme="minorHAnsi"/>
          <w:sz w:val="24"/>
          <w:szCs w:val="24"/>
        </w:rPr>
      </w:pPr>
      <w:r>
        <w:rPr>
          <w:b/>
          <w:bCs/>
        </w:rPr>
        <w:br w:type="page"/>
      </w:r>
      <w:r w:rsidR="006C4EC4" w:rsidRPr="00C52EDF">
        <w:rPr>
          <w:b/>
          <w:bCs/>
          <w:sz w:val="24"/>
          <w:szCs w:val="24"/>
        </w:rPr>
        <w:lastRenderedPageBreak/>
        <w:t xml:space="preserve">Table </w:t>
      </w:r>
      <w:r w:rsidR="006C4EC4">
        <w:rPr>
          <w:b/>
          <w:bCs/>
          <w:sz w:val="24"/>
          <w:szCs w:val="24"/>
        </w:rPr>
        <w:t>S2</w:t>
      </w:r>
      <w:r w:rsidR="00C52EDF" w:rsidRPr="00DB10B7">
        <w:rPr>
          <w:rFonts w:eastAsia="Times New Roman" w:cstheme="minorHAnsi"/>
          <w:b/>
          <w:bCs/>
          <w:sz w:val="24"/>
          <w:szCs w:val="24"/>
        </w:rPr>
        <w:t>.</w:t>
      </w:r>
      <w:r w:rsidR="00C52EDF" w:rsidRPr="00DB10B7">
        <w:rPr>
          <w:rFonts w:eastAsia="Times New Roman" w:cstheme="minorHAnsi"/>
          <w:sz w:val="24"/>
          <w:szCs w:val="24"/>
        </w:rPr>
        <w:t xml:space="preserve"> Relationship between children’s RFCP and concept scores at baseline and improvement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119"/>
        <w:gridCol w:w="2199"/>
        <w:gridCol w:w="1209"/>
        <w:gridCol w:w="1209"/>
        <w:gridCol w:w="1209"/>
        <w:gridCol w:w="1209"/>
        <w:gridCol w:w="1209"/>
      </w:tblGrid>
      <w:tr w:rsidR="00C52EDF" w:rsidRPr="00DB10B7" w14:paraId="5206894A" w14:textId="77777777" w:rsidTr="0010213C">
        <w:trPr>
          <w:trHeight w:val="315"/>
        </w:trPr>
        <w:tc>
          <w:tcPr>
            <w:tcW w:w="33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7A4C212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RFCP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55A0582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Opioid knowledge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0363274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afe Disposal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0DE7082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afe Storage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73311BA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elf-efficacy: Learning Objectives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3DFDF0A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elf-efficacy: MUSE</w:t>
            </w:r>
          </w:p>
        </w:tc>
      </w:tr>
      <w:tr w:rsidR="00C52EDF" w:rsidRPr="00DB10B7" w14:paraId="2D3C861D" w14:textId="77777777" w:rsidTr="0010213C">
        <w:trPr>
          <w:trHeight w:val="315"/>
        </w:trPr>
        <w:tc>
          <w:tcPr>
            <w:tcW w:w="331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EAAAA"/>
          </w:tcPr>
          <w:p w14:paraId="5FCDCC6C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752844B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24E02500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45F83DA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5F62028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EAAAA"/>
          </w:tcPr>
          <w:p w14:paraId="4E083DE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52EDF" w:rsidRPr="00DB10B7" w14:paraId="4EAEAB7A" w14:textId="77777777" w:rsidTr="0010213C">
        <w:trPr>
          <w:trHeight w:val="315"/>
        </w:trPr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05F1D84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nformity</w:t>
            </w:r>
          </w:p>
        </w:tc>
        <w:tc>
          <w:tcPr>
            <w:tcW w:w="21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</w:tcPr>
          <w:p w14:paraId="2A03228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54FEC0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61FC793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C38413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52AF40F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6BE1C0CF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3</w:t>
            </w:r>
          </w:p>
        </w:tc>
      </w:tr>
      <w:tr w:rsidR="00C52EDF" w:rsidRPr="00DB10B7" w14:paraId="5E6C898E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F53EE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47B5772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AD6925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2 to 0.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4B9235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25 to 0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D8CC34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9 to 0.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C2B4C82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9 to 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23046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37 to 0.13</w:t>
            </w:r>
          </w:p>
        </w:tc>
      </w:tr>
      <w:tr w:rsidR="00C52EDF" w:rsidRPr="00DB10B7" w14:paraId="2FAC1A95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E5F7E3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563772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53DE51F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12FBE2F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643F4DA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6B93391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0A02FCE2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334</w:t>
            </w:r>
          </w:p>
        </w:tc>
      </w:tr>
      <w:tr w:rsidR="00C52EDF" w:rsidRPr="00DB10B7" w14:paraId="5094997F" w14:textId="77777777" w:rsidTr="0010213C">
        <w:trPr>
          <w:trHeight w:val="315"/>
        </w:trPr>
        <w:tc>
          <w:tcPr>
            <w:tcW w:w="11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48D9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nversation</w:t>
            </w:r>
          </w:p>
        </w:tc>
        <w:tc>
          <w:tcPr>
            <w:tcW w:w="21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0397E7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B4E77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2039A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4FFCA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9C75B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A5D18F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6</w:t>
            </w:r>
          </w:p>
        </w:tc>
      </w:tr>
      <w:tr w:rsidR="00C52EDF" w:rsidRPr="00DB10B7" w14:paraId="02738731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D1731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38AD3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5A070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4 to 0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CB53A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0 to 0.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1561B66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5 to 0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65BBB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4 to 0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5CDF6D5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0 to 0.48</w:t>
            </w:r>
          </w:p>
        </w:tc>
      </w:tr>
      <w:tr w:rsidR="00C52EDF" w:rsidRPr="00DB10B7" w14:paraId="412B14BE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51626B0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D6F72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D422A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337B0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BC49E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6C237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9A8D4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53</w:t>
            </w:r>
          </w:p>
        </w:tc>
      </w:tr>
      <w:tr w:rsidR="00C52EDF" w:rsidRPr="00DB10B7" w14:paraId="68B58E1C" w14:textId="77777777" w:rsidTr="0010213C">
        <w:trPr>
          <w:trHeight w:val="315"/>
        </w:trPr>
        <w:tc>
          <w:tcPr>
            <w:tcW w:w="331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EAAAA"/>
          </w:tcPr>
          <w:p w14:paraId="2CC7941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/post chang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7F8912B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48A0DB70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5E0F3E6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09DA437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EAAAA"/>
          </w:tcPr>
          <w:p w14:paraId="155B401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52EDF" w:rsidRPr="00DB10B7" w14:paraId="63FD336E" w14:textId="77777777" w:rsidTr="0010213C">
        <w:trPr>
          <w:trHeight w:val="315"/>
        </w:trPr>
        <w:tc>
          <w:tcPr>
            <w:tcW w:w="11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1819C262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nformity</w:t>
            </w:r>
          </w:p>
        </w:tc>
        <w:tc>
          <w:tcPr>
            <w:tcW w:w="21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</w:tcPr>
          <w:p w14:paraId="2F42E6E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4A0A8FF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2801542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6BC378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DAC0D5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1C898D4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C52EDF" w:rsidRPr="00DB10B7" w14:paraId="5B9D884F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3AAF8F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11E458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15DC9B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35 to 0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6107FD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24 to 0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2055FC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39 to 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3392F9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21 to 0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E4625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3 to 0.38</w:t>
            </w:r>
          </w:p>
        </w:tc>
      </w:tr>
      <w:tr w:rsidR="00C52EDF" w:rsidRPr="00DB10B7" w14:paraId="252F01CF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5831D5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52092F8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45712C3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21BA9346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DB0B4F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4F1BBEC6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7672979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313</w:t>
            </w:r>
          </w:p>
        </w:tc>
      </w:tr>
      <w:tr w:rsidR="00C52EDF" w:rsidRPr="00DB10B7" w14:paraId="5AE8BEFB" w14:textId="77777777" w:rsidTr="0010213C">
        <w:trPr>
          <w:trHeight w:val="315"/>
        </w:trPr>
        <w:tc>
          <w:tcPr>
            <w:tcW w:w="11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5164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Conversation</w:t>
            </w:r>
          </w:p>
        </w:tc>
        <w:tc>
          <w:tcPr>
            <w:tcW w:w="21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C145E7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7999D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0F519A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BA56E3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A4296B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DD5B761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C52EDF" w:rsidRPr="00DB10B7" w14:paraId="3EDBA06C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DF38C9C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6605F3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FF2DD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0.50 to -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78E86F7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42 to 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1DCA73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30 to 0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907E1FD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29 to 0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3E758E29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-0.11 to 0.40</w:t>
            </w:r>
          </w:p>
        </w:tc>
      </w:tr>
      <w:tr w:rsidR="00C52EDF" w:rsidRPr="00DB10B7" w14:paraId="0D99F720" w14:textId="77777777" w:rsidTr="0010213C">
        <w:trPr>
          <w:trHeight w:val="315"/>
        </w:trPr>
        <w:tc>
          <w:tcPr>
            <w:tcW w:w="111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AA62DCC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7A76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EE2E8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39DBE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F77C75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E66B3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66C4D4" w14:textId="77777777" w:rsidR="00C52EDF" w:rsidRPr="00DB10B7" w:rsidRDefault="00C52EDF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DB10B7">
              <w:rPr>
                <w:rFonts w:eastAsia="Times New Roman" w:cstheme="minorHAnsi"/>
                <w:color w:val="000000"/>
                <w:sz w:val="18"/>
                <w:szCs w:val="18"/>
              </w:rPr>
              <w:t>0.241</w:t>
            </w:r>
          </w:p>
        </w:tc>
      </w:tr>
    </w:tbl>
    <w:p w14:paraId="322AA82A" w14:textId="66AA2EB6" w:rsidR="00CD0741" w:rsidRDefault="00CD0741">
      <w:pPr>
        <w:rPr>
          <w:b/>
          <w:bCs/>
        </w:rPr>
      </w:pPr>
    </w:p>
    <w:p w14:paraId="525F4409" w14:textId="77777777" w:rsidR="00C52EDF" w:rsidRDefault="00C52EDF">
      <w:pPr>
        <w:rPr>
          <w:b/>
          <w:bCs/>
        </w:rPr>
      </w:pPr>
      <w:r>
        <w:rPr>
          <w:b/>
          <w:bCs/>
        </w:rPr>
        <w:br w:type="page"/>
      </w:r>
    </w:p>
    <w:p w14:paraId="7920AB06" w14:textId="39D242F3" w:rsidR="00CD0741" w:rsidRPr="00C52EDF" w:rsidRDefault="00CD0741" w:rsidP="007B0CEE">
      <w:pPr>
        <w:rPr>
          <w:b/>
          <w:bCs/>
          <w:sz w:val="24"/>
          <w:szCs w:val="24"/>
        </w:rPr>
      </w:pPr>
      <w:r w:rsidRPr="00C52EDF">
        <w:rPr>
          <w:b/>
          <w:bCs/>
          <w:sz w:val="24"/>
          <w:szCs w:val="24"/>
        </w:rPr>
        <w:lastRenderedPageBreak/>
        <w:t>Parent Results</w:t>
      </w:r>
    </w:p>
    <w:p w14:paraId="44315750" w14:textId="77777777" w:rsidR="00850343" w:rsidRPr="00C52EDF" w:rsidRDefault="00850343" w:rsidP="00850343">
      <w:pPr>
        <w:rPr>
          <w:sz w:val="24"/>
          <w:szCs w:val="24"/>
        </w:rPr>
      </w:pPr>
      <w:r w:rsidRPr="00C52EDF">
        <w:rPr>
          <w:sz w:val="24"/>
          <w:szCs w:val="24"/>
        </w:rPr>
        <w:t xml:space="preserve">Gender, racial and ethnic differences were also reported in parents. Male participants had greater improvement than females for safe disposal (male mean (sd) = 0.20 (0.27), female = 0.06 (0.14), p = 0.047) and self-efficacy: Opioid Safety (male mean (sd) = 0.69 (0.47), female = 0.24 (0.41), p = 0.022). Behavioral intent for participants who identified as White had greater improvements than participants who did not identify as White or were Hispanic (White mean (sd) = 0.30 (0.31), non-White = 0.09 (0.30), p = 0.037). Safe disposal for participants who were Hispanic or Latinx (mean (sd) = 0.21 (0.27)) had greater improvements than White participants (mean (sd) = 0.05 (0.13), p = 0.025) and Black or African American participants (mean (sd) = -0.03 (0.07), p = 0.028). </w:t>
      </w:r>
    </w:p>
    <w:p w14:paraId="1D318C7B" w14:textId="4CA07E86" w:rsidR="007C50F4" w:rsidRPr="00C52EDF" w:rsidRDefault="006C4EC4" w:rsidP="00850343">
      <w:pPr>
        <w:rPr>
          <w:sz w:val="24"/>
          <w:szCs w:val="24"/>
        </w:rPr>
      </w:pPr>
      <w:r w:rsidRPr="00C52ED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CD0741" w:rsidRPr="00C52EDF">
        <w:rPr>
          <w:b/>
          <w:bCs/>
          <w:sz w:val="24"/>
          <w:szCs w:val="24"/>
        </w:rPr>
        <w:t>3</w:t>
      </w:r>
      <w:r w:rsidR="007C50F4" w:rsidRPr="00C52EDF">
        <w:rPr>
          <w:b/>
          <w:bCs/>
          <w:sz w:val="24"/>
          <w:szCs w:val="24"/>
        </w:rPr>
        <w:t>.</w:t>
      </w:r>
      <w:r w:rsidR="007C50F4" w:rsidRPr="00C52EDF">
        <w:rPr>
          <w:sz w:val="24"/>
          <w:szCs w:val="24"/>
        </w:rPr>
        <w:t xml:space="preserve"> Parent Results: Gender, Race and Ethnicity Differences</w:t>
      </w:r>
    </w:p>
    <w:tbl>
      <w:tblPr>
        <w:tblStyle w:val="TableGrid"/>
        <w:tblW w:w="9558" w:type="dxa"/>
        <w:tblInd w:w="-118" w:type="dxa"/>
        <w:tblLayout w:type="fixed"/>
        <w:tblLook w:val="04A0" w:firstRow="1" w:lastRow="0" w:firstColumn="1" w:lastColumn="0" w:noHBand="0" w:noVBand="1"/>
      </w:tblPr>
      <w:tblGrid>
        <w:gridCol w:w="894"/>
        <w:gridCol w:w="1209"/>
        <w:gridCol w:w="737"/>
        <w:gridCol w:w="737"/>
        <w:gridCol w:w="737"/>
        <w:gridCol w:w="737"/>
        <w:gridCol w:w="737"/>
        <w:gridCol w:w="737"/>
        <w:gridCol w:w="737"/>
        <w:gridCol w:w="856"/>
        <w:gridCol w:w="720"/>
        <w:gridCol w:w="720"/>
      </w:tblGrid>
      <w:tr w:rsidR="00A84207" w:rsidRPr="00444721" w14:paraId="12A5190A" w14:textId="77777777" w:rsidTr="00A84207">
        <w:trPr>
          <w:trHeight w:val="285"/>
        </w:trPr>
        <w:tc>
          <w:tcPr>
            <w:tcW w:w="21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739D45C3" w14:textId="77777777" w:rsidR="00A84207" w:rsidRPr="00444721" w:rsidRDefault="00A84207" w:rsidP="0010213C">
            <w:r w:rsidRPr="00444721">
              <w:rPr>
                <w:b/>
                <w:bCs/>
              </w:rPr>
              <w:t>Characteristic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738A36B5" w14:textId="77777777" w:rsidR="00A84207" w:rsidRPr="00444721" w:rsidRDefault="00A84207" w:rsidP="0010213C">
            <w:r w:rsidRPr="00444721">
              <w:rPr>
                <w:b/>
                <w:bCs/>
              </w:rPr>
              <w:t xml:space="preserve">Self-efficacy: </w:t>
            </w:r>
            <w:proofErr w:type="spellStart"/>
            <w:r w:rsidRPr="00444721">
              <w:rPr>
                <w:b/>
                <w:bCs/>
              </w:rPr>
              <w:t>MUSE</w:t>
            </w:r>
            <w:r w:rsidRPr="00444721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1861BB1D" w14:textId="77777777" w:rsidR="00A84207" w:rsidRPr="00444721" w:rsidRDefault="00A84207" w:rsidP="0010213C">
            <w:r w:rsidRPr="00444721">
              <w:rPr>
                <w:b/>
                <w:bCs/>
              </w:rPr>
              <w:t>Self-efficacy: opioid safety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7853F6A9" w14:textId="77777777" w:rsidR="00A84207" w:rsidRPr="00444721" w:rsidRDefault="00A84207" w:rsidP="0010213C">
            <w:r w:rsidRPr="00444721">
              <w:rPr>
                <w:b/>
                <w:bCs/>
              </w:rPr>
              <w:t>Perceived knowledg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482ABB43" w14:textId="77777777" w:rsidR="00A84207" w:rsidRPr="00444721" w:rsidRDefault="00A84207" w:rsidP="0010213C">
            <w:r w:rsidRPr="00444721">
              <w:rPr>
                <w:b/>
                <w:bCs/>
              </w:rPr>
              <w:t>Misuse harm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2A5EDB93" w14:textId="77777777" w:rsidR="00A84207" w:rsidRPr="00444721" w:rsidRDefault="00A84207" w:rsidP="0010213C">
            <w:r w:rsidRPr="00444721">
              <w:rPr>
                <w:b/>
                <w:bCs/>
              </w:rPr>
              <w:t>Behavioral intent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141A4EE7" w14:textId="77777777" w:rsidR="00A84207" w:rsidRPr="00444721" w:rsidRDefault="00A84207" w:rsidP="0010213C">
            <w:r w:rsidRPr="00444721">
              <w:rPr>
                <w:b/>
                <w:bCs/>
              </w:rPr>
              <w:t>Safe storage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5051A5BF" w14:textId="77777777" w:rsidR="00A84207" w:rsidRPr="00444721" w:rsidRDefault="00A84207" w:rsidP="0010213C">
            <w:r w:rsidRPr="00444721">
              <w:rPr>
                <w:b/>
                <w:bCs/>
              </w:rPr>
              <w:t>Safe disposal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67506235" w14:textId="77777777" w:rsidR="00A84207" w:rsidRPr="00444721" w:rsidRDefault="00A84207" w:rsidP="0010213C">
            <w:r w:rsidRPr="00444721">
              <w:rPr>
                <w:b/>
                <w:bCs/>
              </w:rPr>
              <w:t>Opioid knowledg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11D47295" w14:textId="77777777" w:rsidR="00A84207" w:rsidRPr="00444721" w:rsidRDefault="00A84207" w:rsidP="0010213C">
            <w:r w:rsidRPr="00444721">
              <w:rPr>
                <w:b/>
                <w:bCs/>
              </w:rPr>
              <w:t>Narcan knowledge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1E3C841D" w14:textId="77777777" w:rsidR="00A84207" w:rsidRPr="00444721" w:rsidRDefault="00A84207" w:rsidP="0010213C">
            <w:r w:rsidRPr="00444721">
              <w:rPr>
                <w:b/>
                <w:bCs/>
              </w:rPr>
              <w:t>Misuse behavior</w:t>
            </w:r>
          </w:p>
        </w:tc>
      </w:tr>
      <w:tr w:rsidR="001F7218" w:rsidRPr="00444721" w14:paraId="3E21FB10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BFE21" w14:textId="77777777" w:rsidR="001F7218" w:rsidRPr="00444721" w:rsidRDefault="001F7218" w:rsidP="0010213C">
            <w:r w:rsidRPr="00444721">
              <w:t>By gender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301046A" w14:textId="77777777" w:rsidR="001F7218" w:rsidRPr="00444721" w:rsidRDefault="001F7218" w:rsidP="0010213C">
            <w:r w:rsidRPr="00444721">
              <w:t>Female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33AD7" w14:textId="77777777" w:rsidR="001F7218" w:rsidRPr="00444721" w:rsidRDefault="001F7218" w:rsidP="0010213C">
            <w:r w:rsidRPr="00444721">
              <w:t>0.09 (0.5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C505F9" w14:textId="77777777" w:rsidR="001F7218" w:rsidRPr="00444721" w:rsidRDefault="001F7218" w:rsidP="0010213C">
            <w:r w:rsidRPr="00444721">
              <w:rPr>
                <w:b/>
                <w:bCs/>
              </w:rPr>
              <w:t>0.24 (0.4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830051" w14:textId="77777777" w:rsidR="001F7218" w:rsidRPr="00444721" w:rsidRDefault="001F7218" w:rsidP="0010213C">
            <w:r w:rsidRPr="00444721">
              <w:t>0.55 (0.5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AFFB9E" w14:textId="77777777" w:rsidR="001F7218" w:rsidRPr="00444721" w:rsidRDefault="001F7218" w:rsidP="0010213C">
            <w:r w:rsidRPr="00444721">
              <w:t>0.07 (0.3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54AE38" w14:textId="77777777" w:rsidR="001F7218" w:rsidRPr="00444721" w:rsidRDefault="001F7218" w:rsidP="0010213C">
            <w:r w:rsidRPr="00444721">
              <w:t>0.24 (0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AC81AB" w14:textId="77777777" w:rsidR="001F7218" w:rsidRPr="00444721" w:rsidRDefault="001F7218" w:rsidP="0010213C">
            <w:r w:rsidRPr="00444721">
              <w:t>0.03 (0.1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F7698B" w14:textId="77777777" w:rsidR="001F7218" w:rsidRPr="00444721" w:rsidRDefault="001F7218" w:rsidP="0010213C">
            <w:r w:rsidRPr="00444721">
              <w:rPr>
                <w:b/>
                <w:bCs/>
              </w:rPr>
              <w:t>0.06 (0.14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98CD0A" w14:textId="77777777" w:rsidR="001F7218" w:rsidRPr="00444721" w:rsidRDefault="001F7218" w:rsidP="0010213C">
            <w:r w:rsidRPr="00444721">
              <w:t>0.01 (0.08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FEE6C6" w14:textId="77777777" w:rsidR="001F7218" w:rsidRPr="00444721" w:rsidRDefault="001F7218" w:rsidP="0010213C">
            <w:r w:rsidRPr="00444721">
              <w:t>-0.00 (0.21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E83ABB" w14:textId="77777777" w:rsidR="001F7218" w:rsidRPr="00444721" w:rsidRDefault="001F7218" w:rsidP="0010213C">
            <w:r w:rsidRPr="00444721">
              <w:t>0.04 (0.10)</w:t>
            </w:r>
          </w:p>
        </w:tc>
      </w:tr>
      <w:tr w:rsidR="001F7218" w:rsidRPr="00444721" w14:paraId="784140D9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A97A91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CFD9C7" w14:textId="77777777" w:rsidR="001F7218" w:rsidRPr="00444721" w:rsidRDefault="001F7218" w:rsidP="0010213C">
            <w:r w:rsidRPr="00444721">
              <w:t>Male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E27D9C" w14:textId="77777777" w:rsidR="001F7218" w:rsidRPr="00444721" w:rsidRDefault="001F7218" w:rsidP="0010213C">
            <w:r w:rsidRPr="00444721">
              <w:t>0.10 (0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F9AD1A" w14:textId="77777777" w:rsidR="001F7218" w:rsidRPr="00444721" w:rsidRDefault="001F7218" w:rsidP="0010213C">
            <w:r w:rsidRPr="00444721">
              <w:rPr>
                <w:b/>
                <w:bCs/>
              </w:rPr>
              <w:t>0.69 (0.4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7299B4" w14:textId="77777777" w:rsidR="001F7218" w:rsidRPr="00444721" w:rsidRDefault="001F7218" w:rsidP="0010213C">
            <w:r w:rsidRPr="00444721">
              <w:t>0.73 (0.5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7F97BC" w14:textId="77777777" w:rsidR="001F7218" w:rsidRPr="00444721" w:rsidRDefault="001F7218" w:rsidP="0010213C">
            <w:r w:rsidRPr="00444721">
              <w:t>0.40 (0.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ECDF30" w14:textId="77777777" w:rsidR="001F7218" w:rsidRPr="00444721" w:rsidRDefault="001F7218" w:rsidP="0010213C">
            <w:r w:rsidRPr="00444721">
              <w:t>0.49 (0.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3B10BF" w14:textId="77777777" w:rsidR="001F7218" w:rsidRPr="00444721" w:rsidRDefault="001F7218" w:rsidP="0010213C">
            <w:r w:rsidRPr="00444721">
              <w:t>0.05 (0.1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FE6732" w14:textId="77777777" w:rsidR="001F7218" w:rsidRPr="00444721" w:rsidRDefault="001F7218" w:rsidP="0010213C">
            <w:r w:rsidRPr="00444721">
              <w:rPr>
                <w:b/>
                <w:bCs/>
              </w:rPr>
              <w:t>0.20 (0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C9D417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DA318C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0AABB4BC" w14:textId="77777777" w:rsidR="001F7218" w:rsidRPr="00444721" w:rsidRDefault="001F7218" w:rsidP="0010213C">
            <w:r w:rsidRPr="00444721">
              <w:t>0.03 (0.07)</w:t>
            </w:r>
          </w:p>
        </w:tc>
      </w:tr>
      <w:tr w:rsidR="001F7218" w:rsidRPr="00444721" w14:paraId="42BCC274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A61B9A4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1BCFAD" w14:textId="77777777" w:rsidR="001F7218" w:rsidRPr="00444721" w:rsidRDefault="001F7218" w:rsidP="0010213C">
            <w:r w:rsidRPr="00444721">
              <w:t>Kruskal-Wallis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FAE681" w14:textId="77777777" w:rsidR="001F7218" w:rsidRPr="00444721" w:rsidRDefault="001F7218" w:rsidP="0010213C">
            <w:r w:rsidRPr="00444721">
              <w:t>0.7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9C7B7" w14:textId="77777777" w:rsidR="001F7218" w:rsidRPr="00444721" w:rsidRDefault="001F7218" w:rsidP="0010213C">
            <w:r w:rsidRPr="00444721">
              <w:rPr>
                <w:b/>
                <w:bCs/>
              </w:rPr>
              <w:t>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1FA40D" w14:textId="77777777" w:rsidR="001F7218" w:rsidRPr="00444721" w:rsidRDefault="001F7218" w:rsidP="0010213C">
            <w:r w:rsidRPr="00444721">
              <w:t>0.3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E56821" w14:textId="77777777" w:rsidR="001F7218" w:rsidRPr="00444721" w:rsidRDefault="001F7218" w:rsidP="0010213C">
            <w:r w:rsidRPr="00444721">
              <w:t>0.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D898EC" w14:textId="77777777" w:rsidR="001F7218" w:rsidRPr="00444721" w:rsidRDefault="001F7218" w:rsidP="0010213C">
            <w:r w:rsidRPr="00444721">
              <w:t>0.0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F74E5" w14:textId="77777777" w:rsidR="001F7218" w:rsidRPr="00444721" w:rsidRDefault="001F7218" w:rsidP="0010213C">
            <w:r w:rsidRPr="00444721">
              <w:t>0.4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E442E4" w14:textId="77777777" w:rsidR="001F7218" w:rsidRPr="00444721" w:rsidRDefault="001F7218" w:rsidP="0010213C">
            <w:r w:rsidRPr="00444721">
              <w:rPr>
                <w:b/>
                <w:bCs/>
              </w:rPr>
              <w:t>0.04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E70C87" w14:textId="77777777" w:rsidR="001F7218" w:rsidRPr="00444721" w:rsidRDefault="001F7218" w:rsidP="0010213C">
            <w:r w:rsidRPr="00444721">
              <w:t>0.8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D87FDE" w14:textId="77777777" w:rsidR="001F7218" w:rsidRPr="00444721" w:rsidRDefault="001F7218" w:rsidP="0010213C">
            <w:r w:rsidRPr="00444721">
              <w:t>0.8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AE45E9" w14:textId="77777777" w:rsidR="001F7218" w:rsidRPr="00444721" w:rsidRDefault="001F7218" w:rsidP="0010213C">
            <w:r w:rsidRPr="00444721">
              <w:t>0.924</w:t>
            </w:r>
          </w:p>
        </w:tc>
      </w:tr>
      <w:tr w:rsidR="001F7218" w:rsidRPr="00444721" w14:paraId="27390FCD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5E7CA891" w14:textId="77777777" w:rsidR="001F7218" w:rsidRPr="00444721" w:rsidRDefault="001F7218" w:rsidP="0010213C">
            <w:r w:rsidRPr="00444721">
              <w:t>By race (grouping 1)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/>
          </w:tcPr>
          <w:p w14:paraId="6F5BA701" w14:textId="77777777" w:rsidR="001F7218" w:rsidRPr="00444721" w:rsidRDefault="001F7218" w:rsidP="0010213C">
            <w:r w:rsidRPr="00444721">
              <w:t>White or Caucasian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A22B385" w14:textId="77777777" w:rsidR="001F7218" w:rsidRPr="00444721" w:rsidRDefault="001F7218" w:rsidP="0010213C">
            <w:r w:rsidRPr="00444721">
              <w:t>0.06 (0.5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04DCD5C" w14:textId="77777777" w:rsidR="001F7218" w:rsidRPr="00444721" w:rsidRDefault="001F7218" w:rsidP="0010213C">
            <w:r w:rsidRPr="00444721">
              <w:t>0.30 (0.4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3CC064F" w14:textId="77777777" w:rsidR="001F7218" w:rsidRPr="00444721" w:rsidRDefault="001F7218" w:rsidP="0010213C">
            <w:r w:rsidRPr="00444721">
              <w:t>0.54 (0.5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51ACDE8" w14:textId="77777777" w:rsidR="001F7218" w:rsidRPr="00444721" w:rsidRDefault="001F7218" w:rsidP="0010213C">
            <w:r w:rsidRPr="00444721">
              <w:t>0.05 (0.3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05A0284" w14:textId="77777777" w:rsidR="001F7218" w:rsidRPr="00444721" w:rsidRDefault="001F7218" w:rsidP="0010213C">
            <w:r w:rsidRPr="00444721">
              <w:t>0.30 (0.3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81F557F" w14:textId="77777777" w:rsidR="001F7218" w:rsidRPr="00444721" w:rsidRDefault="001F7218" w:rsidP="0010213C">
            <w:r w:rsidRPr="00444721">
              <w:t>0.03 (0.1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51FD748" w14:textId="77777777" w:rsidR="001F7218" w:rsidRPr="00444721" w:rsidRDefault="001F7218" w:rsidP="0010213C">
            <w:r w:rsidRPr="00444721">
              <w:rPr>
                <w:b/>
                <w:bCs/>
              </w:rPr>
              <w:t>0.05 (0.13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192BF71" w14:textId="77777777" w:rsidR="001F7218" w:rsidRPr="00444721" w:rsidRDefault="001F7218" w:rsidP="0010213C">
            <w:r w:rsidRPr="00444721">
              <w:t>0.00 (0.06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5C74D89" w14:textId="77777777" w:rsidR="001F7218" w:rsidRPr="00444721" w:rsidRDefault="001F7218" w:rsidP="0010213C">
            <w:r w:rsidRPr="00444721">
              <w:t>-0.00 (0.21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69F6416E" w14:textId="77777777" w:rsidR="001F7218" w:rsidRPr="00444721" w:rsidRDefault="001F7218" w:rsidP="0010213C">
            <w:r w:rsidRPr="00444721">
              <w:t>0.04 (0.09)</w:t>
            </w:r>
          </w:p>
        </w:tc>
      </w:tr>
      <w:tr w:rsidR="001F7218" w:rsidRPr="00444721" w14:paraId="62149977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1FE218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9319C85" w14:textId="77777777" w:rsidR="001F7218" w:rsidRPr="00444721" w:rsidRDefault="001F7218" w:rsidP="0010213C">
            <w:r w:rsidRPr="00444721">
              <w:t>Black or African American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4E6013" w14:textId="77777777" w:rsidR="001F7218" w:rsidRPr="00444721" w:rsidRDefault="001F7218" w:rsidP="0010213C">
            <w:r w:rsidRPr="00444721">
              <w:t>0.42 (0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C896DE" w14:textId="77777777" w:rsidR="001F7218" w:rsidRPr="00444721" w:rsidRDefault="001F7218" w:rsidP="0010213C">
            <w:r w:rsidRPr="00444721">
              <w:t>0.14 (0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6506D96" w14:textId="77777777" w:rsidR="001F7218" w:rsidRPr="00444721" w:rsidRDefault="001F7218" w:rsidP="0010213C">
            <w:r w:rsidRPr="00444721">
              <w:t>0.81 (0.6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88CA0A" w14:textId="77777777" w:rsidR="001F7218" w:rsidRPr="00444721" w:rsidRDefault="001F7218" w:rsidP="0010213C">
            <w:r w:rsidRPr="00444721">
              <w:t>0.17 (0.4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BBC476" w14:textId="77777777" w:rsidR="001F7218" w:rsidRPr="00444721" w:rsidRDefault="001F7218" w:rsidP="0010213C">
            <w:r w:rsidRPr="00444721">
              <w:t>0.02 (0.1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6CD31C" w14:textId="77777777" w:rsidR="001F7218" w:rsidRPr="00444721" w:rsidRDefault="001F7218" w:rsidP="0010213C">
            <w:r w:rsidRPr="00444721">
              <w:t>0.04 (0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EBB6C3" w14:textId="77777777" w:rsidR="001F7218" w:rsidRPr="00444721" w:rsidRDefault="001F7218" w:rsidP="0010213C">
            <w:r w:rsidRPr="00444721">
              <w:rPr>
                <w:b/>
                <w:bCs/>
              </w:rPr>
              <w:t>-0.03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8CF054B" w14:textId="77777777" w:rsidR="001F7218" w:rsidRPr="00444721" w:rsidRDefault="001F7218" w:rsidP="0010213C">
            <w:r w:rsidRPr="00444721">
              <w:t>0.06 (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0AFFC3" w14:textId="77777777" w:rsidR="001F7218" w:rsidRPr="00444721" w:rsidRDefault="001F7218" w:rsidP="0010213C">
            <w:r w:rsidRPr="00444721">
              <w:t>0.11 (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02BCDE" w14:textId="77777777" w:rsidR="001F7218" w:rsidRPr="00444721" w:rsidRDefault="001F7218" w:rsidP="0010213C">
            <w:r w:rsidRPr="00444721">
              <w:t>0.03 (0.07)</w:t>
            </w:r>
          </w:p>
        </w:tc>
      </w:tr>
      <w:tr w:rsidR="001F7218" w:rsidRPr="00444721" w14:paraId="2ED15241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505E25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388B34" w14:textId="77777777" w:rsidR="001F7218" w:rsidRPr="00444721" w:rsidRDefault="001F7218" w:rsidP="0010213C">
            <w:r w:rsidRPr="00444721">
              <w:t>Hispanic or Latinx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413AF5" w14:textId="77777777" w:rsidR="001F7218" w:rsidRPr="00444721" w:rsidRDefault="001F7218" w:rsidP="0010213C">
            <w:r w:rsidRPr="00444721">
              <w:t>0.00 (0.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7FA683" w14:textId="77777777" w:rsidR="001F7218" w:rsidRPr="00444721" w:rsidRDefault="001F7218" w:rsidP="0010213C">
            <w:r w:rsidRPr="00444721">
              <w:t>0.20 (0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23E3CE" w14:textId="77777777" w:rsidR="001F7218" w:rsidRPr="00444721" w:rsidRDefault="001F7218" w:rsidP="0010213C">
            <w:r w:rsidRPr="00444721">
              <w:t>0.40 (0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7252F" w14:textId="77777777" w:rsidR="001F7218" w:rsidRPr="00444721" w:rsidRDefault="001F7218" w:rsidP="0010213C">
            <w:r w:rsidRPr="00444721">
              <w:t>0.20 (0.6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A63A0" w14:textId="77777777" w:rsidR="001F7218" w:rsidRPr="00444721" w:rsidRDefault="001F7218" w:rsidP="0010213C">
            <w:r w:rsidRPr="00444721">
              <w:t>0.08 (0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1CCC04" w14:textId="77777777" w:rsidR="001F7218" w:rsidRPr="00444721" w:rsidRDefault="001F7218" w:rsidP="0010213C">
            <w:r w:rsidRPr="00444721">
              <w:t>0.07 (0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B7597" w14:textId="77777777" w:rsidR="001F7218" w:rsidRPr="00444721" w:rsidRDefault="001F7218" w:rsidP="0010213C">
            <w:r w:rsidRPr="00444721">
              <w:rPr>
                <w:b/>
                <w:bCs/>
              </w:rPr>
              <w:t>0.21 (0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6B0E46" w14:textId="77777777" w:rsidR="001F7218" w:rsidRPr="00444721" w:rsidRDefault="001F7218" w:rsidP="0010213C">
            <w:r w:rsidRPr="00444721">
              <w:t>0.05 (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0F8D56" w14:textId="77777777" w:rsidR="001F7218" w:rsidRPr="00444721" w:rsidRDefault="001F7218" w:rsidP="0010213C">
            <w:r w:rsidRPr="00444721">
              <w:t>-0.07 (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0BAE0A64" w14:textId="77777777" w:rsidR="001F7218" w:rsidRPr="00444721" w:rsidRDefault="001F7218" w:rsidP="0010213C">
            <w:r w:rsidRPr="00444721">
              <w:t>0.10 (0.19)</w:t>
            </w:r>
          </w:p>
        </w:tc>
      </w:tr>
      <w:tr w:rsidR="001F7218" w:rsidRPr="00444721" w14:paraId="524FA0B3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4D5CBC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5EB58F6" w14:textId="77777777" w:rsidR="001F7218" w:rsidRPr="00444721" w:rsidRDefault="001F7218" w:rsidP="0010213C">
            <w:r w:rsidRPr="00444721">
              <w:t>Other or missing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C0A5D6" w14:textId="77777777" w:rsidR="001F7218" w:rsidRPr="00444721" w:rsidRDefault="001F7218" w:rsidP="0010213C">
            <w:r w:rsidRPr="00444721">
              <w:t>0.25 (0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A70618" w14:textId="77777777" w:rsidR="001F7218" w:rsidRPr="00444721" w:rsidRDefault="001F7218" w:rsidP="0010213C">
            <w:r w:rsidRPr="00444721">
              <w:t>0.21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A18A3C" w14:textId="77777777" w:rsidR="001F7218" w:rsidRPr="00444721" w:rsidRDefault="001F7218" w:rsidP="0010213C">
            <w:r w:rsidRPr="00444721">
              <w:t>1.00 (1.4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40C629" w14:textId="77777777" w:rsidR="001F7218" w:rsidRPr="00444721" w:rsidRDefault="001F7218" w:rsidP="0010213C">
            <w:r w:rsidRPr="00444721">
              <w:t>0.80 (0.5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FEECBB" w14:textId="77777777" w:rsidR="001F7218" w:rsidRPr="00444721" w:rsidRDefault="001F7218" w:rsidP="0010213C">
            <w:r w:rsidRPr="00444721">
              <w:t>0.29 (0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CCB9F7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07387B" w14:textId="77777777" w:rsidR="001F7218" w:rsidRPr="00444721" w:rsidRDefault="001F7218" w:rsidP="0010213C">
            <w:r w:rsidRPr="00444721">
              <w:rPr>
                <w:b/>
                <w:bCs/>
              </w:rPr>
              <w:t>0.17 (0.2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90EBB59" w14:textId="77777777" w:rsidR="001F7218" w:rsidRPr="00444721" w:rsidRDefault="001F7218" w:rsidP="0010213C">
            <w:r w:rsidRPr="00444721">
              <w:t>-0.12 (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361820" w14:textId="77777777" w:rsidR="001F7218" w:rsidRPr="00444721" w:rsidRDefault="001F7218" w:rsidP="0010213C">
            <w:r w:rsidRPr="00444721">
              <w:t>0.00 (N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4878D1" w14:textId="77777777" w:rsidR="001F7218" w:rsidRPr="00444721" w:rsidRDefault="001F7218" w:rsidP="0010213C">
            <w:r w:rsidRPr="00444721">
              <w:t>0.00 (0.00)</w:t>
            </w:r>
          </w:p>
        </w:tc>
      </w:tr>
      <w:tr w:rsidR="001F7218" w:rsidRPr="00444721" w14:paraId="091B21F7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3D4C466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47F60F0" w14:textId="77777777" w:rsidR="001F7218" w:rsidRPr="00444721" w:rsidRDefault="001F7218" w:rsidP="0010213C">
            <w:r w:rsidRPr="00444721">
              <w:t>Kruskal-Wallis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5B68F89" w14:textId="77777777" w:rsidR="001F7218" w:rsidRPr="00444721" w:rsidRDefault="001F7218" w:rsidP="0010213C">
            <w:r w:rsidRPr="00444721">
              <w:t>0.2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7AD4507" w14:textId="77777777" w:rsidR="001F7218" w:rsidRPr="00444721" w:rsidRDefault="001F7218" w:rsidP="0010213C">
            <w:r w:rsidRPr="00444721">
              <w:t>0.9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1D3DD13F" w14:textId="77777777" w:rsidR="001F7218" w:rsidRPr="00444721" w:rsidRDefault="001F7218" w:rsidP="0010213C">
            <w:r w:rsidRPr="00444721">
              <w:t>0.6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67911E19" w14:textId="77777777" w:rsidR="001F7218" w:rsidRPr="00444721" w:rsidRDefault="001F7218" w:rsidP="0010213C">
            <w:r w:rsidRPr="00444721">
              <w:t>0.0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53C9879" w14:textId="77777777" w:rsidR="001F7218" w:rsidRPr="00444721" w:rsidRDefault="001F7218" w:rsidP="0010213C">
            <w:r w:rsidRPr="00444721">
              <w:t>0.1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0B2294E" w14:textId="77777777" w:rsidR="001F7218" w:rsidRPr="00444721" w:rsidRDefault="001F7218" w:rsidP="0010213C">
            <w:r w:rsidRPr="00444721">
              <w:t>0.8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DE77CE4" w14:textId="77777777" w:rsidR="001F7218" w:rsidRPr="00444721" w:rsidRDefault="001F7218" w:rsidP="0010213C">
            <w:r w:rsidRPr="00444721">
              <w:rPr>
                <w:b/>
                <w:bCs/>
              </w:rPr>
              <w:t>0.0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4AEEB5B" w14:textId="77777777" w:rsidR="001F7218" w:rsidRPr="00444721" w:rsidRDefault="001F7218" w:rsidP="0010213C">
            <w:r w:rsidRPr="00444721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587C232" w14:textId="77777777" w:rsidR="001F7218" w:rsidRPr="00444721" w:rsidRDefault="001F7218" w:rsidP="0010213C">
            <w:r w:rsidRPr="00444721">
              <w:t>0.5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0431E497" w14:textId="77777777" w:rsidR="001F7218" w:rsidRPr="00444721" w:rsidRDefault="001F7218" w:rsidP="0010213C">
            <w:r w:rsidRPr="00444721">
              <w:t>0.824</w:t>
            </w:r>
          </w:p>
        </w:tc>
      </w:tr>
      <w:tr w:rsidR="001F7218" w:rsidRPr="00444721" w14:paraId="53548622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2C18A" w14:textId="77777777" w:rsidR="001F7218" w:rsidRPr="00444721" w:rsidRDefault="001F7218" w:rsidP="0010213C">
            <w:r w:rsidRPr="00444721">
              <w:t>By race (grouping 2)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BF7CFE8" w14:textId="77777777" w:rsidR="001F7218" w:rsidRPr="00444721" w:rsidRDefault="001F7218" w:rsidP="0010213C">
            <w:r w:rsidRPr="00444721">
              <w:t>White or Caucasian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EFCC06" w14:textId="77777777" w:rsidR="001F7218" w:rsidRPr="00444721" w:rsidRDefault="001F7218" w:rsidP="0010213C">
            <w:r w:rsidRPr="00444721">
              <w:t>0.06 (0.5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72ECBA" w14:textId="77777777" w:rsidR="001F7218" w:rsidRPr="00444721" w:rsidRDefault="001F7218" w:rsidP="0010213C">
            <w:r w:rsidRPr="00444721">
              <w:t>0.30 (0.4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F080A6" w14:textId="77777777" w:rsidR="001F7218" w:rsidRPr="00444721" w:rsidRDefault="001F7218" w:rsidP="0010213C">
            <w:r w:rsidRPr="00444721">
              <w:t>0.54 (0.5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843B7D" w14:textId="77777777" w:rsidR="001F7218" w:rsidRPr="00444721" w:rsidRDefault="001F7218" w:rsidP="0010213C">
            <w:r w:rsidRPr="00444721">
              <w:t>0.05 (0.3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B2CC9" w14:textId="77777777" w:rsidR="001F7218" w:rsidRPr="00444721" w:rsidRDefault="001F7218" w:rsidP="0010213C">
            <w:r w:rsidRPr="00444721">
              <w:rPr>
                <w:b/>
                <w:bCs/>
              </w:rPr>
              <w:t>0.30 (0.3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1F6F5" w14:textId="77777777" w:rsidR="001F7218" w:rsidRPr="00444721" w:rsidRDefault="001F7218" w:rsidP="0010213C">
            <w:r w:rsidRPr="00444721">
              <w:t>0.03 (0.1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0BE9F9" w14:textId="77777777" w:rsidR="001F7218" w:rsidRPr="00444721" w:rsidRDefault="001F7218" w:rsidP="0010213C">
            <w:r w:rsidRPr="00444721">
              <w:t>0.05 (0.13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1BCE8D" w14:textId="77777777" w:rsidR="001F7218" w:rsidRPr="00444721" w:rsidRDefault="001F7218" w:rsidP="0010213C">
            <w:r w:rsidRPr="00444721">
              <w:t>0.00 (0.06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FA992" w14:textId="77777777" w:rsidR="001F7218" w:rsidRPr="00444721" w:rsidRDefault="001F7218" w:rsidP="0010213C">
            <w:r w:rsidRPr="00444721">
              <w:t>-0.00 (0.21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2A948A4" w14:textId="77777777" w:rsidR="001F7218" w:rsidRPr="00444721" w:rsidRDefault="001F7218" w:rsidP="0010213C">
            <w:r w:rsidRPr="00444721">
              <w:t>0.04 (0.09)</w:t>
            </w:r>
          </w:p>
        </w:tc>
      </w:tr>
      <w:tr w:rsidR="001F7218" w:rsidRPr="00444721" w14:paraId="2A414363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CAA95EC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467B30" w14:textId="77777777" w:rsidR="001F7218" w:rsidRPr="00444721" w:rsidRDefault="001F7218" w:rsidP="0010213C">
            <w:r w:rsidRPr="00444721">
              <w:t>Not white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F0D567" w14:textId="77777777" w:rsidR="001F7218" w:rsidRPr="00444721" w:rsidRDefault="001F7218" w:rsidP="0010213C">
            <w:r w:rsidRPr="00444721">
              <w:t>0.20 (0.5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3798A6" w14:textId="77777777" w:rsidR="001F7218" w:rsidRPr="00444721" w:rsidRDefault="001F7218" w:rsidP="0010213C">
            <w:r w:rsidRPr="00444721">
              <w:t>0.18 (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E7F60B" w14:textId="77777777" w:rsidR="001F7218" w:rsidRPr="00444721" w:rsidRDefault="001F7218" w:rsidP="0010213C">
            <w:r w:rsidRPr="00444721">
              <w:t>0.64 (0.7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D6C063" w14:textId="77777777" w:rsidR="001F7218" w:rsidRPr="00444721" w:rsidRDefault="001F7218" w:rsidP="0010213C">
            <w:r w:rsidRPr="00444721">
              <w:t>0.27 (0.5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9F7F3D" w14:textId="77777777" w:rsidR="001F7218" w:rsidRPr="00444721" w:rsidRDefault="001F7218" w:rsidP="0010213C">
            <w:r w:rsidRPr="00444721">
              <w:rPr>
                <w:b/>
                <w:bCs/>
              </w:rPr>
              <w:t>0.09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E128DD" w14:textId="77777777" w:rsidR="001F7218" w:rsidRPr="00444721" w:rsidRDefault="001F7218" w:rsidP="0010213C">
            <w:r w:rsidRPr="00444721">
              <w:t>0.05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E9A118" w14:textId="77777777" w:rsidR="001F7218" w:rsidRPr="00444721" w:rsidRDefault="001F7218" w:rsidP="0010213C">
            <w:r w:rsidRPr="00444721">
              <w:t>0.11 (0.2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D5E479" w14:textId="77777777" w:rsidR="001F7218" w:rsidRPr="00444721" w:rsidRDefault="001F7218" w:rsidP="0010213C">
            <w:r w:rsidRPr="00444721">
              <w:t>0.03 (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AAA5C3" w14:textId="77777777" w:rsidR="001F7218" w:rsidRPr="00444721" w:rsidRDefault="001F7218" w:rsidP="0010213C">
            <w:r w:rsidRPr="00444721">
              <w:t>0.00 (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7BA5FF54" w14:textId="77777777" w:rsidR="001F7218" w:rsidRPr="00444721" w:rsidRDefault="001F7218" w:rsidP="0010213C">
            <w:r w:rsidRPr="00444721">
              <w:t>0.06 (0.14)</w:t>
            </w:r>
          </w:p>
        </w:tc>
      </w:tr>
      <w:tr w:rsidR="001F7218" w:rsidRPr="00444721" w14:paraId="5B6EAF9B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4C2E8D6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B123C" w14:textId="77777777" w:rsidR="001F7218" w:rsidRPr="00444721" w:rsidRDefault="001F7218" w:rsidP="0010213C">
            <w:r w:rsidRPr="00444721">
              <w:t>Kruskal-Wallis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A78659" w14:textId="77777777" w:rsidR="001F7218" w:rsidRPr="00444721" w:rsidRDefault="001F7218" w:rsidP="0010213C">
            <w:r w:rsidRPr="00444721">
              <w:t>0.1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9FC85" w14:textId="77777777" w:rsidR="001F7218" w:rsidRPr="00444721" w:rsidRDefault="001F7218" w:rsidP="0010213C">
            <w:r w:rsidRPr="00444721"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B93B47" w14:textId="77777777" w:rsidR="001F7218" w:rsidRPr="00444721" w:rsidRDefault="001F7218" w:rsidP="0010213C">
            <w:r w:rsidRPr="00444721">
              <w:t>0.7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3FF23" w14:textId="77777777" w:rsidR="001F7218" w:rsidRPr="00444721" w:rsidRDefault="001F7218" w:rsidP="0010213C">
            <w:r w:rsidRPr="00444721">
              <w:t>0.1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FFD495" w14:textId="77777777" w:rsidR="001F7218" w:rsidRPr="00444721" w:rsidRDefault="001F7218" w:rsidP="0010213C">
            <w:r w:rsidRPr="00444721">
              <w:rPr>
                <w:b/>
                <w:bCs/>
              </w:rPr>
              <w:t>0.0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8B1D24" w14:textId="77777777" w:rsidR="001F7218" w:rsidRPr="00444721" w:rsidRDefault="001F7218" w:rsidP="0010213C">
            <w:r w:rsidRPr="00444721">
              <w:t>0.4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9ACB8" w14:textId="77777777" w:rsidR="001F7218" w:rsidRPr="00444721" w:rsidRDefault="001F7218" w:rsidP="0010213C">
            <w:r w:rsidRPr="00444721">
              <w:t>0.4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3E2FE" w14:textId="77777777" w:rsidR="001F7218" w:rsidRPr="00444721" w:rsidRDefault="001F7218" w:rsidP="0010213C">
            <w:r w:rsidRPr="00444721"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77DD14" w14:textId="77777777" w:rsidR="001F7218" w:rsidRPr="00444721" w:rsidRDefault="001F7218" w:rsidP="0010213C">
            <w:r w:rsidRPr="00444721">
              <w:t>0.8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690196" w14:textId="77777777" w:rsidR="001F7218" w:rsidRPr="00444721" w:rsidRDefault="001F7218" w:rsidP="0010213C">
            <w:r w:rsidRPr="00444721">
              <w:t>0.992</w:t>
            </w:r>
          </w:p>
        </w:tc>
      </w:tr>
      <w:tr w:rsidR="001F7218" w:rsidRPr="00444721" w14:paraId="031CFF02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4053BE87" w14:textId="77777777" w:rsidR="001F7218" w:rsidRPr="00444721" w:rsidRDefault="001F7218" w:rsidP="0010213C">
            <w:r w:rsidRPr="00444721">
              <w:t>By employment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/>
          </w:tcPr>
          <w:p w14:paraId="67C10620" w14:textId="77777777" w:rsidR="001F7218" w:rsidRPr="00444721" w:rsidRDefault="001F7218" w:rsidP="0010213C">
            <w:r w:rsidRPr="00444721">
              <w:t>Full time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314E598" w14:textId="77777777" w:rsidR="001F7218" w:rsidRPr="00444721" w:rsidRDefault="001F7218" w:rsidP="0010213C">
            <w:r w:rsidRPr="00444721">
              <w:t>0.09 (0.6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3B8EE9C" w14:textId="77777777" w:rsidR="001F7218" w:rsidRPr="00444721" w:rsidRDefault="001F7218" w:rsidP="0010213C">
            <w:r w:rsidRPr="00444721">
              <w:t>0.19 (0.3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8A689D9" w14:textId="77777777" w:rsidR="001F7218" w:rsidRPr="00444721" w:rsidRDefault="001F7218" w:rsidP="0010213C">
            <w:r w:rsidRPr="00444721">
              <w:t>0.61 (0.5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80325FE" w14:textId="77777777" w:rsidR="001F7218" w:rsidRPr="00444721" w:rsidRDefault="001F7218" w:rsidP="0010213C">
            <w:r w:rsidRPr="00444721">
              <w:t>0.09 (0.4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BD56B27" w14:textId="77777777" w:rsidR="001F7218" w:rsidRPr="00444721" w:rsidRDefault="001F7218" w:rsidP="0010213C">
            <w:r w:rsidRPr="00444721">
              <w:t>0.27 (0.3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57C5D89" w14:textId="77777777" w:rsidR="001F7218" w:rsidRPr="00444721" w:rsidRDefault="001F7218" w:rsidP="0010213C">
            <w:r w:rsidRPr="00444721">
              <w:rPr>
                <w:b/>
                <w:bCs/>
              </w:rPr>
              <w:t>0.00 (0.0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F1D043E" w14:textId="77777777" w:rsidR="001F7218" w:rsidRPr="00444721" w:rsidRDefault="001F7218" w:rsidP="0010213C">
            <w:r w:rsidRPr="00444721">
              <w:t>0.05 (0.13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738B68E" w14:textId="77777777" w:rsidR="001F7218" w:rsidRPr="00444721" w:rsidRDefault="001F7218" w:rsidP="0010213C">
            <w:r w:rsidRPr="00444721">
              <w:t>0.00 (0.04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5C06556" w14:textId="77777777" w:rsidR="001F7218" w:rsidRPr="00444721" w:rsidRDefault="001F7218" w:rsidP="0010213C">
            <w:r w:rsidRPr="00444721">
              <w:t>0.04 (0.17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50FC88E8" w14:textId="77777777" w:rsidR="001F7218" w:rsidRPr="00444721" w:rsidRDefault="001F7218" w:rsidP="0010213C">
            <w:r w:rsidRPr="00444721">
              <w:t>0.03 (0.07)</w:t>
            </w:r>
          </w:p>
        </w:tc>
      </w:tr>
      <w:tr w:rsidR="001F7218" w:rsidRPr="00444721" w14:paraId="48982597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A6F9139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522F29A" w14:textId="77777777" w:rsidR="001F7218" w:rsidRPr="00444721" w:rsidRDefault="001F7218" w:rsidP="0010213C">
            <w:r w:rsidRPr="00444721">
              <w:t>Part time, unemployed, retired, and other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C1E5EF" w14:textId="77777777" w:rsidR="001F7218" w:rsidRPr="00444721" w:rsidRDefault="001F7218" w:rsidP="0010213C">
            <w:r w:rsidRPr="00444721">
              <w:t>0.09 (0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9EF764" w14:textId="77777777" w:rsidR="001F7218" w:rsidRPr="00444721" w:rsidRDefault="001F7218" w:rsidP="0010213C">
            <w:r w:rsidRPr="00444721">
              <w:t>0.36 (0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856A94" w14:textId="77777777" w:rsidR="001F7218" w:rsidRPr="00444721" w:rsidRDefault="001F7218" w:rsidP="0010213C">
            <w:r w:rsidRPr="00444721">
              <w:t>0.51 (0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5692E6" w14:textId="77777777" w:rsidR="001F7218" w:rsidRPr="00444721" w:rsidRDefault="001F7218" w:rsidP="0010213C">
            <w:r w:rsidRPr="00444721">
              <w:t>0.10 (0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4E40F1" w14:textId="77777777" w:rsidR="001F7218" w:rsidRPr="00444721" w:rsidRDefault="001F7218" w:rsidP="0010213C">
            <w:r w:rsidRPr="00444721">
              <w:t>0.24 (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C1E5104" w14:textId="77777777" w:rsidR="001F7218" w:rsidRPr="00444721" w:rsidRDefault="001F7218" w:rsidP="0010213C">
            <w:r w:rsidRPr="00444721">
              <w:rPr>
                <w:b/>
                <w:bCs/>
              </w:rPr>
              <w:t>0.06 (0.1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16DCC5" w14:textId="77777777" w:rsidR="001F7218" w:rsidRPr="00444721" w:rsidRDefault="001F7218" w:rsidP="0010213C">
            <w:r w:rsidRPr="00444721">
              <w:t>0.09 (0.1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205500" w14:textId="77777777" w:rsidR="001F7218" w:rsidRPr="00444721" w:rsidRDefault="001F7218" w:rsidP="0010213C">
            <w:r w:rsidRPr="00444721">
              <w:t>0.01 (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6995E7" w14:textId="77777777" w:rsidR="001F7218" w:rsidRPr="00444721" w:rsidRDefault="001F7218" w:rsidP="0010213C">
            <w:r w:rsidRPr="00444721">
              <w:t>-0.03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A87B8A" w14:textId="77777777" w:rsidR="001F7218" w:rsidRPr="00444721" w:rsidRDefault="001F7218" w:rsidP="0010213C">
            <w:r w:rsidRPr="00444721">
              <w:t>0.06 (0.13)</w:t>
            </w:r>
          </w:p>
        </w:tc>
      </w:tr>
      <w:tr w:rsidR="001F7218" w:rsidRPr="00444721" w14:paraId="748F48D6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E6DE23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6E494BF" w14:textId="77777777" w:rsidR="001F7218" w:rsidRPr="00444721" w:rsidRDefault="001F7218" w:rsidP="0010213C">
            <w:r w:rsidRPr="00444721">
              <w:t>Kruskal-Wallis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A2B276C" w14:textId="77777777" w:rsidR="001F7218" w:rsidRPr="00444721" w:rsidRDefault="001F7218" w:rsidP="0010213C">
            <w:r w:rsidRPr="00444721">
              <w:t>0.6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4943160" w14:textId="77777777" w:rsidR="001F7218" w:rsidRPr="00444721" w:rsidRDefault="001F7218" w:rsidP="0010213C">
            <w:r w:rsidRPr="00444721">
              <w:t>0.2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437133B" w14:textId="77777777" w:rsidR="001F7218" w:rsidRPr="00444721" w:rsidRDefault="001F7218" w:rsidP="0010213C">
            <w:r w:rsidRPr="00444721">
              <w:t>0.3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FE992BA" w14:textId="77777777" w:rsidR="001F7218" w:rsidRPr="00444721" w:rsidRDefault="001F7218" w:rsidP="0010213C">
            <w:r w:rsidRPr="00444721">
              <w:t>0.5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1EAED0AD" w14:textId="77777777" w:rsidR="001F7218" w:rsidRPr="00444721" w:rsidRDefault="001F7218" w:rsidP="0010213C">
            <w:r w:rsidRPr="00444721">
              <w:t>0.4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33882DED" w14:textId="77777777" w:rsidR="001F7218" w:rsidRPr="00444721" w:rsidRDefault="001F7218" w:rsidP="0010213C">
            <w:r w:rsidRPr="00444721">
              <w:rPr>
                <w:b/>
                <w:bCs/>
              </w:rPr>
              <w:t>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A56B5F7" w14:textId="77777777" w:rsidR="001F7218" w:rsidRPr="00444721" w:rsidRDefault="001F7218" w:rsidP="0010213C">
            <w:r w:rsidRPr="00444721">
              <w:t>0.2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3B8F888B" w14:textId="77777777" w:rsidR="001F7218" w:rsidRPr="00444721" w:rsidRDefault="001F7218" w:rsidP="0010213C">
            <w:r w:rsidRPr="00444721">
              <w:t>0.7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C75FEBC" w14:textId="77777777" w:rsidR="001F7218" w:rsidRPr="00444721" w:rsidRDefault="001F7218" w:rsidP="0010213C">
            <w:r w:rsidRPr="00444721">
              <w:t>0.2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25BA3BA7" w14:textId="77777777" w:rsidR="001F7218" w:rsidRPr="00444721" w:rsidRDefault="001F7218" w:rsidP="0010213C">
            <w:r w:rsidRPr="00444721">
              <w:t>0.518</w:t>
            </w:r>
          </w:p>
        </w:tc>
      </w:tr>
      <w:tr w:rsidR="001F7218" w:rsidRPr="00444721" w14:paraId="2C383AA6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A2B69" w14:textId="77777777" w:rsidR="001F7218" w:rsidRPr="00444721" w:rsidRDefault="001F7218" w:rsidP="0010213C">
            <w:r w:rsidRPr="00444721">
              <w:t>By income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D9023C0" w14:textId="77777777" w:rsidR="001F7218" w:rsidRPr="00444721" w:rsidRDefault="001F7218" w:rsidP="0010213C">
            <w:r w:rsidRPr="00444721">
              <w:t>$100,001 - $250,000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B856F8" w14:textId="77777777" w:rsidR="001F7218" w:rsidRPr="00444721" w:rsidRDefault="001F7218" w:rsidP="0010213C">
            <w:r w:rsidRPr="00444721">
              <w:t>0.00 (0.3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D0FE1" w14:textId="77777777" w:rsidR="001F7218" w:rsidRPr="00444721" w:rsidRDefault="001F7218" w:rsidP="0010213C">
            <w:r w:rsidRPr="00444721">
              <w:t>0.31 (0.4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8715E2" w14:textId="77777777" w:rsidR="001F7218" w:rsidRPr="00444721" w:rsidRDefault="001F7218" w:rsidP="0010213C">
            <w:r w:rsidRPr="00444721">
              <w:t>0.56 (0.47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5F75B7" w14:textId="77777777" w:rsidR="001F7218" w:rsidRPr="00444721" w:rsidRDefault="001F7218" w:rsidP="0010213C">
            <w:r w:rsidRPr="00444721">
              <w:t>0.07 (0.4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3B58F" w14:textId="77777777" w:rsidR="001F7218" w:rsidRPr="00444721" w:rsidRDefault="001F7218" w:rsidP="0010213C">
            <w:r w:rsidRPr="00444721">
              <w:t>0.30 (0.3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C9251C" w14:textId="77777777" w:rsidR="001F7218" w:rsidRPr="00444721" w:rsidRDefault="001F7218" w:rsidP="0010213C">
            <w:r w:rsidRPr="00444721">
              <w:t>0.02 (0.06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A18E2C" w14:textId="77777777" w:rsidR="001F7218" w:rsidRPr="00444721" w:rsidRDefault="001F7218" w:rsidP="0010213C">
            <w:r w:rsidRPr="00444721">
              <w:t>0.08 (0.16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D7F025" w14:textId="77777777" w:rsidR="001F7218" w:rsidRPr="00444721" w:rsidRDefault="001F7218" w:rsidP="0010213C">
            <w:r w:rsidRPr="00444721">
              <w:t>0.01 (0.05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24A432" w14:textId="77777777" w:rsidR="001F7218" w:rsidRPr="00444721" w:rsidRDefault="001F7218" w:rsidP="0010213C">
            <w:r w:rsidRPr="00444721">
              <w:t>0.01 (0.19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6BBC318" w14:textId="77777777" w:rsidR="001F7218" w:rsidRPr="00444721" w:rsidRDefault="001F7218" w:rsidP="0010213C">
            <w:r w:rsidRPr="00444721">
              <w:t>0.04 (0.08)</w:t>
            </w:r>
          </w:p>
        </w:tc>
      </w:tr>
      <w:tr w:rsidR="001F7218" w:rsidRPr="00444721" w14:paraId="10F56ADB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2EBE5C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4990EA" w14:textId="77777777" w:rsidR="001F7218" w:rsidRPr="00444721" w:rsidRDefault="001F7218" w:rsidP="0010213C">
            <w:r w:rsidRPr="00444721">
              <w:t>$25,001 - $50,000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490B0A" w14:textId="77777777" w:rsidR="001F7218" w:rsidRPr="00444721" w:rsidRDefault="001F7218" w:rsidP="0010213C">
            <w:r w:rsidRPr="00444721">
              <w:t>0.12 (0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397B04" w14:textId="77777777" w:rsidR="001F7218" w:rsidRPr="00444721" w:rsidRDefault="001F7218" w:rsidP="0010213C">
            <w:r w:rsidRPr="00444721">
              <w:t>0.05 (0.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311003" w14:textId="77777777" w:rsidR="001F7218" w:rsidRPr="00444721" w:rsidRDefault="001F7218" w:rsidP="0010213C">
            <w:r w:rsidRPr="00444721">
              <w:t>0.56 (0.5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400879" w14:textId="77777777" w:rsidR="001F7218" w:rsidRPr="00444721" w:rsidRDefault="001F7218" w:rsidP="0010213C">
            <w:r w:rsidRPr="00444721">
              <w:t>0.10 (0.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91EB71" w14:textId="77777777" w:rsidR="001F7218" w:rsidRPr="00444721" w:rsidRDefault="001F7218" w:rsidP="0010213C">
            <w:r w:rsidRPr="00444721">
              <w:t>0.14 (0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020D97" w14:textId="77777777" w:rsidR="001F7218" w:rsidRPr="00444721" w:rsidRDefault="001F7218" w:rsidP="0010213C">
            <w:r w:rsidRPr="00444721">
              <w:t>0.12 (0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D034E4" w14:textId="77777777" w:rsidR="001F7218" w:rsidRPr="00444721" w:rsidRDefault="001F7218" w:rsidP="0010213C">
            <w:r w:rsidRPr="00444721">
              <w:t>0.15 (0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8A0344" w14:textId="77777777" w:rsidR="001F7218" w:rsidRPr="00444721" w:rsidRDefault="001F7218" w:rsidP="0010213C">
            <w:r w:rsidRPr="00444721">
              <w:t>0.03 (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C2C07" w14:textId="77777777" w:rsidR="001F7218" w:rsidRPr="00444721" w:rsidRDefault="001F7218" w:rsidP="0010213C">
            <w:r w:rsidRPr="00444721">
              <w:t>-0.20 (0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17221111" w14:textId="77777777" w:rsidR="001F7218" w:rsidRPr="00444721" w:rsidRDefault="001F7218" w:rsidP="0010213C">
            <w:r w:rsidRPr="00444721">
              <w:t>0.06 (0.20)</w:t>
            </w:r>
          </w:p>
        </w:tc>
      </w:tr>
      <w:tr w:rsidR="001F7218" w:rsidRPr="00444721" w14:paraId="0E20331D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2111772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4BD399E" w14:textId="77777777" w:rsidR="001F7218" w:rsidRPr="00444721" w:rsidRDefault="001F7218" w:rsidP="0010213C">
            <w:r w:rsidRPr="00444721">
              <w:t>$250,001 - $500,000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584DFE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B5032F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47E9EE" w14:textId="77777777" w:rsidR="001F7218" w:rsidRPr="00444721" w:rsidRDefault="001F7218" w:rsidP="0010213C">
            <w:r w:rsidRPr="00444721">
              <w:t>-0.25 (0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E630B8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E7D3D7" w14:textId="77777777" w:rsidR="001F7218" w:rsidRPr="00444721" w:rsidRDefault="001F7218" w:rsidP="0010213C">
            <w:r w:rsidRPr="00444721">
              <w:t>0.14 (0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B6C681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EA362E" w14:textId="77777777" w:rsidR="001F7218" w:rsidRPr="00444721" w:rsidRDefault="001F7218" w:rsidP="0010213C">
            <w:r w:rsidRPr="00444721">
              <w:t>0.08 (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72D4B17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A69D07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E2F00F" w14:textId="77777777" w:rsidR="001F7218" w:rsidRPr="00444721" w:rsidRDefault="001F7218" w:rsidP="0010213C">
            <w:r w:rsidRPr="00444721">
              <w:t>0.00 (0.00)</w:t>
            </w:r>
          </w:p>
        </w:tc>
      </w:tr>
      <w:tr w:rsidR="001F7218" w:rsidRPr="00444721" w14:paraId="4EED1110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5593D7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54A56" w14:textId="77777777" w:rsidR="001F7218" w:rsidRPr="00444721" w:rsidRDefault="001F7218" w:rsidP="0010213C">
            <w:r w:rsidRPr="00444721">
              <w:t>$50,001 - $100,000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D1BE06" w14:textId="77777777" w:rsidR="001F7218" w:rsidRPr="00444721" w:rsidRDefault="001F7218" w:rsidP="0010213C">
            <w:r w:rsidRPr="00444721">
              <w:t>0.22 (0.7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73E4E4" w14:textId="77777777" w:rsidR="001F7218" w:rsidRPr="00444721" w:rsidRDefault="001F7218" w:rsidP="0010213C">
            <w:r w:rsidRPr="00444721">
              <w:t>0.29 (0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20CA36" w14:textId="77777777" w:rsidR="001F7218" w:rsidRPr="00444721" w:rsidRDefault="001F7218" w:rsidP="0010213C">
            <w:r w:rsidRPr="00444721">
              <w:t>0.67 (0.6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FA22C2" w14:textId="77777777" w:rsidR="001F7218" w:rsidRPr="00444721" w:rsidRDefault="001F7218" w:rsidP="0010213C">
            <w:r w:rsidRPr="00444721">
              <w:t>0.12 (0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14153D" w14:textId="77777777" w:rsidR="001F7218" w:rsidRPr="00444721" w:rsidRDefault="001F7218" w:rsidP="0010213C">
            <w:r w:rsidRPr="00444721">
              <w:t>0.25 (0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7F97CE" w14:textId="77777777" w:rsidR="001F7218" w:rsidRPr="00444721" w:rsidRDefault="001F7218" w:rsidP="0010213C">
            <w:r w:rsidRPr="00444721">
              <w:t>0.03 (0.1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EFA116" w14:textId="77777777" w:rsidR="001F7218" w:rsidRPr="00444721" w:rsidRDefault="001F7218" w:rsidP="0010213C">
            <w:r w:rsidRPr="00444721">
              <w:t>0.03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03AE5E" w14:textId="77777777" w:rsidR="001F7218" w:rsidRPr="00444721" w:rsidRDefault="001F7218" w:rsidP="0010213C">
            <w:r w:rsidRPr="00444721">
              <w:t>0.00 (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454322" w14:textId="77777777" w:rsidR="001F7218" w:rsidRPr="00444721" w:rsidRDefault="001F7218" w:rsidP="0010213C">
            <w:r w:rsidRPr="00444721">
              <w:t>0.03 (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082D5A47" w14:textId="77777777" w:rsidR="001F7218" w:rsidRPr="00444721" w:rsidRDefault="001F7218" w:rsidP="0010213C">
            <w:r w:rsidRPr="00444721">
              <w:t>0.03 (0.06)</w:t>
            </w:r>
          </w:p>
        </w:tc>
      </w:tr>
      <w:tr w:rsidR="001F7218" w:rsidRPr="00444721" w14:paraId="119B2646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B46049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DEC9AD" w14:textId="77777777" w:rsidR="001F7218" w:rsidRPr="00444721" w:rsidRDefault="001F7218" w:rsidP="0010213C">
            <w:r w:rsidRPr="00444721">
              <w:t>Under $25,000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EBE71C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0E0146" w14:textId="77777777" w:rsidR="001F7218" w:rsidRPr="00444721" w:rsidRDefault="001F7218" w:rsidP="0010213C">
            <w:r w:rsidRPr="00444721">
              <w:t>0.79 (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53CE0C" w14:textId="77777777" w:rsidR="001F7218" w:rsidRPr="00444721" w:rsidRDefault="001F7218" w:rsidP="0010213C">
            <w:r w:rsidRPr="00444721">
              <w:t>0.25 (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146040" w14:textId="77777777" w:rsidR="001F7218" w:rsidRPr="00444721" w:rsidRDefault="001F7218" w:rsidP="0010213C">
            <w:r w:rsidRPr="00444721">
              <w:t>0.30 (0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BD5270" w14:textId="77777777" w:rsidR="001F7218" w:rsidRPr="00444721" w:rsidRDefault="001F7218" w:rsidP="0010213C">
            <w:r w:rsidRPr="00444721">
              <w:t>0.07 (0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106EB3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73A4F7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78C6CB3" w14:textId="77777777" w:rsidR="001F7218" w:rsidRPr="00444721" w:rsidRDefault="001F7218" w:rsidP="0010213C">
            <w:r w:rsidRPr="00444721">
              <w:t>0.00 (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32E81D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FF9F9D" w14:textId="77777777" w:rsidR="001F7218" w:rsidRPr="00444721" w:rsidRDefault="001F7218" w:rsidP="0010213C">
            <w:r w:rsidRPr="00444721">
              <w:t>0.25 (0.12)</w:t>
            </w:r>
          </w:p>
        </w:tc>
      </w:tr>
      <w:tr w:rsidR="001F7218" w:rsidRPr="00444721" w14:paraId="2DC2634D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81815EA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1F0D5441" w14:textId="77777777" w:rsidR="001F7218" w:rsidRPr="00444721" w:rsidRDefault="001F7218" w:rsidP="0010213C">
            <w:r w:rsidRPr="00444721">
              <w:t>Jonckheere-Terpstra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D65F576" w14:textId="77777777" w:rsidR="001F7218" w:rsidRPr="00444721" w:rsidRDefault="001F7218" w:rsidP="0010213C">
            <w:r w:rsidRPr="00444721">
              <w:t>0.4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B86A462" w14:textId="77777777" w:rsidR="001F7218" w:rsidRPr="00444721" w:rsidRDefault="001F7218" w:rsidP="0010213C">
            <w:r w:rsidRPr="00444721">
              <w:t>0.6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675D0862" w14:textId="77777777" w:rsidR="001F7218" w:rsidRPr="00444721" w:rsidRDefault="001F7218" w:rsidP="0010213C">
            <w:r w:rsidRPr="00444721"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77178E0F" w14:textId="77777777" w:rsidR="001F7218" w:rsidRPr="00444721" w:rsidRDefault="001F7218" w:rsidP="0010213C">
            <w:r w:rsidRPr="00444721">
              <w:t>0.3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DB1DC52" w14:textId="77777777" w:rsidR="001F7218" w:rsidRPr="00444721" w:rsidRDefault="001F7218" w:rsidP="0010213C">
            <w:r w:rsidRPr="00444721">
              <w:t>0.1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0B5E0DD5" w14:textId="77777777" w:rsidR="001F7218" w:rsidRPr="00444721" w:rsidRDefault="001F7218" w:rsidP="0010213C">
            <w:r w:rsidRPr="00444721">
              <w:t>0.5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32456844" w14:textId="77777777" w:rsidR="001F7218" w:rsidRPr="00444721" w:rsidRDefault="001F7218" w:rsidP="0010213C">
            <w:r w:rsidRPr="00444721">
              <w:t>0.4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BBDC1E9" w14:textId="77777777" w:rsidR="001F7218" w:rsidRPr="00444721" w:rsidRDefault="001F7218" w:rsidP="0010213C">
            <w:r w:rsidRPr="00444721"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9C4CCE1" w14:textId="77777777" w:rsidR="001F7218" w:rsidRPr="00444721" w:rsidRDefault="001F7218" w:rsidP="0010213C">
            <w:r w:rsidRPr="00444721">
              <w:t>0.4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7DF4A748" w14:textId="77777777" w:rsidR="001F7218" w:rsidRPr="00444721" w:rsidRDefault="001F7218" w:rsidP="0010213C">
            <w:r w:rsidRPr="00444721">
              <w:t>0.587</w:t>
            </w:r>
          </w:p>
        </w:tc>
      </w:tr>
      <w:tr w:rsidR="001F7218" w:rsidRPr="00444721" w14:paraId="5C07889C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15685B6A" w14:textId="77777777" w:rsidR="001F7218" w:rsidRPr="00444721" w:rsidRDefault="001F7218" w:rsidP="0010213C">
            <w:r w:rsidRPr="00444721">
              <w:t>By age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5F87AE33" w14:textId="77777777" w:rsidR="001F7218" w:rsidRPr="00444721" w:rsidRDefault="001F7218" w:rsidP="0010213C">
            <w:r w:rsidRPr="00444721">
              <w:t>Correlation coefficient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32B94F" w14:textId="77777777" w:rsidR="001F7218" w:rsidRPr="00444721" w:rsidRDefault="001F7218" w:rsidP="0010213C">
            <w:r w:rsidRPr="00455985">
              <w:t>-0.19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FC0348" w14:textId="77777777" w:rsidR="001F7218" w:rsidRPr="00444721" w:rsidRDefault="001F7218" w:rsidP="0010213C">
            <w:r w:rsidRPr="00455985">
              <w:t>-0.08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16DD77" w14:textId="77777777" w:rsidR="001F7218" w:rsidRPr="00444721" w:rsidRDefault="001F7218" w:rsidP="0010213C">
            <w:r w:rsidRPr="00455985">
              <w:t>-0.16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3ADEE5" w14:textId="77777777" w:rsidR="001F7218" w:rsidRPr="00444721" w:rsidRDefault="001F7218" w:rsidP="0010213C">
            <w:r w:rsidRPr="00455985">
              <w:t>-0.0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85C7AA" w14:textId="77777777" w:rsidR="001F7218" w:rsidRPr="00444721" w:rsidRDefault="001F7218" w:rsidP="0010213C">
            <w:r w:rsidRPr="00455985">
              <w:t>-0.1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49A1BE" w14:textId="77777777" w:rsidR="001F7218" w:rsidRPr="00444721" w:rsidRDefault="001F7218" w:rsidP="0010213C">
            <w:r w:rsidRPr="00455985">
              <w:t>-0.2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CEDFD2" w14:textId="77777777" w:rsidR="001F7218" w:rsidRPr="00444721" w:rsidRDefault="001F7218" w:rsidP="0010213C">
            <w:r w:rsidRPr="00455985">
              <w:t>-0.14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6D676A" w14:textId="77777777" w:rsidR="001F7218" w:rsidRPr="00444721" w:rsidRDefault="001F7218" w:rsidP="0010213C">
            <w:r w:rsidRPr="00455985">
              <w:t>-0.2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25052E" w14:textId="77777777" w:rsidR="001F7218" w:rsidRPr="00444721" w:rsidRDefault="001F7218" w:rsidP="0010213C">
            <w:r w:rsidRPr="00455985">
              <w:t>-0.1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7448DFA" w14:textId="77777777" w:rsidR="001F7218" w:rsidRPr="00444721" w:rsidRDefault="001F7218" w:rsidP="0010213C">
            <w:r w:rsidRPr="00455985">
              <w:t>-0.32</w:t>
            </w:r>
          </w:p>
        </w:tc>
      </w:tr>
      <w:tr w:rsidR="001F7218" w:rsidRPr="00444721" w14:paraId="38A2E825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10ABE1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9E9D19" w14:textId="77777777" w:rsidR="001F7218" w:rsidRPr="00444721" w:rsidRDefault="001F7218" w:rsidP="0010213C">
            <w:r w:rsidRPr="00444721">
              <w:t>95% C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FD9110" w14:textId="77777777" w:rsidR="001F7218" w:rsidRPr="00444721" w:rsidRDefault="001F7218" w:rsidP="0010213C">
            <w:r w:rsidRPr="00455985">
              <w:t>-0.41 to 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B2E981" w14:textId="77777777" w:rsidR="001F7218" w:rsidRPr="00444721" w:rsidRDefault="001F7218" w:rsidP="0010213C">
            <w:r w:rsidRPr="00455985">
              <w:t>-0.31 to 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B4D9C6" w14:textId="77777777" w:rsidR="001F7218" w:rsidRPr="00444721" w:rsidRDefault="001F7218" w:rsidP="0010213C">
            <w:r w:rsidRPr="00455985">
              <w:t>-0.38 to 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134796" w14:textId="77777777" w:rsidR="001F7218" w:rsidRPr="00444721" w:rsidRDefault="001F7218" w:rsidP="0010213C">
            <w:r w:rsidRPr="00455985">
              <w:t>-0.27 to 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AE2A5A" w14:textId="77777777" w:rsidR="001F7218" w:rsidRPr="00444721" w:rsidRDefault="001F7218" w:rsidP="0010213C">
            <w:r w:rsidRPr="00455985">
              <w:t>-0.34 to 0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B5E8B" w14:textId="77777777" w:rsidR="001F7218" w:rsidRPr="00444721" w:rsidRDefault="001F7218" w:rsidP="0010213C">
            <w:r w:rsidRPr="00455985">
              <w:t>-0.45 to 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86B58A" w14:textId="77777777" w:rsidR="001F7218" w:rsidRPr="00444721" w:rsidRDefault="001F7218" w:rsidP="0010213C">
            <w:r w:rsidRPr="00455985">
              <w:t>-0.36 to 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EF4E12" w14:textId="77777777" w:rsidR="001F7218" w:rsidRPr="00444721" w:rsidRDefault="001F7218" w:rsidP="0010213C">
            <w:r w:rsidRPr="00455985">
              <w:t>-0.43 to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92C169" w14:textId="77777777" w:rsidR="001F7218" w:rsidRPr="00444721" w:rsidRDefault="001F7218" w:rsidP="0010213C">
            <w:r w:rsidRPr="00455985">
              <w:t>-0.39 to 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0512ADD1" w14:textId="77777777" w:rsidR="001F7218" w:rsidRPr="00444721" w:rsidRDefault="001F7218" w:rsidP="0010213C">
            <w:r w:rsidRPr="00455985">
              <w:t>-0.52 to -0.08</w:t>
            </w:r>
          </w:p>
        </w:tc>
      </w:tr>
      <w:tr w:rsidR="001F7218" w:rsidRPr="00444721" w14:paraId="2C76D366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CB09647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D81FC87" w14:textId="77777777" w:rsidR="001F7218" w:rsidRPr="00444721" w:rsidRDefault="001F7218" w:rsidP="0010213C">
            <w:r>
              <w:t>Kendall</w:t>
            </w:r>
            <w:r w:rsidRPr="00444721">
              <w:t>'s correlation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EC1C5F8" w14:textId="77777777" w:rsidR="001F7218" w:rsidRPr="00444721" w:rsidRDefault="001F7218" w:rsidP="0010213C">
            <w:r w:rsidRPr="00455985">
              <w:t>0.1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AD4AFE8" w14:textId="77777777" w:rsidR="001F7218" w:rsidRPr="00444721" w:rsidRDefault="001F7218" w:rsidP="0010213C">
            <w:r w:rsidRPr="00455985">
              <w:t>0.6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C6D3803" w14:textId="77777777" w:rsidR="001F7218" w:rsidRPr="00444721" w:rsidRDefault="001F7218" w:rsidP="0010213C">
            <w:r w:rsidRPr="00455985">
              <w:t>0.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50AB81D" w14:textId="77777777" w:rsidR="001F7218" w:rsidRPr="00444721" w:rsidRDefault="001F7218" w:rsidP="0010213C">
            <w:r w:rsidRPr="00455985">
              <w:t>0.3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745EF1B" w14:textId="77777777" w:rsidR="001F7218" w:rsidRPr="00444721" w:rsidRDefault="001F7218" w:rsidP="0010213C">
            <w:r w:rsidRPr="00455985">
              <w:t>0.6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0F285A0" w14:textId="77777777" w:rsidR="001F7218" w:rsidRPr="00444721" w:rsidRDefault="001F7218" w:rsidP="0010213C">
            <w:r w:rsidRPr="00455985">
              <w:t>0.5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2FD020D" w14:textId="77777777" w:rsidR="001F7218" w:rsidRPr="00444721" w:rsidRDefault="001F7218" w:rsidP="0010213C">
            <w:r w:rsidRPr="00455985">
              <w:t>0.3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F4465AC" w14:textId="77777777" w:rsidR="001F7218" w:rsidRPr="00444721" w:rsidRDefault="001F7218" w:rsidP="0010213C">
            <w:r w:rsidRPr="00455985"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DFD2CC2" w14:textId="77777777" w:rsidR="001F7218" w:rsidRPr="00444721" w:rsidRDefault="001F7218" w:rsidP="0010213C">
            <w:r w:rsidRPr="00455985">
              <w:t>0.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AAEDF0" w14:textId="77777777" w:rsidR="001F7218" w:rsidRPr="00444721" w:rsidRDefault="001F7218" w:rsidP="0010213C">
            <w:r w:rsidRPr="00455985">
              <w:t>0.092</w:t>
            </w:r>
          </w:p>
        </w:tc>
      </w:tr>
      <w:tr w:rsidR="001F7218" w:rsidRPr="00444721" w14:paraId="7BDE1B59" w14:textId="77777777" w:rsidTr="00A84207">
        <w:trPr>
          <w:trHeight w:val="285"/>
        </w:trPr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8C745" w14:textId="77777777" w:rsidR="001F7218" w:rsidRPr="00444721" w:rsidRDefault="001F7218" w:rsidP="0010213C">
            <w:r w:rsidRPr="00444721">
              <w:t>By education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/>
          </w:tcPr>
          <w:p w14:paraId="31218C64" w14:textId="77777777" w:rsidR="001F7218" w:rsidRPr="00444721" w:rsidRDefault="001F7218" w:rsidP="0010213C">
            <w:r w:rsidRPr="00444721">
              <w:t>Associates or trade school, mean (sd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F13A880" w14:textId="77777777" w:rsidR="001F7218" w:rsidRPr="00444721" w:rsidRDefault="001F7218" w:rsidP="0010213C">
            <w:r w:rsidRPr="00444721">
              <w:t>0.19 (0.5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0341DF9" w14:textId="77777777" w:rsidR="001F7218" w:rsidRPr="00444721" w:rsidRDefault="001F7218" w:rsidP="0010213C">
            <w:r w:rsidRPr="00444721">
              <w:t>0.37 (0.48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A6ED3D1" w14:textId="77777777" w:rsidR="001F7218" w:rsidRPr="00444721" w:rsidRDefault="001F7218" w:rsidP="0010213C">
            <w:r w:rsidRPr="00444721">
              <w:t>0.52 (0.5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8C0C428" w14:textId="77777777" w:rsidR="001F7218" w:rsidRPr="00444721" w:rsidRDefault="001F7218" w:rsidP="0010213C">
            <w:r w:rsidRPr="00444721">
              <w:t>-0.05 (0.4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631F418" w14:textId="77777777" w:rsidR="001F7218" w:rsidRPr="00444721" w:rsidRDefault="001F7218" w:rsidP="0010213C">
            <w:r w:rsidRPr="00444721">
              <w:rPr>
                <w:b/>
                <w:bCs/>
              </w:rPr>
              <w:t>0.04 (0.30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56E1416" w14:textId="77777777" w:rsidR="001F7218" w:rsidRPr="00444721" w:rsidRDefault="001F7218" w:rsidP="0010213C">
            <w:r w:rsidRPr="00444721">
              <w:t>0.03 (0.09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B0561E3" w14:textId="77777777" w:rsidR="001F7218" w:rsidRPr="00444721" w:rsidRDefault="001F7218" w:rsidP="0010213C">
            <w:r w:rsidRPr="00444721">
              <w:t>0.02 (0.06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8892FC2" w14:textId="77777777" w:rsidR="001F7218" w:rsidRPr="00444721" w:rsidRDefault="001F7218" w:rsidP="0010213C">
            <w:r w:rsidRPr="00444721">
              <w:t>0.02 (0.08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1FA0DB4" w14:textId="77777777" w:rsidR="001F7218" w:rsidRPr="00444721" w:rsidRDefault="001F7218" w:rsidP="0010213C">
            <w:r w:rsidRPr="00444721">
              <w:t>-0.00 (0.18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30EC7F58" w14:textId="77777777" w:rsidR="001F7218" w:rsidRPr="00444721" w:rsidRDefault="001F7218" w:rsidP="0010213C">
            <w:r w:rsidRPr="00444721">
              <w:t>0.06 (0.12)</w:t>
            </w:r>
          </w:p>
        </w:tc>
      </w:tr>
      <w:tr w:rsidR="001F7218" w:rsidRPr="00444721" w14:paraId="206E37C3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CC1102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52DF4" w14:textId="77777777" w:rsidR="001F7218" w:rsidRPr="00444721" w:rsidRDefault="001F7218" w:rsidP="0010213C">
            <w:r w:rsidRPr="00444721">
              <w:t>Bachelor's degree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0B444" w14:textId="77777777" w:rsidR="001F7218" w:rsidRPr="00444721" w:rsidRDefault="001F7218" w:rsidP="0010213C">
            <w:r w:rsidRPr="00444721">
              <w:t>0.08 (0.6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919B" w14:textId="77777777" w:rsidR="001F7218" w:rsidRPr="00444721" w:rsidRDefault="001F7218" w:rsidP="0010213C">
            <w:r w:rsidRPr="00444721">
              <w:t>0.25 (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EDFB8" w14:textId="77777777" w:rsidR="001F7218" w:rsidRPr="00444721" w:rsidRDefault="001F7218" w:rsidP="0010213C">
            <w:r w:rsidRPr="00444721">
              <w:t>0.51 (0.6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96BCA" w14:textId="77777777" w:rsidR="001F7218" w:rsidRPr="00444721" w:rsidRDefault="001F7218" w:rsidP="0010213C">
            <w:r w:rsidRPr="00444721">
              <w:t>0.11 (0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8E4FA" w14:textId="77777777" w:rsidR="001F7218" w:rsidRPr="00444721" w:rsidRDefault="001F7218" w:rsidP="0010213C">
            <w:r w:rsidRPr="00444721">
              <w:rPr>
                <w:b/>
                <w:bCs/>
              </w:rPr>
              <w:t>0.23 (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4EDF7" w14:textId="77777777" w:rsidR="001F7218" w:rsidRPr="00444721" w:rsidRDefault="001F7218" w:rsidP="0010213C">
            <w:r w:rsidRPr="00444721">
              <w:t>0.05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9D779" w14:textId="77777777" w:rsidR="001F7218" w:rsidRPr="00444721" w:rsidRDefault="001F7218" w:rsidP="0010213C">
            <w:r w:rsidRPr="00444721">
              <w:t>0.11 (0.2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C2661" w14:textId="77777777" w:rsidR="001F7218" w:rsidRPr="00444721" w:rsidRDefault="001F7218" w:rsidP="0010213C">
            <w:r w:rsidRPr="00444721">
              <w:t>0.00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946E3" w14:textId="77777777" w:rsidR="001F7218" w:rsidRPr="00444721" w:rsidRDefault="001F7218" w:rsidP="0010213C">
            <w:r w:rsidRPr="00444721">
              <w:t>0.05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2E1184E" w14:textId="77777777" w:rsidR="001F7218" w:rsidRPr="00444721" w:rsidRDefault="001F7218" w:rsidP="0010213C">
            <w:r w:rsidRPr="00444721">
              <w:t>0.03 (0.09)</w:t>
            </w:r>
          </w:p>
        </w:tc>
      </w:tr>
      <w:tr w:rsidR="001F7218" w:rsidRPr="00444721" w14:paraId="45DB950E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F5DFBFF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993C68" w14:textId="77777777" w:rsidR="001F7218" w:rsidRPr="00444721" w:rsidRDefault="001F7218" w:rsidP="0010213C">
            <w:r w:rsidRPr="00444721">
              <w:t>High school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AF224B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C38025" w14:textId="77777777" w:rsidR="001F7218" w:rsidRPr="00444721" w:rsidRDefault="001F7218" w:rsidP="0010213C">
            <w:r w:rsidRPr="00444721">
              <w:t>0.43 (0.6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7F0AB" w14:textId="77777777" w:rsidR="001F7218" w:rsidRPr="00444721" w:rsidRDefault="001F7218" w:rsidP="0010213C">
            <w:r w:rsidRPr="00444721">
              <w:t>0.22 (0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78B93F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6779BC" w14:textId="77777777" w:rsidR="001F7218" w:rsidRPr="00444721" w:rsidRDefault="001F7218" w:rsidP="0010213C">
            <w:r w:rsidRPr="00444721">
              <w:rPr>
                <w:b/>
                <w:bCs/>
              </w:rPr>
              <w:t>0.29 (0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B5DE98" w14:textId="77777777" w:rsidR="001F7218" w:rsidRPr="00444721" w:rsidRDefault="001F7218" w:rsidP="0010213C">
            <w:r w:rsidRPr="00444721">
              <w:t>0.08 (0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2910A8" w14:textId="77777777" w:rsidR="001F7218" w:rsidRPr="00444721" w:rsidRDefault="001F7218" w:rsidP="0010213C">
            <w:r w:rsidRPr="00444721">
              <w:t>0.06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70FA04" w14:textId="77777777" w:rsidR="001F7218" w:rsidRPr="00444721" w:rsidRDefault="001F7218" w:rsidP="0010213C">
            <w:r w:rsidRPr="00444721">
              <w:t>0.0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341E07" w14:textId="77777777" w:rsidR="001F7218" w:rsidRPr="00444721" w:rsidRDefault="001F7218" w:rsidP="0010213C">
            <w:r w:rsidRPr="00444721">
              <w:t>-0.11 (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/>
          </w:tcPr>
          <w:p w14:paraId="4070E3AF" w14:textId="77777777" w:rsidR="001F7218" w:rsidRPr="00444721" w:rsidRDefault="001F7218" w:rsidP="0010213C">
            <w:r w:rsidRPr="00444721">
              <w:t>0.00 (0.00)</w:t>
            </w:r>
          </w:p>
        </w:tc>
      </w:tr>
      <w:tr w:rsidR="001F7218" w:rsidRPr="00444721" w14:paraId="7BAC9287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F203D2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93893" w14:textId="77777777" w:rsidR="001F7218" w:rsidRPr="00444721" w:rsidRDefault="001F7218" w:rsidP="0010213C">
            <w:r w:rsidRPr="00444721">
              <w:t>Master's or PhD, mean (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C3C77" w14:textId="77777777" w:rsidR="001F7218" w:rsidRPr="00444721" w:rsidRDefault="001F7218" w:rsidP="0010213C">
            <w:r w:rsidRPr="00444721">
              <w:t>0.11 (0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86BA3" w14:textId="77777777" w:rsidR="001F7218" w:rsidRPr="00444721" w:rsidRDefault="001F7218" w:rsidP="0010213C">
            <w:r w:rsidRPr="00444721">
              <w:t>0.28 (0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60DDA" w14:textId="77777777" w:rsidR="001F7218" w:rsidRPr="00444721" w:rsidRDefault="001F7218" w:rsidP="0010213C">
            <w:r w:rsidRPr="00444721">
              <w:t>0.66 (0.5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E4289" w14:textId="77777777" w:rsidR="001F7218" w:rsidRPr="00444721" w:rsidRDefault="001F7218" w:rsidP="0010213C">
            <w:r w:rsidRPr="00444721">
              <w:t>0.15 (0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B292F" w14:textId="77777777" w:rsidR="001F7218" w:rsidRPr="00444721" w:rsidRDefault="001F7218" w:rsidP="0010213C">
            <w:r w:rsidRPr="00444721">
              <w:rPr>
                <w:b/>
                <w:bCs/>
              </w:rPr>
              <w:t>0.35 (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B862" w14:textId="77777777" w:rsidR="001F7218" w:rsidRPr="00444721" w:rsidRDefault="001F7218" w:rsidP="0010213C">
            <w:r w:rsidRPr="00444721">
              <w:t>0.02 (0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945F1" w14:textId="77777777" w:rsidR="001F7218" w:rsidRPr="00444721" w:rsidRDefault="001F7218" w:rsidP="0010213C">
            <w:r w:rsidRPr="00444721">
              <w:t>0.05 (0.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D0D30" w14:textId="77777777" w:rsidR="001F7218" w:rsidRPr="00444721" w:rsidRDefault="001F7218" w:rsidP="0010213C">
            <w:r w:rsidRPr="00444721">
              <w:t>0.01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FADBA" w14:textId="77777777" w:rsidR="001F7218" w:rsidRPr="00444721" w:rsidRDefault="001F7218" w:rsidP="0010213C">
            <w:r w:rsidRPr="00444721">
              <w:t>-0.03 (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2687065" w14:textId="77777777" w:rsidR="001F7218" w:rsidRPr="00444721" w:rsidRDefault="001F7218" w:rsidP="0010213C">
            <w:r w:rsidRPr="00444721">
              <w:t>0.07 (0.11)</w:t>
            </w:r>
          </w:p>
        </w:tc>
      </w:tr>
      <w:tr w:rsidR="001F7218" w:rsidRPr="00444721" w14:paraId="1F9839C5" w14:textId="77777777" w:rsidTr="00A84207">
        <w:trPr>
          <w:trHeight w:val="285"/>
        </w:trPr>
        <w:tc>
          <w:tcPr>
            <w:tcW w:w="8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67E3BF5" w14:textId="77777777" w:rsidR="001F7218" w:rsidRPr="00444721" w:rsidRDefault="001F7218" w:rsidP="0010213C"/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53CEFA99" w14:textId="77777777" w:rsidR="001F7218" w:rsidRPr="00444721" w:rsidRDefault="001F7218" w:rsidP="0010213C">
            <w:r w:rsidRPr="00444721">
              <w:t>Jonckheere-Terpstra p-valu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6709C31" w14:textId="77777777" w:rsidR="001F7218" w:rsidRPr="00444721" w:rsidRDefault="001F7218" w:rsidP="0010213C">
            <w:r w:rsidRPr="00444721">
              <w:t>0.9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6924F11E" w14:textId="77777777" w:rsidR="001F7218" w:rsidRPr="00444721" w:rsidRDefault="001F7218" w:rsidP="0010213C">
            <w:r w:rsidRPr="00444721">
              <w:t>0.3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49430CA0" w14:textId="77777777" w:rsidR="001F7218" w:rsidRPr="00444721" w:rsidRDefault="001F7218" w:rsidP="0010213C">
            <w:r w:rsidRPr="00444721">
              <w:t>0.1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C483237" w14:textId="77777777" w:rsidR="001F7218" w:rsidRPr="00444721" w:rsidRDefault="001F7218" w:rsidP="0010213C">
            <w:r w:rsidRPr="00444721">
              <w:t>0.4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68BB2485" w14:textId="77777777" w:rsidR="001F7218" w:rsidRPr="00444721" w:rsidRDefault="001F7218" w:rsidP="0010213C">
            <w:r w:rsidRPr="00444721">
              <w:rPr>
                <w:b/>
                <w:bCs/>
              </w:rPr>
              <w:t>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6E74F986" w14:textId="77777777" w:rsidR="001F7218" w:rsidRPr="00444721" w:rsidRDefault="001F7218" w:rsidP="0010213C">
            <w:r w:rsidRPr="00444721">
              <w:t>0.4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18958983" w14:textId="77777777" w:rsidR="001F7218" w:rsidRPr="00444721" w:rsidRDefault="001F7218" w:rsidP="0010213C">
            <w:r w:rsidRPr="00444721">
              <w:t>0.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3BC91592" w14:textId="77777777" w:rsidR="001F7218" w:rsidRPr="00444721" w:rsidRDefault="001F7218" w:rsidP="0010213C">
            <w:r w:rsidRPr="00444721">
              <w:t>0.7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</w:tcPr>
          <w:p w14:paraId="2C4D579C" w14:textId="77777777" w:rsidR="001F7218" w:rsidRPr="00444721" w:rsidRDefault="001F7218" w:rsidP="0010213C">
            <w:r w:rsidRPr="00444721"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2E26BFC8" w14:textId="77777777" w:rsidR="001F7218" w:rsidRPr="00444721" w:rsidRDefault="001F7218" w:rsidP="0010213C">
            <w:r w:rsidRPr="00444721">
              <w:t>0.323</w:t>
            </w:r>
          </w:p>
        </w:tc>
      </w:tr>
    </w:tbl>
    <w:p w14:paraId="3C87E38C" w14:textId="77777777" w:rsidR="00850343" w:rsidRDefault="00850343"/>
    <w:p w14:paraId="6CEB613C" w14:textId="77777777" w:rsidR="006C4EC4" w:rsidRDefault="006C4EC4" w:rsidP="00B039B1">
      <w:pPr>
        <w:rPr>
          <w:b/>
          <w:bCs/>
          <w:sz w:val="24"/>
          <w:szCs w:val="24"/>
        </w:rPr>
      </w:pPr>
    </w:p>
    <w:p w14:paraId="5EABF205" w14:textId="77777777" w:rsidR="006C4EC4" w:rsidRDefault="006C4EC4" w:rsidP="00B039B1">
      <w:pPr>
        <w:rPr>
          <w:b/>
          <w:bCs/>
          <w:sz w:val="24"/>
          <w:szCs w:val="24"/>
        </w:rPr>
      </w:pPr>
    </w:p>
    <w:p w14:paraId="4C238B6A" w14:textId="77777777" w:rsidR="006C4EC4" w:rsidRDefault="006C4EC4" w:rsidP="00B039B1">
      <w:pPr>
        <w:rPr>
          <w:b/>
          <w:bCs/>
          <w:sz w:val="24"/>
          <w:szCs w:val="24"/>
        </w:rPr>
      </w:pPr>
    </w:p>
    <w:p w14:paraId="722D802F" w14:textId="77777777" w:rsidR="006C4EC4" w:rsidRDefault="006C4EC4" w:rsidP="00B039B1">
      <w:pPr>
        <w:rPr>
          <w:b/>
          <w:bCs/>
          <w:sz w:val="24"/>
          <w:szCs w:val="24"/>
        </w:rPr>
      </w:pPr>
    </w:p>
    <w:p w14:paraId="2604AE18" w14:textId="77777777" w:rsidR="006C4EC4" w:rsidRDefault="006C4EC4" w:rsidP="00B039B1">
      <w:pPr>
        <w:rPr>
          <w:b/>
          <w:bCs/>
          <w:sz w:val="24"/>
          <w:szCs w:val="24"/>
        </w:rPr>
      </w:pPr>
    </w:p>
    <w:p w14:paraId="66049596" w14:textId="569B7C84" w:rsidR="00B039B1" w:rsidRPr="000F40A4" w:rsidRDefault="006C4EC4" w:rsidP="00B039B1">
      <w:pPr>
        <w:rPr>
          <w:rFonts w:eastAsia="Calibri" w:cstheme="minorHAnsi"/>
          <w:sz w:val="24"/>
          <w:szCs w:val="24"/>
        </w:rPr>
      </w:pPr>
      <w:r w:rsidRPr="00C52ED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 w:rsidR="00B039B1" w:rsidRPr="000F40A4">
        <w:rPr>
          <w:rFonts w:eastAsia="Times New Roman" w:cstheme="minorHAnsi"/>
          <w:b/>
          <w:bCs/>
          <w:sz w:val="24"/>
          <w:szCs w:val="24"/>
        </w:rPr>
        <w:t>.</w:t>
      </w:r>
      <w:r w:rsidR="00B039B1" w:rsidRPr="000F40A4">
        <w:rPr>
          <w:rFonts w:eastAsia="Times New Roman" w:cstheme="minorHAnsi"/>
          <w:sz w:val="24"/>
          <w:szCs w:val="24"/>
        </w:rPr>
        <w:t xml:space="preserve"> Relationship between parents’ RFCP and concept scores at baseline and improvement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851"/>
        <w:gridCol w:w="1209"/>
        <w:gridCol w:w="1209"/>
        <w:gridCol w:w="1209"/>
        <w:gridCol w:w="1209"/>
        <w:gridCol w:w="1209"/>
      </w:tblGrid>
      <w:tr w:rsidR="00B039B1" w:rsidRPr="000F40A4" w14:paraId="171727CF" w14:textId="77777777" w:rsidTr="0010213C">
        <w:trPr>
          <w:trHeight w:val="315"/>
        </w:trPr>
        <w:tc>
          <w:tcPr>
            <w:tcW w:w="33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58EB821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lastRenderedPageBreak/>
              <w:t>RFCP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5DE9B99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Opioid knowledge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6A80BF0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afe Disposal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682D30B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afe Storage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28B350D3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elf-efficacy: Learning Objectives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/>
          </w:tcPr>
          <w:p w14:paraId="02306EC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</w:rPr>
              <w:t>Self-efficacy: MUSE</w:t>
            </w:r>
          </w:p>
        </w:tc>
      </w:tr>
      <w:tr w:rsidR="00B039B1" w:rsidRPr="000F40A4" w14:paraId="25B3434A" w14:textId="77777777" w:rsidTr="0010213C">
        <w:trPr>
          <w:trHeight w:val="315"/>
        </w:trPr>
        <w:tc>
          <w:tcPr>
            <w:tcW w:w="33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EAAAA"/>
          </w:tcPr>
          <w:p w14:paraId="6E5EDD4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485CF78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3190584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0998312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2EA375D2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EAAAA"/>
          </w:tcPr>
          <w:p w14:paraId="4FEBD76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B039B1" w:rsidRPr="000F40A4" w14:paraId="79BE6AC1" w14:textId="77777777" w:rsidTr="0010213C">
        <w:trPr>
          <w:trHeight w:val="315"/>
        </w:trPr>
        <w:tc>
          <w:tcPr>
            <w:tcW w:w="1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6929428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nformity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</w:tcPr>
          <w:p w14:paraId="6EEAFEC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83DE7A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9ED8C3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9293F45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E6D2EBB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7DA68EB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9</w:t>
            </w:r>
          </w:p>
        </w:tc>
      </w:tr>
      <w:tr w:rsidR="00B039B1" w:rsidRPr="000F40A4" w14:paraId="1A991ACE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12719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39D657B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84B0A8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25 to 0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DFDE2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27 to 0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45A0A15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37 to 0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D419CF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35 to 0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2FD20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32 to 0.15</w:t>
            </w:r>
          </w:p>
        </w:tc>
      </w:tr>
      <w:tr w:rsidR="00B039B1" w:rsidRPr="000F40A4" w14:paraId="67710914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EA6168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44BAC34F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4BE3833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722CD24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3C8CDC9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2F6859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467090D5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466</w:t>
            </w:r>
          </w:p>
        </w:tc>
      </w:tr>
      <w:tr w:rsidR="00B039B1" w:rsidRPr="000F40A4" w14:paraId="3EF07702" w14:textId="77777777" w:rsidTr="0010213C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642F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nversation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1F403D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44A16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F1CDA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6A7D3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529E1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388B765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B039B1" w:rsidRPr="000F40A4" w14:paraId="43DE685F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124EF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B6CE96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C439FD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4 to 0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957B92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3 to 0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66A992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6 to 0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83F372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1 to 0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371F391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 to 0.47</w:t>
            </w:r>
          </w:p>
        </w:tc>
      </w:tr>
      <w:tr w:rsidR="00B039B1" w:rsidRPr="000F40A4" w14:paraId="60042E5E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656DAC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12FA9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23B8C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74D99F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DAA7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115AE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7D8B77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B039B1" w:rsidRPr="000F40A4" w14:paraId="282D37A3" w14:textId="77777777" w:rsidTr="0010213C">
        <w:trPr>
          <w:trHeight w:val="315"/>
        </w:trPr>
        <w:tc>
          <w:tcPr>
            <w:tcW w:w="331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EAAAA"/>
          </w:tcPr>
          <w:p w14:paraId="1B73C4EF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/post chang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4356D72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75897E5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36C18549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EAAAA"/>
          </w:tcPr>
          <w:p w14:paraId="392310B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EAAAA"/>
          </w:tcPr>
          <w:p w14:paraId="11453C7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B039B1" w:rsidRPr="000F40A4" w14:paraId="632678B2" w14:textId="77777777" w:rsidTr="0010213C">
        <w:trPr>
          <w:trHeight w:val="315"/>
        </w:trPr>
        <w:tc>
          <w:tcPr>
            <w:tcW w:w="1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69BC279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nformity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</w:tcPr>
          <w:p w14:paraId="7248326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6C2BC76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7C4DE4D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690E4E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FA921FF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3689E51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B039B1" w:rsidRPr="000F40A4" w14:paraId="7E0AA8C7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5F1409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347F1B2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0FF16A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5 to 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0AD286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27 to 0.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F2E5E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0 to 0.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A6AD903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7 to 0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01418D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21 to 0.26</w:t>
            </w:r>
          </w:p>
        </w:tc>
      </w:tr>
      <w:tr w:rsidR="00B039B1" w:rsidRPr="000F40A4" w14:paraId="38BA1F57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9F9D9F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12BECB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D24F86F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5E5B6688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73795B3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11AC38A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</w:tcPr>
          <w:p w14:paraId="1705131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82</w:t>
            </w:r>
          </w:p>
        </w:tc>
      </w:tr>
      <w:tr w:rsidR="00B039B1" w:rsidRPr="000F40A4" w14:paraId="588F4672" w14:textId="77777777" w:rsidTr="0010213C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1191B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Conversation</w:t>
            </w:r>
          </w:p>
        </w:tc>
        <w:tc>
          <w:tcPr>
            <w:tcW w:w="185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D3D0C1B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Correlation coefficient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0645D9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247B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6D01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19BF33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EC8CDE2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14</w:t>
            </w:r>
          </w:p>
        </w:tc>
      </w:tr>
      <w:tr w:rsidR="00B039B1" w:rsidRPr="000F40A4" w14:paraId="7AF35B55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8E5A1C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239DB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66628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34 to 0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DDAD6E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41 to 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1532224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40 to 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517601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02 to 0.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/>
          </w:tcPr>
          <w:p w14:paraId="0928BD5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-0.37 to 0.10</w:t>
            </w:r>
          </w:p>
        </w:tc>
      </w:tr>
      <w:tr w:rsidR="00B039B1" w:rsidRPr="000F40A4" w14:paraId="2DC7DFF3" w14:textId="77777777" w:rsidTr="0010213C">
        <w:trPr>
          <w:trHeight w:val="315"/>
        </w:trPr>
        <w:tc>
          <w:tcPr>
            <w:tcW w:w="1466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503D1B3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90A9C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sz w:val="18"/>
                <w:szCs w:val="18"/>
              </w:rPr>
              <w:t>Pearson's correlation p-valu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CD0FE7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E7F30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21800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F7909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134195" w14:textId="77777777" w:rsidR="00B039B1" w:rsidRPr="000F40A4" w:rsidRDefault="00B039B1" w:rsidP="0010213C">
            <w:pPr>
              <w:rPr>
                <w:rFonts w:eastAsia="Calibri" w:cstheme="minorHAnsi"/>
                <w:sz w:val="18"/>
                <w:szCs w:val="18"/>
              </w:rPr>
            </w:pPr>
            <w:r w:rsidRPr="000F40A4">
              <w:rPr>
                <w:rFonts w:eastAsia="Times New Roman" w:cstheme="minorHAnsi"/>
                <w:color w:val="000000"/>
                <w:sz w:val="18"/>
                <w:szCs w:val="18"/>
              </w:rPr>
              <w:t>0.245</w:t>
            </w:r>
          </w:p>
        </w:tc>
      </w:tr>
    </w:tbl>
    <w:p w14:paraId="67E739A1" w14:textId="77777777" w:rsidR="00B039B1" w:rsidRPr="000F40A4" w:rsidRDefault="00B039B1" w:rsidP="00B039B1">
      <w:pPr>
        <w:rPr>
          <w:rFonts w:cstheme="minorHAnsi"/>
        </w:rPr>
      </w:pPr>
    </w:p>
    <w:p w14:paraId="5EBF253E" w14:textId="77777777" w:rsidR="00B039B1" w:rsidRDefault="00B039B1"/>
    <w:sectPr w:rsidR="00B03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A7"/>
    <w:rsid w:val="000240F6"/>
    <w:rsid w:val="000E0204"/>
    <w:rsid w:val="001B0AA2"/>
    <w:rsid w:val="001E6539"/>
    <w:rsid w:val="001F7218"/>
    <w:rsid w:val="002B51C0"/>
    <w:rsid w:val="006C4EC4"/>
    <w:rsid w:val="007B0CEE"/>
    <w:rsid w:val="007C50F4"/>
    <w:rsid w:val="00850343"/>
    <w:rsid w:val="008D0665"/>
    <w:rsid w:val="00A84207"/>
    <w:rsid w:val="00AE24C9"/>
    <w:rsid w:val="00B039B1"/>
    <w:rsid w:val="00B11E3D"/>
    <w:rsid w:val="00B56964"/>
    <w:rsid w:val="00BF73A7"/>
    <w:rsid w:val="00C52EDF"/>
    <w:rsid w:val="00CD0741"/>
    <w:rsid w:val="00DB2669"/>
    <w:rsid w:val="00F61F39"/>
    <w:rsid w:val="00F8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D6D8"/>
  <w15:chartTrackingRefBased/>
  <w15:docId w15:val="{EDD4CB87-FEEA-4D1A-BB86-CAB546F8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0F6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039B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88</Words>
  <Characters>10764</Characters>
  <Application>Microsoft Office Word</Application>
  <DocSecurity>0</DocSecurity>
  <Lines>89</Lines>
  <Paragraphs>25</Paragraphs>
  <ScaleCrop>false</ScaleCrop>
  <Company/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James McCarthy</dc:creator>
  <cp:keywords/>
  <dc:description/>
  <cp:lastModifiedBy>Monica Alpizar</cp:lastModifiedBy>
  <cp:revision>3</cp:revision>
  <dcterms:created xsi:type="dcterms:W3CDTF">2023-12-06T08:26:00Z</dcterms:created>
  <dcterms:modified xsi:type="dcterms:W3CDTF">2023-12-06T22:51:00Z</dcterms:modified>
</cp:coreProperties>
</file>